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1307E" w14:textId="0999578A" w:rsidR="00F52EA3" w:rsidRPr="00581E68" w:rsidRDefault="00F52EA3" w:rsidP="00542861">
      <w:pPr>
        <w:spacing w:line="480" w:lineRule="auto"/>
        <w:rPr>
          <w:rFonts w:asciiTheme="majorHAnsi" w:eastAsia="Calibri" w:hAnsiTheme="majorHAnsi" w:cstheme="majorHAnsi"/>
          <w:b/>
          <w:lang w:val="fr-FR"/>
        </w:rPr>
      </w:pPr>
    </w:p>
    <w:p w14:paraId="774A3D43" w14:textId="1E0B1E57" w:rsidR="007701B0" w:rsidRDefault="001A5E0C" w:rsidP="004B5F5C">
      <w:pPr>
        <w:spacing w:line="48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dditional file 1</w:t>
      </w:r>
    </w:p>
    <w:p w14:paraId="7D90E56C" w14:textId="25879B3E" w:rsidR="00C97B67" w:rsidRPr="00D214E0" w:rsidRDefault="00C97B67" w:rsidP="00C97B67">
      <w:pPr>
        <w:spacing w:line="480" w:lineRule="auto"/>
        <w:jc w:val="both"/>
        <w:rPr>
          <w:rFonts w:ascii="Calibri" w:hAnsi="Calibri" w:cs="Calibri"/>
        </w:rPr>
      </w:pPr>
      <w:r w:rsidRPr="00942B85">
        <w:rPr>
          <w:rFonts w:ascii="Calibri" w:eastAsia="Calibri" w:hAnsi="Calibri" w:cs="Calibri"/>
          <w:color w:val="333333"/>
          <w:highlight w:val="white"/>
        </w:rPr>
        <w:t>Circulating genotypes of human papillomavirus in adult women of reproductive age from</w:t>
      </w:r>
      <w:r>
        <w:rPr>
          <w:rFonts w:ascii="Calibri" w:eastAsia="Calibri" w:hAnsi="Calibri" w:cs="Calibri"/>
          <w:color w:val="333333"/>
          <w:highlight w:val="white"/>
        </w:rPr>
        <w:t xml:space="preserve"> </w:t>
      </w:r>
      <w:r w:rsidR="005823E4">
        <w:rPr>
          <w:rFonts w:ascii="Calibri" w:eastAsia="Calibri" w:hAnsi="Calibri" w:cs="Calibri"/>
          <w:color w:val="333333"/>
          <w:highlight w:val="white"/>
        </w:rPr>
        <w:t xml:space="preserve">the </w:t>
      </w:r>
      <w:proofErr w:type="spellStart"/>
      <w:r w:rsidR="005823E4">
        <w:rPr>
          <w:rFonts w:ascii="Calibri" w:eastAsia="Calibri" w:hAnsi="Calibri" w:cs="Calibri"/>
          <w:color w:val="333333"/>
          <w:highlight w:val="white"/>
        </w:rPr>
        <w:t>Boeny</w:t>
      </w:r>
      <w:proofErr w:type="spellEnd"/>
      <w:r w:rsidR="005823E4">
        <w:rPr>
          <w:rFonts w:ascii="Calibri" w:eastAsia="Calibri" w:hAnsi="Calibri" w:cs="Calibri"/>
          <w:color w:val="333333"/>
          <w:highlight w:val="white"/>
        </w:rPr>
        <w:t xml:space="preserve"> region of </w:t>
      </w:r>
      <w:r w:rsidRPr="00942B85">
        <w:rPr>
          <w:rFonts w:ascii="Calibri" w:eastAsia="Calibri" w:hAnsi="Calibri" w:cs="Calibri"/>
          <w:color w:val="333333"/>
          <w:highlight w:val="white"/>
        </w:rPr>
        <w:t xml:space="preserve">Madagascar: a cross-sectional study to explore needs and opportunities for HPV vaccination in the country </w:t>
      </w:r>
    </w:p>
    <w:p w14:paraId="14222923" w14:textId="1275EF76" w:rsidR="00C97B67" w:rsidRDefault="005823E4" w:rsidP="004B5F5C">
      <w:pPr>
        <w:spacing w:line="48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Table S1. </w:t>
      </w:r>
      <w:r w:rsidR="00FF37E3">
        <w:rPr>
          <w:rFonts w:ascii="Calibri" w:eastAsia="Calibri" w:hAnsi="Calibri" w:cs="Calibri"/>
          <w:b/>
        </w:rPr>
        <w:t xml:space="preserve">Distribution of included and excluded </w:t>
      </w:r>
      <w:r w:rsidR="00D43DB9">
        <w:rPr>
          <w:rFonts w:ascii="Calibri" w:eastAsia="Calibri" w:hAnsi="Calibri" w:cs="Calibri"/>
          <w:b/>
        </w:rPr>
        <w:t xml:space="preserve">individuals </w:t>
      </w:r>
      <w:r w:rsidR="00FF37E3">
        <w:rPr>
          <w:rFonts w:ascii="Calibri" w:eastAsia="Calibri" w:hAnsi="Calibri" w:cs="Calibri"/>
          <w:b/>
        </w:rPr>
        <w:t>by key demographic variables</w:t>
      </w:r>
    </w:p>
    <w:tbl>
      <w:tblPr>
        <w:tblStyle w:val="a"/>
        <w:tblW w:w="5000" w:type="pct"/>
        <w:tblLook w:val="0000" w:firstRow="0" w:lastRow="0" w:firstColumn="0" w:lastColumn="0" w:noHBand="0" w:noVBand="0"/>
      </w:tblPr>
      <w:tblGrid>
        <w:gridCol w:w="3373"/>
        <w:gridCol w:w="1886"/>
        <w:gridCol w:w="1971"/>
        <w:gridCol w:w="1796"/>
      </w:tblGrid>
      <w:tr w:rsidR="00FF37E3" w:rsidRPr="00B93292" w14:paraId="1267C566" w14:textId="25847BD9" w:rsidTr="00C21764">
        <w:trPr>
          <w:trHeight w:val="960"/>
        </w:trPr>
        <w:tc>
          <w:tcPr>
            <w:tcW w:w="1868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BFC919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b/>
                <w:color w:val="000000"/>
              </w:rPr>
              <w:t>Characteristic</w:t>
            </w:r>
          </w:p>
        </w:tc>
        <w:tc>
          <w:tcPr>
            <w:tcW w:w="104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87D521" w14:textId="77777777" w:rsidR="00C21764" w:rsidRDefault="00C21764" w:rsidP="00C21764">
            <w:pPr>
              <w:spacing w:line="480" w:lineRule="auto"/>
              <w:jc w:val="center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Included</w:t>
            </w:r>
          </w:p>
          <w:p w14:paraId="2192A8F0" w14:textId="0661B5CB" w:rsidR="00FF37E3" w:rsidRPr="00B93292" w:rsidRDefault="00FF37E3" w:rsidP="00C21764">
            <w:pPr>
              <w:spacing w:line="480" w:lineRule="auto"/>
              <w:jc w:val="center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</w:rPr>
              <w:t>n (%)</w:t>
            </w:r>
          </w:p>
        </w:tc>
        <w:tc>
          <w:tcPr>
            <w:tcW w:w="10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16B3E7" w14:textId="77777777" w:rsidR="00C21764" w:rsidRDefault="00C21764" w:rsidP="00C21764">
            <w:pPr>
              <w:spacing w:line="480" w:lineRule="auto"/>
              <w:jc w:val="center"/>
              <w:rPr>
                <w:rFonts w:asciiTheme="majorHAnsi" w:eastAsia="Calibri" w:hAnsiTheme="majorHAnsi" w:cstheme="majorHAnsi"/>
              </w:rPr>
            </w:pPr>
            <w:r>
              <w:rPr>
                <w:rFonts w:asciiTheme="majorHAnsi" w:eastAsia="Calibri" w:hAnsiTheme="majorHAnsi" w:cstheme="majorHAnsi"/>
              </w:rPr>
              <w:t>Excluded</w:t>
            </w:r>
          </w:p>
          <w:p w14:paraId="1E14E45D" w14:textId="2FD8CBFF" w:rsidR="00FF37E3" w:rsidRPr="00B93292" w:rsidRDefault="00FF37E3" w:rsidP="00C21764">
            <w:pPr>
              <w:spacing w:line="480" w:lineRule="auto"/>
              <w:jc w:val="center"/>
              <w:rPr>
                <w:rFonts w:asciiTheme="majorHAnsi" w:eastAsia="Calibri" w:hAnsiTheme="majorHAnsi" w:cstheme="majorHAnsi"/>
              </w:rPr>
            </w:pPr>
            <w:proofErr w:type="gramStart"/>
            <w:r>
              <w:rPr>
                <w:rFonts w:asciiTheme="majorHAnsi" w:eastAsia="Calibri" w:hAnsiTheme="majorHAnsi" w:cstheme="majorHAnsi"/>
              </w:rPr>
              <w:t>n(</w:t>
            </w:r>
            <w:proofErr w:type="gramEnd"/>
            <w:r>
              <w:rPr>
                <w:rFonts w:asciiTheme="majorHAnsi" w:eastAsia="Calibri" w:hAnsiTheme="majorHAnsi" w:cstheme="majorHAnsi"/>
              </w:rPr>
              <w:t>%)</w:t>
            </w:r>
          </w:p>
        </w:tc>
        <w:tc>
          <w:tcPr>
            <w:tcW w:w="99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8FED4D" w14:textId="4259C773" w:rsidR="00FF37E3" w:rsidRPr="00C21764" w:rsidRDefault="00FF37E3" w:rsidP="00C21764">
            <w:pPr>
              <w:spacing w:line="480" w:lineRule="auto"/>
              <w:jc w:val="center"/>
              <w:rPr>
                <w:rFonts w:asciiTheme="majorHAnsi" w:eastAsia="Calibri" w:hAnsiTheme="majorHAnsi" w:cstheme="majorHAnsi"/>
                <w:vertAlign w:val="superscript"/>
              </w:rPr>
            </w:pPr>
            <w:r>
              <w:rPr>
                <w:rFonts w:asciiTheme="majorHAnsi" w:eastAsia="Calibri" w:hAnsiTheme="majorHAnsi" w:cstheme="majorHAnsi"/>
              </w:rPr>
              <w:t>p-value</w:t>
            </w:r>
            <w:r w:rsidR="00C21764">
              <w:rPr>
                <w:rFonts w:asciiTheme="majorHAnsi" w:eastAsia="Calibri" w:hAnsiTheme="majorHAnsi" w:cstheme="majorHAnsi"/>
                <w:vertAlign w:val="superscript"/>
              </w:rPr>
              <w:t>1</w:t>
            </w:r>
          </w:p>
        </w:tc>
      </w:tr>
      <w:tr w:rsidR="00FF37E3" w:rsidRPr="00B93292" w14:paraId="286CDB9D" w14:textId="3A8F8907" w:rsidTr="00C21764">
        <w:trPr>
          <w:trHeight w:val="300"/>
        </w:trPr>
        <w:tc>
          <w:tcPr>
            <w:tcW w:w="1868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0C9519" w14:textId="6BE618B6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b/>
                <w:color w:val="000000"/>
              </w:rPr>
            </w:pPr>
            <w:r w:rsidRPr="00B93292">
              <w:rPr>
                <w:rFonts w:asciiTheme="majorHAnsi" w:eastAsia="Calibri" w:hAnsiTheme="majorHAnsi" w:cstheme="majorHAnsi"/>
                <w:b/>
                <w:color w:val="000000"/>
              </w:rPr>
              <w:t xml:space="preserve">Urbanisation </w:t>
            </w:r>
          </w:p>
        </w:tc>
        <w:tc>
          <w:tcPr>
            <w:tcW w:w="1045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C0BF05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b/>
                <w:i/>
                <w:color w:val="000000"/>
              </w:rPr>
            </w:pPr>
          </w:p>
        </w:tc>
        <w:tc>
          <w:tcPr>
            <w:tcW w:w="1092" w:type="pct"/>
            <w:tcBorders>
              <w:top w:val="single" w:sz="4" w:space="0" w:color="000000"/>
            </w:tcBorders>
          </w:tcPr>
          <w:p w14:paraId="0F075323" w14:textId="77777777" w:rsidR="00FF37E3" w:rsidRPr="00C21764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995" w:type="pct"/>
            <w:tcBorders>
              <w:top w:val="single" w:sz="4" w:space="0" w:color="000000"/>
            </w:tcBorders>
          </w:tcPr>
          <w:p w14:paraId="2F889428" w14:textId="7C0D132E" w:rsidR="00FF37E3" w:rsidRPr="00C21764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C21764">
              <w:rPr>
                <w:rFonts w:asciiTheme="majorHAnsi" w:eastAsia="Calibri" w:hAnsiTheme="majorHAnsi" w:cstheme="majorHAnsi"/>
                <w:color w:val="000000"/>
              </w:rPr>
              <w:t>0.939</w:t>
            </w:r>
          </w:p>
        </w:tc>
      </w:tr>
      <w:tr w:rsidR="00FF37E3" w:rsidRPr="00B93292" w14:paraId="35B34176" w14:textId="25A8885E" w:rsidTr="00C21764">
        <w:trPr>
          <w:trHeight w:val="300"/>
        </w:trPr>
        <w:tc>
          <w:tcPr>
            <w:tcW w:w="186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31E3BC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Rural</w:t>
            </w:r>
          </w:p>
        </w:tc>
        <w:tc>
          <w:tcPr>
            <w:tcW w:w="1045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FA8AFF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570 (61.5%)</w:t>
            </w:r>
          </w:p>
        </w:tc>
        <w:tc>
          <w:tcPr>
            <w:tcW w:w="1092" w:type="pct"/>
          </w:tcPr>
          <w:p w14:paraId="3B334DFE" w14:textId="5F8E0027" w:rsidR="00FF37E3" w:rsidRPr="00C21764" w:rsidRDefault="00C21764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>
              <w:rPr>
                <w:rFonts w:asciiTheme="majorHAnsi" w:eastAsia="Calibri" w:hAnsiTheme="majorHAnsi" w:cstheme="majorHAnsi"/>
                <w:color w:val="000000"/>
              </w:rPr>
              <w:t>66 (61.1%)</w:t>
            </w:r>
          </w:p>
        </w:tc>
        <w:tc>
          <w:tcPr>
            <w:tcW w:w="995" w:type="pct"/>
          </w:tcPr>
          <w:p w14:paraId="4D843CB7" w14:textId="77777777" w:rsidR="00FF37E3" w:rsidRPr="00C21764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</w:tr>
      <w:tr w:rsidR="00FF37E3" w:rsidRPr="00B93292" w14:paraId="48493089" w14:textId="651A05A8" w:rsidTr="00C21764">
        <w:trPr>
          <w:trHeight w:val="300"/>
        </w:trPr>
        <w:tc>
          <w:tcPr>
            <w:tcW w:w="186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E32A21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Peri-urban</w:t>
            </w:r>
          </w:p>
        </w:tc>
        <w:tc>
          <w:tcPr>
            <w:tcW w:w="1045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D3FACB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357 (38.5%)</w:t>
            </w:r>
          </w:p>
        </w:tc>
        <w:tc>
          <w:tcPr>
            <w:tcW w:w="1092" w:type="pct"/>
          </w:tcPr>
          <w:p w14:paraId="58BA6939" w14:textId="142E00A8" w:rsidR="00FF37E3" w:rsidRPr="00C21764" w:rsidRDefault="00C21764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>
              <w:rPr>
                <w:rFonts w:asciiTheme="majorHAnsi" w:eastAsia="Calibri" w:hAnsiTheme="majorHAnsi" w:cstheme="majorHAnsi"/>
                <w:color w:val="000000"/>
              </w:rPr>
              <w:t>42 (38.9%)</w:t>
            </w:r>
          </w:p>
        </w:tc>
        <w:tc>
          <w:tcPr>
            <w:tcW w:w="995" w:type="pct"/>
          </w:tcPr>
          <w:p w14:paraId="3257DB51" w14:textId="77777777" w:rsidR="00FF37E3" w:rsidRPr="00C21764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</w:tr>
      <w:tr w:rsidR="00FF37E3" w:rsidRPr="00B93292" w14:paraId="1CEE350E" w14:textId="6F8591BB" w:rsidTr="00C21764">
        <w:trPr>
          <w:trHeight w:val="300"/>
        </w:trPr>
        <w:tc>
          <w:tcPr>
            <w:tcW w:w="186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D7DC19" w14:textId="754EEDAF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b/>
                <w:color w:val="000000"/>
              </w:rPr>
              <w:t xml:space="preserve">Age group </w:t>
            </w:r>
          </w:p>
        </w:tc>
        <w:tc>
          <w:tcPr>
            <w:tcW w:w="1045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238D3E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b/>
                <w:i/>
                <w:color w:val="000000"/>
              </w:rPr>
            </w:pPr>
          </w:p>
        </w:tc>
        <w:tc>
          <w:tcPr>
            <w:tcW w:w="1092" w:type="pct"/>
          </w:tcPr>
          <w:p w14:paraId="435AE698" w14:textId="77777777" w:rsidR="00FF37E3" w:rsidRPr="00C21764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995" w:type="pct"/>
          </w:tcPr>
          <w:p w14:paraId="7234B4EE" w14:textId="18BAC5B6" w:rsidR="00FF37E3" w:rsidRPr="00C21764" w:rsidRDefault="00C21764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C21764">
              <w:rPr>
                <w:rFonts w:asciiTheme="majorHAnsi" w:eastAsia="Calibri" w:hAnsiTheme="majorHAnsi" w:cstheme="majorHAnsi"/>
                <w:color w:val="000000"/>
              </w:rPr>
              <w:t>0.051</w:t>
            </w:r>
          </w:p>
        </w:tc>
      </w:tr>
      <w:tr w:rsidR="00FF37E3" w:rsidRPr="00B93292" w14:paraId="010C2968" w14:textId="6B0E145B" w:rsidTr="00C21764">
        <w:trPr>
          <w:trHeight w:val="300"/>
        </w:trPr>
        <w:tc>
          <w:tcPr>
            <w:tcW w:w="186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761008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hAnsiTheme="majorHAnsi" w:cstheme="majorHAnsi"/>
              </w:rPr>
              <w:t>&lt;=</w:t>
            </w:r>
            <w:r w:rsidRPr="00B93292">
              <w:rPr>
                <w:rFonts w:asciiTheme="majorHAnsi" w:eastAsia="Calibri" w:hAnsiTheme="majorHAnsi" w:cstheme="majorHAnsi"/>
                <w:color w:val="000000"/>
              </w:rPr>
              <w:t>25y</w:t>
            </w:r>
          </w:p>
        </w:tc>
        <w:tc>
          <w:tcPr>
            <w:tcW w:w="1045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51FAB8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335 (36.1%)</w:t>
            </w:r>
          </w:p>
        </w:tc>
        <w:tc>
          <w:tcPr>
            <w:tcW w:w="1092" w:type="pct"/>
          </w:tcPr>
          <w:p w14:paraId="5AF065A8" w14:textId="51C426E0" w:rsidR="00FF37E3" w:rsidRPr="00B93292" w:rsidRDefault="00954DE1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>
              <w:rPr>
                <w:rFonts w:asciiTheme="majorHAnsi" w:eastAsia="Calibri" w:hAnsiTheme="majorHAnsi" w:cstheme="majorHAnsi"/>
                <w:color w:val="000000"/>
              </w:rPr>
              <w:t>52 (48.2%)</w:t>
            </w:r>
          </w:p>
        </w:tc>
        <w:tc>
          <w:tcPr>
            <w:tcW w:w="995" w:type="pct"/>
          </w:tcPr>
          <w:p w14:paraId="162FD7AE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</w:tr>
      <w:tr w:rsidR="00FF37E3" w:rsidRPr="00B93292" w14:paraId="21F73EE6" w14:textId="4471E1FD" w:rsidTr="00C21764">
        <w:trPr>
          <w:trHeight w:val="300"/>
        </w:trPr>
        <w:tc>
          <w:tcPr>
            <w:tcW w:w="186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9D35F9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26-35y</w:t>
            </w:r>
          </w:p>
        </w:tc>
        <w:tc>
          <w:tcPr>
            <w:tcW w:w="1045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2C7E55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318 (34.3%)</w:t>
            </w:r>
          </w:p>
        </w:tc>
        <w:tc>
          <w:tcPr>
            <w:tcW w:w="1092" w:type="pct"/>
          </w:tcPr>
          <w:p w14:paraId="58BCDCFC" w14:textId="31504ECA" w:rsidR="00FF37E3" w:rsidRPr="00B93292" w:rsidRDefault="00954DE1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>
              <w:rPr>
                <w:rFonts w:asciiTheme="majorHAnsi" w:eastAsia="Calibri" w:hAnsiTheme="majorHAnsi" w:cstheme="majorHAnsi"/>
                <w:color w:val="000000"/>
              </w:rPr>
              <w:t>30 (27.8%)</w:t>
            </w:r>
          </w:p>
        </w:tc>
        <w:tc>
          <w:tcPr>
            <w:tcW w:w="995" w:type="pct"/>
          </w:tcPr>
          <w:p w14:paraId="5FF76E17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</w:tr>
      <w:tr w:rsidR="00FF37E3" w:rsidRPr="00B93292" w14:paraId="2B751A7F" w14:textId="324757A0" w:rsidTr="00C21764">
        <w:trPr>
          <w:trHeight w:val="300"/>
        </w:trPr>
        <w:tc>
          <w:tcPr>
            <w:tcW w:w="186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34C3FD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&gt;=36y</w:t>
            </w:r>
          </w:p>
        </w:tc>
        <w:tc>
          <w:tcPr>
            <w:tcW w:w="1045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4F90DB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274 (29.6%)</w:t>
            </w:r>
          </w:p>
        </w:tc>
        <w:tc>
          <w:tcPr>
            <w:tcW w:w="1092" w:type="pct"/>
          </w:tcPr>
          <w:p w14:paraId="40C332A4" w14:textId="7F81EC58" w:rsidR="00FF37E3" w:rsidRPr="00B93292" w:rsidRDefault="00954DE1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>
              <w:rPr>
                <w:rFonts w:asciiTheme="majorHAnsi" w:eastAsia="Calibri" w:hAnsiTheme="majorHAnsi" w:cstheme="majorHAnsi"/>
                <w:color w:val="000000"/>
              </w:rPr>
              <w:t>26 (24.0%)</w:t>
            </w:r>
          </w:p>
        </w:tc>
        <w:tc>
          <w:tcPr>
            <w:tcW w:w="995" w:type="pct"/>
          </w:tcPr>
          <w:p w14:paraId="75F964D9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</w:tr>
      <w:tr w:rsidR="00FF37E3" w:rsidRPr="00B93292" w14:paraId="4632AC86" w14:textId="7B9EBCDC" w:rsidTr="00C21764">
        <w:trPr>
          <w:trHeight w:val="300"/>
        </w:trPr>
        <w:tc>
          <w:tcPr>
            <w:tcW w:w="186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863435" w14:textId="70013E3E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b/>
                <w:color w:val="000000"/>
              </w:rPr>
              <w:t xml:space="preserve">Education level </w:t>
            </w:r>
          </w:p>
        </w:tc>
        <w:tc>
          <w:tcPr>
            <w:tcW w:w="1045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8DA654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b/>
                <w:i/>
                <w:color w:val="000000"/>
              </w:rPr>
            </w:pPr>
          </w:p>
        </w:tc>
        <w:tc>
          <w:tcPr>
            <w:tcW w:w="1092" w:type="pct"/>
          </w:tcPr>
          <w:p w14:paraId="4B573B4A" w14:textId="77777777" w:rsidR="00FF37E3" w:rsidRPr="00C21764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995" w:type="pct"/>
          </w:tcPr>
          <w:p w14:paraId="13C030A5" w14:textId="1F012F19" w:rsidR="00FF37E3" w:rsidRPr="00C21764" w:rsidRDefault="00C21764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C21764">
              <w:rPr>
                <w:rFonts w:asciiTheme="majorHAnsi" w:eastAsia="Calibri" w:hAnsiTheme="majorHAnsi" w:cstheme="majorHAnsi"/>
                <w:color w:val="000000"/>
              </w:rPr>
              <w:t>0.363</w:t>
            </w:r>
          </w:p>
        </w:tc>
      </w:tr>
      <w:tr w:rsidR="00FF37E3" w:rsidRPr="00B93292" w14:paraId="71F07B1E" w14:textId="4F16F2FF" w:rsidTr="00C21764">
        <w:trPr>
          <w:trHeight w:val="300"/>
        </w:trPr>
        <w:tc>
          <w:tcPr>
            <w:tcW w:w="186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115983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No formal education</w:t>
            </w:r>
          </w:p>
        </w:tc>
        <w:tc>
          <w:tcPr>
            <w:tcW w:w="1045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A3BF59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113 (12.2%)</w:t>
            </w:r>
          </w:p>
        </w:tc>
        <w:tc>
          <w:tcPr>
            <w:tcW w:w="1092" w:type="pct"/>
          </w:tcPr>
          <w:p w14:paraId="149261DB" w14:textId="3D768A51" w:rsidR="00FF37E3" w:rsidRPr="00B93292" w:rsidRDefault="00952BBB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>
              <w:rPr>
                <w:rFonts w:asciiTheme="majorHAnsi" w:eastAsia="Calibri" w:hAnsiTheme="majorHAnsi" w:cstheme="majorHAnsi"/>
                <w:color w:val="000000"/>
              </w:rPr>
              <w:t>15 (13.9%)</w:t>
            </w:r>
          </w:p>
        </w:tc>
        <w:tc>
          <w:tcPr>
            <w:tcW w:w="995" w:type="pct"/>
          </w:tcPr>
          <w:p w14:paraId="3E74FE4C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</w:tr>
      <w:tr w:rsidR="00FF37E3" w:rsidRPr="00B93292" w14:paraId="3D70CA3E" w14:textId="294C8566" w:rsidTr="00C21764">
        <w:trPr>
          <w:trHeight w:val="300"/>
        </w:trPr>
        <w:tc>
          <w:tcPr>
            <w:tcW w:w="186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B01A2C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Primary</w:t>
            </w:r>
          </w:p>
        </w:tc>
        <w:tc>
          <w:tcPr>
            <w:tcW w:w="1045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E8CF98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413 (44.6%)</w:t>
            </w:r>
          </w:p>
        </w:tc>
        <w:tc>
          <w:tcPr>
            <w:tcW w:w="1092" w:type="pct"/>
          </w:tcPr>
          <w:p w14:paraId="53E0A4F1" w14:textId="3A459B24" w:rsidR="00FF37E3" w:rsidRPr="00B93292" w:rsidRDefault="00952BBB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>
              <w:rPr>
                <w:rFonts w:asciiTheme="majorHAnsi" w:eastAsia="Calibri" w:hAnsiTheme="majorHAnsi" w:cstheme="majorHAnsi"/>
                <w:color w:val="000000"/>
              </w:rPr>
              <w:t>54 (50.0%)</w:t>
            </w:r>
          </w:p>
        </w:tc>
        <w:tc>
          <w:tcPr>
            <w:tcW w:w="995" w:type="pct"/>
          </w:tcPr>
          <w:p w14:paraId="77A66115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</w:tr>
      <w:tr w:rsidR="00FF37E3" w:rsidRPr="00B93292" w14:paraId="7B5D0D54" w14:textId="44E76A53" w:rsidTr="00C21764">
        <w:trPr>
          <w:trHeight w:val="300"/>
        </w:trPr>
        <w:tc>
          <w:tcPr>
            <w:tcW w:w="1868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0B8610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Secondary or higher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22EFF9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B93292">
              <w:rPr>
                <w:rFonts w:asciiTheme="majorHAnsi" w:eastAsia="Calibri" w:hAnsiTheme="majorHAnsi" w:cstheme="majorHAnsi"/>
                <w:color w:val="000000"/>
              </w:rPr>
              <w:t>401 (43.3%)</w:t>
            </w: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50F30DC6" w14:textId="1B5E36D5" w:rsidR="00FF37E3" w:rsidRPr="00B93292" w:rsidRDefault="00952BBB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>
              <w:rPr>
                <w:rFonts w:asciiTheme="majorHAnsi" w:eastAsia="Calibri" w:hAnsiTheme="majorHAnsi" w:cstheme="majorHAnsi"/>
                <w:color w:val="000000"/>
              </w:rPr>
              <w:t>39 (36.1%)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7CE6CA31" w14:textId="77777777" w:rsidR="00FF37E3" w:rsidRPr="00B93292" w:rsidRDefault="00FF37E3" w:rsidP="00482CF5">
            <w:pPr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</w:tr>
    </w:tbl>
    <w:p w14:paraId="54F3D9ED" w14:textId="7F804444" w:rsidR="00FF37E3" w:rsidRPr="00C21764" w:rsidRDefault="00C21764" w:rsidP="00FF37E3">
      <w:pPr>
        <w:spacing w:line="480" w:lineRule="auto"/>
        <w:jc w:val="both"/>
        <w:rPr>
          <w:rFonts w:ascii="Calibri" w:eastAsia="Calibri" w:hAnsi="Calibri" w:cs="Calibri"/>
        </w:rPr>
      </w:pPr>
      <w:r w:rsidRPr="00C21764">
        <w:rPr>
          <w:rFonts w:ascii="Calibri" w:eastAsia="Calibri" w:hAnsi="Calibri" w:cs="Calibri"/>
          <w:vertAlign w:val="superscript"/>
        </w:rPr>
        <w:t>1</w:t>
      </w:r>
      <w:r w:rsidR="00FF37E3" w:rsidRPr="00C21764">
        <w:rPr>
          <w:rFonts w:ascii="Calibri" w:eastAsia="Calibri" w:hAnsi="Calibri" w:cs="Calibri"/>
        </w:rPr>
        <w:t xml:space="preserve">The distribution of key </w:t>
      </w:r>
      <w:r w:rsidRPr="00C21764">
        <w:rPr>
          <w:rFonts w:ascii="Calibri" w:eastAsia="Calibri" w:hAnsi="Calibri" w:cs="Calibri"/>
        </w:rPr>
        <w:t>characteristics</w:t>
      </w:r>
      <w:r w:rsidR="00FF37E3" w:rsidRPr="00C21764">
        <w:rPr>
          <w:rFonts w:ascii="Calibri" w:eastAsia="Calibri" w:hAnsi="Calibri" w:cs="Calibri"/>
        </w:rPr>
        <w:t xml:space="preserve"> of included </w:t>
      </w:r>
      <w:r w:rsidRPr="00C21764">
        <w:rPr>
          <w:rFonts w:ascii="Calibri" w:eastAsia="Calibri" w:hAnsi="Calibri" w:cs="Calibri"/>
        </w:rPr>
        <w:t>participants</w:t>
      </w:r>
      <w:r>
        <w:rPr>
          <w:rFonts w:ascii="Calibri" w:eastAsia="Calibri" w:hAnsi="Calibri" w:cs="Calibri"/>
        </w:rPr>
        <w:t xml:space="preserve"> </w:t>
      </w:r>
      <w:r w:rsidR="00FF37E3" w:rsidRPr="00C21764">
        <w:rPr>
          <w:rFonts w:ascii="Calibri" w:eastAsia="Calibri" w:hAnsi="Calibri" w:cs="Calibri"/>
        </w:rPr>
        <w:t xml:space="preserve">and </w:t>
      </w:r>
      <w:r w:rsidR="008E7421">
        <w:rPr>
          <w:rFonts w:ascii="Calibri" w:eastAsia="Calibri" w:hAnsi="Calibri" w:cs="Calibri"/>
        </w:rPr>
        <w:t xml:space="preserve">those </w:t>
      </w:r>
      <w:r w:rsidR="00FF37E3" w:rsidRPr="00C21764">
        <w:rPr>
          <w:rFonts w:ascii="Calibri" w:eastAsia="Calibri" w:hAnsi="Calibri" w:cs="Calibri"/>
        </w:rPr>
        <w:t xml:space="preserve">excluded </w:t>
      </w:r>
      <w:r w:rsidR="008E7421" w:rsidRPr="00F140E8">
        <w:rPr>
          <w:rFonts w:asciiTheme="majorHAnsi" w:eastAsia="Calibri" w:hAnsiTheme="majorHAnsi" w:cstheme="majorHAnsi"/>
        </w:rPr>
        <w:t xml:space="preserve">due to failure to collect a CVL sample </w:t>
      </w:r>
      <w:r w:rsidR="008E7421">
        <w:rPr>
          <w:rFonts w:asciiTheme="majorHAnsi" w:eastAsia="Calibri" w:hAnsiTheme="majorHAnsi" w:cstheme="majorHAnsi"/>
        </w:rPr>
        <w:t xml:space="preserve">or </w:t>
      </w:r>
      <w:r w:rsidR="008E7421" w:rsidRPr="00F140E8">
        <w:rPr>
          <w:rFonts w:asciiTheme="majorHAnsi" w:eastAsia="Calibri" w:hAnsiTheme="majorHAnsi" w:cstheme="majorHAnsi"/>
        </w:rPr>
        <w:t>after quality control (beta-globin=0)</w:t>
      </w:r>
      <w:r w:rsidR="008E7421">
        <w:rPr>
          <w:rFonts w:asciiTheme="majorHAnsi" w:eastAsia="Calibri" w:hAnsiTheme="majorHAnsi" w:cstheme="majorHAnsi"/>
        </w:rPr>
        <w:t xml:space="preserve"> </w:t>
      </w:r>
      <w:r>
        <w:rPr>
          <w:rFonts w:ascii="Calibri" w:eastAsia="Calibri" w:hAnsi="Calibri" w:cs="Calibri"/>
        </w:rPr>
        <w:t>was</w:t>
      </w:r>
      <w:r w:rsidR="00FF37E3" w:rsidRPr="00C21764">
        <w:rPr>
          <w:rFonts w:ascii="Calibri" w:eastAsia="Calibri" w:hAnsi="Calibri" w:cs="Calibri"/>
        </w:rPr>
        <w:t xml:space="preserve"> compared using chi-square tests</w:t>
      </w:r>
      <w:r>
        <w:rPr>
          <w:rFonts w:ascii="Calibri" w:eastAsia="Calibri" w:hAnsi="Calibri" w:cs="Calibri"/>
        </w:rPr>
        <w:t>.</w:t>
      </w:r>
    </w:p>
    <w:p w14:paraId="761D20A8" w14:textId="554B0800" w:rsidR="007701B0" w:rsidRPr="00540EAC" w:rsidRDefault="00FA6B70" w:rsidP="004B5F5C">
      <w:pPr>
        <w:spacing w:line="480" w:lineRule="auto"/>
        <w:jc w:val="both"/>
        <w:rPr>
          <w:rFonts w:ascii="Calibri" w:eastAsia="Calibri" w:hAnsi="Calibri" w:cs="Calibri"/>
          <w:b/>
        </w:rPr>
      </w:pPr>
      <w:r w:rsidRPr="00540EAC">
        <w:rPr>
          <w:rFonts w:ascii="Calibri" w:eastAsia="Calibri" w:hAnsi="Calibri" w:cs="Calibri"/>
          <w:b/>
        </w:rPr>
        <w:t>Table S</w:t>
      </w:r>
      <w:r w:rsidR="008E5CBF">
        <w:rPr>
          <w:rFonts w:ascii="Calibri" w:eastAsia="Calibri" w:hAnsi="Calibri" w:cs="Calibri"/>
          <w:b/>
        </w:rPr>
        <w:t>2</w:t>
      </w:r>
      <w:r w:rsidRPr="00540EAC">
        <w:rPr>
          <w:rFonts w:ascii="Calibri" w:eastAsia="Calibri" w:hAnsi="Calibri" w:cs="Calibri"/>
          <w:b/>
        </w:rPr>
        <w:t xml:space="preserve">. </w:t>
      </w:r>
      <w:r w:rsidR="000A47E1" w:rsidRPr="00540EAC">
        <w:rPr>
          <w:rFonts w:ascii="Calibri" w:eastAsia="Calibri" w:hAnsi="Calibri" w:cs="Calibri"/>
        </w:rPr>
        <w:t>Prevalence</w:t>
      </w:r>
      <w:r w:rsidR="000A47E1">
        <w:rPr>
          <w:rFonts w:ascii="Calibri" w:eastAsia="Calibri" w:hAnsi="Calibri" w:cs="Calibri"/>
        </w:rPr>
        <w:t xml:space="preserve"> of </w:t>
      </w:r>
      <w:r w:rsidRPr="00540EAC">
        <w:rPr>
          <w:rFonts w:ascii="Calibri" w:eastAsia="Calibri" w:hAnsi="Calibri" w:cs="Calibri"/>
        </w:rPr>
        <w:t xml:space="preserve">HPV </w:t>
      </w:r>
      <w:r w:rsidR="00BF3A75" w:rsidRPr="00540EAC">
        <w:rPr>
          <w:rFonts w:ascii="Calibri" w:eastAsia="Calibri" w:hAnsi="Calibri" w:cs="Calibri"/>
        </w:rPr>
        <w:t>infection</w:t>
      </w:r>
      <w:r w:rsidRPr="00540EAC">
        <w:rPr>
          <w:rFonts w:ascii="Calibri" w:eastAsia="Calibri" w:hAnsi="Calibri" w:cs="Calibri"/>
        </w:rPr>
        <w:t xml:space="preserve"> </w:t>
      </w:r>
      <w:r w:rsidR="000A47E1" w:rsidRPr="003804E1">
        <w:rPr>
          <w:rFonts w:ascii="Calibri" w:eastAsia="Calibri" w:hAnsi="Calibri" w:cs="Calibri"/>
          <w:color w:val="000000"/>
        </w:rPr>
        <w:t xml:space="preserve">among 18-49 years old women resident in the </w:t>
      </w:r>
      <w:proofErr w:type="spellStart"/>
      <w:r w:rsidR="000A47E1" w:rsidRPr="003804E1">
        <w:rPr>
          <w:rFonts w:ascii="Calibri" w:eastAsia="Calibri" w:hAnsi="Calibri" w:cs="Calibri"/>
          <w:color w:val="000000"/>
        </w:rPr>
        <w:t>Boeny</w:t>
      </w:r>
      <w:proofErr w:type="spellEnd"/>
      <w:r w:rsidR="000A47E1" w:rsidRPr="003804E1">
        <w:rPr>
          <w:rFonts w:ascii="Calibri" w:eastAsia="Calibri" w:hAnsi="Calibri" w:cs="Calibri"/>
          <w:color w:val="000000"/>
        </w:rPr>
        <w:t xml:space="preserve"> region, Madagascar </w:t>
      </w:r>
      <w:r w:rsidRPr="00540EAC">
        <w:rPr>
          <w:rFonts w:ascii="Calibri" w:eastAsia="Calibri" w:hAnsi="Calibri" w:cs="Calibri"/>
        </w:rPr>
        <w:t>stratified by age group and level of urbani</w:t>
      </w:r>
      <w:r w:rsidR="006F74E7">
        <w:rPr>
          <w:rFonts w:ascii="Calibri" w:eastAsia="Calibri" w:hAnsi="Calibri" w:cs="Calibri"/>
        </w:rPr>
        <w:t>s</w:t>
      </w:r>
      <w:r w:rsidRPr="00540EAC">
        <w:rPr>
          <w:rFonts w:ascii="Calibri" w:eastAsia="Calibri" w:hAnsi="Calibri" w:cs="Calibri"/>
        </w:rPr>
        <w:t>ation</w:t>
      </w:r>
    </w:p>
    <w:tbl>
      <w:tblPr>
        <w:tblStyle w:val="a1"/>
        <w:tblW w:w="7769" w:type="dxa"/>
        <w:tblLayout w:type="fixed"/>
        <w:tblLook w:val="0400" w:firstRow="0" w:lastRow="0" w:firstColumn="0" w:lastColumn="0" w:noHBand="0" w:noVBand="1"/>
      </w:tblPr>
      <w:tblGrid>
        <w:gridCol w:w="2013"/>
        <w:gridCol w:w="778"/>
        <w:gridCol w:w="780"/>
        <w:gridCol w:w="2099"/>
        <w:gridCol w:w="2099"/>
      </w:tblGrid>
      <w:tr w:rsidR="00A80B15" w:rsidRPr="00540EAC" w14:paraId="205EF42D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7ACDD5" w14:textId="77777777" w:rsidR="00A80B15" w:rsidRPr="00540EAC" w:rsidRDefault="00A80B15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374782" w14:textId="77777777" w:rsidR="00A80B15" w:rsidRPr="00540EAC" w:rsidRDefault="00A80B15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BF2BFB" w14:textId="77777777" w:rsidR="00A80B15" w:rsidRPr="00540EAC" w:rsidRDefault="00A80B15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070948" w14:textId="77777777" w:rsidR="00A80B15" w:rsidRPr="00540EAC" w:rsidRDefault="00A80B15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Prevalence [CI95%]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40FC0BD6" w14:textId="77777777" w:rsidR="00A80B15" w:rsidRPr="00540EAC" w:rsidRDefault="00A80B15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p-value</w:t>
            </w:r>
          </w:p>
        </w:tc>
      </w:tr>
      <w:tr w:rsidR="0059005C" w:rsidRPr="00540EAC" w14:paraId="1CC664C6" w14:textId="77777777" w:rsidTr="00471167">
        <w:trPr>
          <w:trHeight w:val="288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CA173E" w14:textId="7777777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540EAC">
              <w:rPr>
                <w:rFonts w:ascii="Calibri" w:eastAsia="Calibri" w:hAnsi="Calibri" w:cs="Calibri"/>
                <w:b/>
                <w:color w:val="000000"/>
              </w:rPr>
              <w:t xml:space="preserve">Any HPV 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EAAEDD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2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43528B" w14:textId="77777777" w:rsidR="0059005C" w:rsidRPr="0059005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413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25472" w14:textId="77777777" w:rsidR="0059005C" w:rsidRPr="003804E1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.6</w:t>
            </w:r>
            <w:r w:rsidRPr="003804E1">
              <w:rPr>
                <w:rFonts w:ascii="Calibri" w:eastAsia="Calibri" w:hAnsi="Calibri" w:cs="Calibri"/>
                <w:color w:val="000000"/>
              </w:rPr>
              <w:t>[41.3, 47.8]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712E6ADC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9005C" w:rsidRPr="00540EAC" w14:paraId="6968E5BA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14B429" w14:textId="7216DDD4" w:rsidR="0059005C" w:rsidRPr="00540EAC" w:rsidRDefault="009D3D97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rbanisation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502D28" w14:textId="7777777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E15470" w14:textId="7777777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7135A9" w14:textId="7777777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4E2480AA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  <w:r w:rsidRPr="00540EAC">
              <w:rPr>
                <w:rFonts w:ascii="Calibri" w:eastAsia="Times New Roman" w:hAnsi="Calibri" w:cs="Calibri"/>
              </w:rPr>
              <w:t>0.030</w:t>
            </w:r>
          </w:p>
        </w:tc>
      </w:tr>
      <w:tr w:rsidR="0059005C" w:rsidRPr="00540EAC" w14:paraId="5A62F7C4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784206F4" w14:textId="666A53FD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Peri</w:t>
            </w:r>
            <w:r w:rsidR="0029507A">
              <w:rPr>
                <w:rFonts w:ascii="Calibri" w:eastAsia="Calibri" w:hAnsi="Calibri" w:cs="Calibri"/>
                <w:color w:val="000000"/>
              </w:rPr>
              <w:t>-</w:t>
            </w:r>
            <w:r w:rsidRPr="00540EAC">
              <w:rPr>
                <w:rFonts w:ascii="Calibri" w:eastAsia="Calibri" w:hAnsi="Calibri" w:cs="Calibri"/>
                <w:color w:val="000000"/>
              </w:rPr>
              <w:t>urban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811BE8C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7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BC7B6BB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57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37BA14C7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49.0[43.7, 54.3]</w:t>
            </w:r>
          </w:p>
        </w:tc>
        <w:tc>
          <w:tcPr>
            <w:tcW w:w="2099" w:type="dxa"/>
          </w:tcPr>
          <w:p w14:paraId="78BBDEE5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9005C" w:rsidRPr="00540EAC" w14:paraId="536001F5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21C80EB8" w14:textId="7777777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Rural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2E96DA2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3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01F8997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570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74EE1FFF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41.8[37.7, 45.9]</w:t>
            </w:r>
          </w:p>
        </w:tc>
        <w:tc>
          <w:tcPr>
            <w:tcW w:w="2099" w:type="dxa"/>
          </w:tcPr>
          <w:p w14:paraId="6E4E780A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9005C" w:rsidRPr="00540EAC" w14:paraId="20C2BBD8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2537E441" w14:textId="7777777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Age group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C3C59B1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14:paraId="6249D176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shd w:val="clear" w:color="auto" w:fill="auto"/>
            <w:vAlign w:val="bottom"/>
          </w:tcPr>
          <w:p w14:paraId="44F586F1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</w:tcPr>
          <w:p w14:paraId="1A4694AF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  <w:r w:rsidRPr="00540EAC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59005C" w:rsidRPr="00540EAC" w14:paraId="2220D8A1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69ACFEC5" w14:textId="4DA5E98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lt;</w:t>
            </w:r>
            <w:r w:rsidR="000D5E3D">
              <w:rPr>
                <w:rFonts w:ascii="Calibri" w:eastAsia="Calibri" w:hAnsi="Calibri" w:cs="Calibri"/>
                <w:color w:val="000000"/>
              </w:rPr>
              <w:t>=</w:t>
            </w:r>
            <w:r w:rsidRPr="00540EAC">
              <w:rPr>
                <w:rFonts w:ascii="Calibri" w:eastAsia="Calibri" w:hAnsi="Calibri" w:cs="Calibri"/>
                <w:color w:val="000000"/>
              </w:rPr>
              <w:t>2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CB6B956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3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8F0F60D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84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4F1C3A72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54.9[49.4, 60.3]</w:t>
            </w:r>
          </w:p>
        </w:tc>
        <w:tc>
          <w:tcPr>
            <w:tcW w:w="2099" w:type="dxa"/>
          </w:tcPr>
          <w:p w14:paraId="08FB0CA5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9005C" w:rsidRPr="00540EAC" w14:paraId="26B9030D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6123654A" w14:textId="7777777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6-3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5F1A8B1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1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2E15BDA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22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5A8D93F5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8.4[33.0, 44.0]</w:t>
            </w:r>
          </w:p>
        </w:tc>
        <w:tc>
          <w:tcPr>
            <w:tcW w:w="2099" w:type="dxa"/>
          </w:tcPr>
          <w:p w14:paraId="04720F13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9005C" w:rsidRPr="00540EAC" w14:paraId="4BC09049" w14:textId="77777777" w:rsidTr="00255B18">
        <w:trPr>
          <w:trHeight w:val="288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B6D793" w14:textId="7777777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gt;=36y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78F1AD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7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DC5A6E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07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860CF9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9.1[33.2, 45.1]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22AC6C39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9005C" w:rsidRPr="00540EAC" w14:paraId="38399467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6C2899" w14:textId="7777777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540EAC">
              <w:rPr>
                <w:rFonts w:ascii="Calibri" w:eastAsia="Calibri" w:hAnsi="Calibri" w:cs="Calibri"/>
                <w:b/>
                <w:color w:val="000000"/>
              </w:rPr>
              <w:t>HR-HPV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5E3486" w14:textId="77777777" w:rsidR="0059005C" w:rsidRPr="00540EAC" w:rsidRDefault="004956F0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2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11C255" w14:textId="77777777" w:rsidR="0059005C" w:rsidRPr="00540EAC" w:rsidRDefault="004956F0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325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5925EC" w14:textId="77777777" w:rsidR="0059005C" w:rsidRPr="00540EAC" w:rsidRDefault="004956F0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.1</w:t>
            </w:r>
            <w:r w:rsidRPr="003804E1">
              <w:rPr>
                <w:rFonts w:ascii="Calibri" w:eastAsia="Calibri" w:hAnsi="Calibri" w:cs="Calibri"/>
                <w:color w:val="000000"/>
              </w:rPr>
              <w:t>[32.0, 38.2]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4110AFEB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9005C" w:rsidRPr="00540EAC" w14:paraId="64D39100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FEF894" w14:textId="77461100" w:rsidR="0059005C" w:rsidRPr="00540EAC" w:rsidRDefault="009D3D97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rbanisation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931258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3385E0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A395EC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65BB7DBC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  <w:r w:rsidRPr="00540EAC">
              <w:rPr>
                <w:rFonts w:ascii="Calibri" w:eastAsia="Times New Roman" w:hAnsi="Calibri" w:cs="Calibri"/>
              </w:rPr>
              <w:t>0.094</w:t>
            </w:r>
          </w:p>
        </w:tc>
      </w:tr>
      <w:tr w:rsidR="0059005C" w:rsidRPr="00540EAC" w14:paraId="4097987A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236EA8EF" w14:textId="1824FF48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Peri</w:t>
            </w:r>
            <w:r w:rsidR="0029507A">
              <w:rPr>
                <w:rFonts w:ascii="Calibri" w:eastAsia="Calibri" w:hAnsi="Calibri" w:cs="Calibri"/>
                <w:color w:val="000000"/>
              </w:rPr>
              <w:t>-</w:t>
            </w:r>
            <w:r w:rsidRPr="00540EAC">
              <w:rPr>
                <w:rFonts w:ascii="Calibri" w:eastAsia="Calibri" w:hAnsi="Calibri" w:cs="Calibri"/>
                <w:color w:val="000000"/>
              </w:rPr>
              <w:t>urban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7539CEF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5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DB85AF0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37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7485620E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8.4[33.3, 43.6]</w:t>
            </w:r>
          </w:p>
        </w:tc>
        <w:tc>
          <w:tcPr>
            <w:tcW w:w="2099" w:type="dxa"/>
          </w:tcPr>
          <w:p w14:paraId="3C0FAE1E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59005C" w:rsidRPr="00540EAC" w14:paraId="63541CC8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12C16986" w14:textId="7777777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Rural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0F9EE0F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57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F2E67A7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88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224B3FF8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3.0[29.1, 37.0]</w:t>
            </w:r>
          </w:p>
        </w:tc>
        <w:tc>
          <w:tcPr>
            <w:tcW w:w="2099" w:type="dxa"/>
          </w:tcPr>
          <w:p w14:paraId="3BE1DFD1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59005C" w:rsidRPr="00540EAC" w14:paraId="5D6AB451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2CE105EA" w14:textId="7777777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Age group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FACB301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14:paraId="2F5C14C4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shd w:val="clear" w:color="auto" w:fill="auto"/>
            <w:vAlign w:val="bottom"/>
          </w:tcPr>
          <w:p w14:paraId="7A957027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</w:tcPr>
          <w:p w14:paraId="51FC76E9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  <w:r w:rsidRPr="00540EAC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59005C" w:rsidRPr="00540EAC" w14:paraId="16F84B1E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619461F0" w14:textId="73D50175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lt;</w:t>
            </w:r>
            <w:r w:rsidR="000D5E3D">
              <w:rPr>
                <w:rFonts w:ascii="Calibri" w:eastAsia="Calibri" w:hAnsi="Calibri" w:cs="Calibri"/>
                <w:color w:val="000000"/>
              </w:rPr>
              <w:t>=</w:t>
            </w:r>
            <w:r w:rsidRPr="00540EAC">
              <w:rPr>
                <w:rFonts w:ascii="Calibri" w:eastAsia="Calibri" w:hAnsi="Calibri" w:cs="Calibri"/>
                <w:color w:val="000000"/>
              </w:rPr>
              <w:t>2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47E1E37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3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559D848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48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22CB13C1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44.2[38.8, 49.7]</w:t>
            </w:r>
          </w:p>
        </w:tc>
        <w:tc>
          <w:tcPr>
            <w:tcW w:w="2099" w:type="dxa"/>
          </w:tcPr>
          <w:p w14:paraId="63C1A588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59005C" w:rsidRPr="00540EAC" w14:paraId="5422CA09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4E668947" w14:textId="7777777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6-3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EAD384B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1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655645E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01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74F86328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5.2[20.5, 30.3]</w:t>
            </w:r>
          </w:p>
        </w:tc>
        <w:tc>
          <w:tcPr>
            <w:tcW w:w="2099" w:type="dxa"/>
          </w:tcPr>
          <w:p w14:paraId="7800DCC8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59005C" w:rsidRPr="00540EAC" w14:paraId="0B2222B3" w14:textId="77777777" w:rsidTr="00255B18">
        <w:trPr>
          <w:trHeight w:val="288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AD8BF7" w14:textId="77777777" w:rsidR="0059005C" w:rsidRPr="00540EAC" w:rsidRDefault="0059005C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gt;=36y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DF749E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7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89D534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76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C4CC7C" w14:textId="77777777" w:rsidR="0059005C" w:rsidRPr="00540EAC" w:rsidRDefault="0059005C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7.9[13.5, 22.9]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12E58B6A" w14:textId="77777777" w:rsidR="0059005C" w:rsidRPr="00540EAC" w:rsidRDefault="0059005C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25F5311F" w14:textId="77777777" w:rsidTr="00471167">
        <w:trPr>
          <w:trHeight w:val="288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99E18E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540EAC">
              <w:rPr>
                <w:rFonts w:ascii="Calibri" w:eastAsia="Calibri" w:hAnsi="Calibri" w:cs="Calibri"/>
                <w:b/>
                <w:color w:val="000000"/>
              </w:rPr>
              <w:t>Probable HR-HPV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6EC4BA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2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7DD9A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9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2C8F5" w14:textId="77777777" w:rsidR="00A52DB1" w:rsidRPr="003804E1" w:rsidRDefault="001C562B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16.1</w:t>
            </w:r>
            <w:r w:rsidR="00A52DB1" w:rsidRPr="003804E1">
              <w:rPr>
                <w:rFonts w:ascii="Calibri" w:eastAsia="Calibri" w:hAnsi="Calibri" w:cs="Calibri"/>
                <w:color w:val="000000"/>
              </w:rPr>
              <w:t>[13.8, 18.6]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33B4462E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6A29BB6F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6A4701" w14:textId="6DD3A4D3" w:rsidR="00A52DB1" w:rsidRPr="00540EAC" w:rsidRDefault="009D3D97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rbanisation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32DBE9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2B5EB9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DDBA5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6341B0D5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113</w:t>
            </w:r>
          </w:p>
        </w:tc>
      </w:tr>
      <w:tr w:rsidR="00A52DB1" w:rsidRPr="00540EAC" w14:paraId="1AF58789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5E088C48" w14:textId="5E6235FC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Peri</w:t>
            </w:r>
            <w:r w:rsidR="0029507A">
              <w:rPr>
                <w:rFonts w:ascii="Calibri" w:eastAsia="Calibri" w:hAnsi="Calibri" w:cs="Calibri"/>
                <w:color w:val="000000"/>
              </w:rPr>
              <w:t>-</w:t>
            </w:r>
            <w:r w:rsidRPr="00540EAC">
              <w:rPr>
                <w:rFonts w:ascii="Calibri" w:eastAsia="Calibri" w:hAnsi="Calibri" w:cs="Calibri"/>
                <w:color w:val="000000"/>
              </w:rPr>
              <w:t>urban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8FA82C5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5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D778687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66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3D709D0B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8.5[14.6, 22.9]</w:t>
            </w:r>
          </w:p>
        </w:tc>
        <w:tc>
          <w:tcPr>
            <w:tcW w:w="2099" w:type="dxa"/>
          </w:tcPr>
          <w:p w14:paraId="24458B16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45B4B4A7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585D639E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Rural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1C37DDE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57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3C05C7B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83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55A8A250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4.6[11.8, 17.7]</w:t>
            </w:r>
          </w:p>
        </w:tc>
        <w:tc>
          <w:tcPr>
            <w:tcW w:w="2099" w:type="dxa"/>
          </w:tcPr>
          <w:p w14:paraId="4167C9C7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01DD3BD4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408350F2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Age group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8C52B6F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14:paraId="0F1FFACC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shd w:val="clear" w:color="auto" w:fill="auto"/>
            <w:vAlign w:val="bottom"/>
          </w:tcPr>
          <w:p w14:paraId="58E523CC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</w:tcPr>
          <w:p w14:paraId="699B3215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116</w:t>
            </w:r>
          </w:p>
        </w:tc>
      </w:tr>
      <w:tr w:rsidR="00A52DB1" w:rsidRPr="00540EAC" w14:paraId="76D5A90D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1F4CF295" w14:textId="1BB7C388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lt;</w:t>
            </w:r>
            <w:r w:rsidR="000D5E3D">
              <w:rPr>
                <w:rFonts w:ascii="Calibri" w:eastAsia="Calibri" w:hAnsi="Calibri" w:cs="Calibri"/>
                <w:color w:val="000000"/>
              </w:rPr>
              <w:t>=</w:t>
            </w:r>
            <w:r w:rsidRPr="00540EAC">
              <w:rPr>
                <w:rFonts w:ascii="Calibri" w:eastAsia="Calibri" w:hAnsi="Calibri" w:cs="Calibri"/>
                <w:color w:val="000000"/>
              </w:rPr>
              <w:t>2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6030B4E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3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DD5A3A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65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27F3075F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9.4[15.3, 24.1]</w:t>
            </w:r>
          </w:p>
        </w:tc>
        <w:tc>
          <w:tcPr>
            <w:tcW w:w="2099" w:type="dxa"/>
          </w:tcPr>
          <w:p w14:paraId="316E7D9C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49E54BBF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7DC360B0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lastRenderedPageBreak/>
              <w:t>26-3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B6141A3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1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D1FF43C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45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7DE9A2D2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4.2[10.5, 18.5]</w:t>
            </w:r>
          </w:p>
        </w:tc>
        <w:tc>
          <w:tcPr>
            <w:tcW w:w="2099" w:type="dxa"/>
          </w:tcPr>
          <w:p w14:paraId="07184A41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1B08968F" w14:textId="77777777" w:rsidTr="00255B18">
        <w:trPr>
          <w:trHeight w:val="288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97B7B3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gt;=36y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6F3BA5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7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501F4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9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CBD32F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4.2[10.3, 18.9]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3771925C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16B1F4FE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84BC33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540EAC">
              <w:rPr>
                <w:rFonts w:ascii="Calibri" w:eastAsia="Calibri" w:hAnsi="Calibri" w:cs="Calibri"/>
                <w:b/>
                <w:color w:val="000000"/>
              </w:rPr>
              <w:t>LR-HPV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34B89D" w14:textId="77777777" w:rsidR="00A52DB1" w:rsidRPr="00540EAC" w:rsidRDefault="00D9068E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2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9B0879" w14:textId="77777777" w:rsidR="00A52DB1" w:rsidRPr="00540EAC" w:rsidRDefault="00D9068E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9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A0CE97" w14:textId="77777777" w:rsidR="00A52DB1" w:rsidRPr="00540EAC" w:rsidRDefault="00D9068E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2</w:t>
            </w:r>
            <w:r w:rsidRPr="003804E1">
              <w:rPr>
                <w:rFonts w:ascii="Calibri" w:eastAsia="Calibri" w:hAnsi="Calibri" w:cs="Calibri"/>
                <w:color w:val="000000"/>
              </w:rPr>
              <w:t>[3.0, 5.7]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59225F61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13A81EF0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106534" w14:textId="6C84E1DD" w:rsidR="00A52DB1" w:rsidRPr="00540EAC" w:rsidRDefault="009D3D97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rbanisation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0746D2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34B257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AA9B76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421AA7E7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742</w:t>
            </w:r>
          </w:p>
        </w:tc>
      </w:tr>
      <w:tr w:rsidR="00A52DB1" w:rsidRPr="00540EAC" w14:paraId="5523C550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33B7A4BF" w14:textId="78BDF3AA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Peri</w:t>
            </w:r>
            <w:r w:rsidR="0029507A">
              <w:rPr>
                <w:rFonts w:ascii="Calibri" w:eastAsia="Calibri" w:hAnsi="Calibri" w:cs="Calibri"/>
                <w:color w:val="000000"/>
              </w:rPr>
              <w:t>-</w:t>
            </w:r>
            <w:r w:rsidRPr="00540EAC">
              <w:rPr>
                <w:rFonts w:ascii="Calibri" w:eastAsia="Calibri" w:hAnsi="Calibri" w:cs="Calibri"/>
                <w:color w:val="000000"/>
              </w:rPr>
              <w:t>urban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737F8C6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5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94F7F0D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69C9D542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4.5[2.6, 7.2]</w:t>
            </w:r>
          </w:p>
        </w:tc>
        <w:tc>
          <w:tcPr>
            <w:tcW w:w="2099" w:type="dxa"/>
          </w:tcPr>
          <w:p w14:paraId="7F074660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29DCDAF3" w14:textId="77777777" w:rsidTr="00255B18">
        <w:trPr>
          <w:trHeight w:val="531"/>
        </w:trPr>
        <w:tc>
          <w:tcPr>
            <w:tcW w:w="2013" w:type="dxa"/>
            <w:shd w:val="clear" w:color="auto" w:fill="auto"/>
            <w:vAlign w:val="bottom"/>
          </w:tcPr>
          <w:p w14:paraId="5855723E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Rural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10C88BE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57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8E6C128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078CF719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4.0[2.6, 6.0]</w:t>
            </w:r>
          </w:p>
        </w:tc>
        <w:tc>
          <w:tcPr>
            <w:tcW w:w="2099" w:type="dxa"/>
          </w:tcPr>
          <w:p w14:paraId="45F02C36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1C18E286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18C8731F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Age group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CF533BE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14:paraId="45CEE4CD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shd w:val="clear" w:color="auto" w:fill="auto"/>
            <w:vAlign w:val="bottom"/>
          </w:tcPr>
          <w:p w14:paraId="2D2C7214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</w:tcPr>
          <w:p w14:paraId="1D21286F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050</w:t>
            </w:r>
          </w:p>
        </w:tc>
      </w:tr>
      <w:tr w:rsidR="00A52DB1" w:rsidRPr="00540EAC" w14:paraId="3E84876E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01B6EB00" w14:textId="2B09380B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lt;</w:t>
            </w:r>
            <w:r w:rsidR="000D5E3D">
              <w:rPr>
                <w:rFonts w:ascii="Calibri" w:eastAsia="Calibri" w:hAnsi="Calibri" w:cs="Calibri"/>
                <w:color w:val="000000"/>
              </w:rPr>
              <w:t>=</w:t>
            </w:r>
            <w:r w:rsidRPr="00540EAC">
              <w:rPr>
                <w:rFonts w:ascii="Calibri" w:eastAsia="Calibri" w:hAnsi="Calibri" w:cs="Calibri"/>
                <w:color w:val="000000"/>
              </w:rPr>
              <w:t>2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1621AF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3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BB07562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0B93F550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6.3[3.9, 9.4]</w:t>
            </w:r>
          </w:p>
        </w:tc>
        <w:tc>
          <w:tcPr>
            <w:tcW w:w="2099" w:type="dxa"/>
          </w:tcPr>
          <w:p w14:paraId="4636C731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0A7B449A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7D4C5EA0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6-3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75D70DE4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1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63CE813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79A011AB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.5[1.1, 4.9]</w:t>
            </w:r>
          </w:p>
        </w:tc>
        <w:tc>
          <w:tcPr>
            <w:tcW w:w="2099" w:type="dxa"/>
          </w:tcPr>
          <w:p w14:paraId="0CD2B520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3450740E" w14:textId="77777777" w:rsidTr="00255B18">
        <w:trPr>
          <w:trHeight w:val="288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036F5C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gt;=36y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D3E4BA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7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FA9847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B09410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.7[1.8, 6.6]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382D1376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4A2D956B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80FCEE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540EAC">
              <w:rPr>
                <w:rFonts w:ascii="Calibri" w:eastAsia="Calibri" w:hAnsi="Calibri" w:cs="Calibri"/>
                <w:b/>
                <w:color w:val="000000"/>
              </w:rPr>
              <w:t>Multiple HPV infections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73E0A6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2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7DFDE6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7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821FDE" w14:textId="77777777" w:rsidR="00A52DB1" w:rsidRPr="00540EAC" w:rsidRDefault="0067186D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67186D">
              <w:rPr>
                <w:rFonts w:ascii="Calibri" w:eastAsia="Calibri" w:hAnsi="Calibri" w:cs="Calibri"/>
                <w:color w:val="000000"/>
              </w:rPr>
              <w:t>16.9</w:t>
            </w:r>
            <w:r>
              <w:rPr>
                <w:rFonts w:ascii="Calibri" w:eastAsia="Calibri" w:hAnsi="Calibri" w:cs="Calibri"/>
                <w:color w:val="000000"/>
              </w:rPr>
              <w:t>[</w:t>
            </w:r>
            <w:r w:rsidRPr="0067186D">
              <w:rPr>
                <w:rFonts w:ascii="Calibri" w:eastAsia="Calibri" w:hAnsi="Calibri" w:cs="Calibri"/>
                <w:color w:val="000000"/>
              </w:rPr>
              <w:t>14.</w:t>
            </w:r>
            <w:r>
              <w:rPr>
                <w:rFonts w:ascii="Calibri" w:eastAsia="Calibri" w:hAnsi="Calibri" w:cs="Calibri"/>
                <w:color w:val="000000"/>
              </w:rPr>
              <w:t xml:space="preserve">6, </w:t>
            </w:r>
            <w:r w:rsidRPr="0067186D">
              <w:rPr>
                <w:rFonts w:ascii="Calibri" w:eastAsia="Calibri" w:hAnsi="Calibri" w:cs="Calibri"/>
                <w:color w:val="000000"/>
              </w:rPr>
              <w:t>19.5</w:t>
            </w:r>
            <w:r>
              <w:rPr>
                <w:rFonts w:ascii="Calibri" w:eastAsia="Calibri" w:hAnsi="Calibri" w:cs="Calibri"/>
                <w:color w:val="000000"/>
              </w:rPr>
              <w:t>]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270D7426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7F5C692A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CA0BE0" w14:textId="7F1CAF4B" w:rsidR="00A52DB1" w:rsidRPr="00540EAC" w:rsidRDefault="009D3D97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rbanisation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3680B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F3EADA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85A442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61FB4394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414</w:t>
            </w:r>
          </w:p>
        </w:tc>
      </w:tr>
      <w:tr w:rsidR="00A52DB1" w:rsidRPr="00540EAC" w14:paraId="244BE289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173B7FC0" w14:textId="2A39A8E9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Peri</w:t>
            </w:r>
            <w:r w:rsidR="0029507A">
              <w:rPr>
                <w:rFonts w:ascii="Calibri" w:eastAsia="Calibri" w:hAnsi="Calibri" w:cs="Calibri"/>
                <w:color w:val="000000"/>
              </w:rPr>
              <w:t>-</w:t>
            </w:r>
            <w:r w:rsidRPr="00540EAC">
              <w:rPr>
                <w:rFonts w:ascii="Calibri" w:eastAsia="Calibri" w:hAnsi="Calibri" w:cs="Calibri"/>
                <w:color w:val="000000"/>
              </w:rPr>
              <w:t>urban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60A0963B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5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BB03917" w14:textId="77777777" w:rsidR="00A52DB1" w:rsidRPr="00540EAC" w:rsidRDefault="00A52DB1" w:rsidP="004B5F5C">
            <w:pPr>
              <w:widowControl/>
              <w:spacing w:line="480" w:lineRule="auto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65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028AF12A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8.2[14.3, 22.6]</w:t>
            </w:r>
          </w:p>
        </w:tc>
        <w:tc>
          <w:tcPr>
            <w:tcW w:w="2099" w:type="dxa"/>
          </w:tcPr>
          <w:p w14:paraId="27528883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3DD4D869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0E3E5D31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Rural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0989D5DB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570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7DDD6C1" w14:textId="77777777" w:rsidR="00A52DB1" w:rsidRPr="00540EAC" w:rsidRDefault="00A52DB1" w:rsidP="004B5F5C">
            <w:pPr>
              <w:widowControl/>
              <w:spacing w:line="480" w:lineRule="auto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92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64845352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6.1[13.2, 19.4]</w:t>
            </w:r>
          </w:p>
        </w:tc>
        <w:tc>
          <w:tcPr>
            <w:tcW w:w="2099" w:type="dxa"/>
          </w:tcPr>
          <w:p w14:paraId="437D6D3F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1D090E17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297F1BC6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Age group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C59366D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14:paraId="5589AF9D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shd w:val="clear" w:color="auto" w:fill="auto"/>
            <w:vAlign w:val="bottom"/>
          </w:tcPr>
          <w:p w14:paraId="1E2306D5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</w:tcPr>
          <w:p w14:paraId="40C9E954" w14:textId="77777777" w:rsidR="00A52DB1" w:rsidRPr="00540EAC" w:rsidRDefault="00A52DB1" w:rsidP="004B5F5C">
            <w:pPr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004</w:t>
            </w:r>
          </w:p>
        </w:tc>
      </w:tr>
      <w:tr w:rsidR="00A52DB1" w:rsidRPr="00540EAC" w14:paraId="5C7A3F26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7F6E4246" w14:textId="1102948A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lt;</w:t>
            </w:r>
            <w:r w:rsidR="000D5E3D">
              <w:rPr>
                <w:rFonts w:ascii="Calibri" w:eastAsia="Calibri" w:hAnsi="Calibri" w:cs="Calibri"/>
                <w:color w:val="000000"/>
              </w:rPr>
              <w:t>=</w:t>
            </w:r>
            <w:r w:rsidRPr="00540EAC">
              <w:rPr>
                <w:rFonts w:ascii="Calibri" w:eastAsia="Calibri" w:hAnsi="Calibri" w:cs="Calibri"/>
                <w:color w:val="000000"/>
              </w:rPr>
              <w:t>2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3F160EE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3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E205AB6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72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5A44C032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1.5[17.2, 26.3]</w:t>
            </w:r>
          </w:p>
        </w:tc>
        <w:tc>
          <w:tcPr>
            <w:tcW w:w="2099" w:type="dxa"/>
          </w:tcPr>
          <w:p w14:paraId="1A8E3454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5FA5C96B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58D57D54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6-3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135E845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1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C1C4FFE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54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4535B49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7.0[13.0, 21.6]</w:t>
            </w:r>
          </w:p>
        </w:tc>
        <w:tc>
          <w:tcPr>
            <w:tcW w:w="2099" w:type="dxa"/>
          </w:tcPr>
          <w:p w14:paraId="385CEABB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1CFD0263" w14:textId="77777777" w:rsidTr="00255B18">
        <w:trPr>
          <w:trHeight w:val="288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2D04A1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gt;=36y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1790DF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7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1D829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1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26E06C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1.3[7.8, 15.7]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0C7C70B8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41508F1F" w14:textId="77777777" w:rsidTr="00471167">
        <w:trPr>
          <w:trHeight w:val="288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144A4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540EAC">
              <w:rPr>
                <w:rFonts w:ascii="Calibri" w:eastAsia="Calibri" w:hAnsi="Calibri" w:cs="Calibri"/>
                <w:b/>
                <w:color w:val="000000"/>
              </w:rPr>
              <w:t>2-valent (16, 18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C315A8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2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228BD8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9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BD80D" w14:textId="77777777" w:rsidR="00A52DB1" w:rsidRPr="003804E1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7.4 </w:t>
            </w:r>
            <w:r w:rsidRPr="003804E1">
              <w:rPr>
                <w:rFonts w:ascii="Calibri" w:eastAsia="Calibri" w:hAnsi="Calibri" w:cs="Calibri"/>
                <w:color w:val="000000"/>
              </w:rPr>
              <w:t>[5.8, 9.3]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3E7C4ADB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3AB564A6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8F70C0" w14:textId="18173913" w:rsidR="00A52DB1" w:rsidRPr="00540EAC" w:rsidRDefault="009D3D97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rbanisation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E5637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24E342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2F2288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7F4CA726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255</w:t>
            </w:r>
          </w:p>
        </w:tc>
      </w:tr>
      <w:tr w:rsidR="00A52DB1" w:rsidRPr="00540EAC" w14:paraId="7FCF902C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5BE31A48" w14:textId="0111B8B5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Peri</w:t>
            </w:r>
            <w:r w:rsidR="0029507A">
              <w:rPr>
                <w:rFonts w:ascii="Calibri" w:eastAsia="Calibri" w:hAnsi="Calibri" w:cs="Calibri"/>
                <w:color w:val="000000"/>
              </w:rPr>
              <w:t>-</w:t>
            </w:r>
            <w:r w:rsidRPr="00540EAC">
              <w:rPr>
                <w:rFonts w:ascii="Calibri" w:eastAsia="Calibri" w:hAnsi="Calibri" w:cs="Calibri"/>
                <w:color w:val="000000"/>
              </w:rPr>
              <w:t>urban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2741E2A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5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BB5FB37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1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7F732B2B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8.7[6.0, 12.1]</w:t>
            </w:r>
          </w:p>
        </w:tc>
        <w:tc>
          <w:tcPr>
            <w:tcW w:w="2099" w:type="dxa"/>
          </w:tcPr>
          <w:p w14:paraId="004C07B0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3C1C8A19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58DAF2C0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Rural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29FA742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57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1E0845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8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3D40DC23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6.7[4.8, 9.0]</w:t>
            </w:r>
          </w:p>
        </w:tc>
        <w:tc>
          <w:tcPr>
            <w:tcW w:w="2099" w:type="dxa"/>
          </w:tcPr>
          <w:p w14:paraId="7C49F3D7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4E29001C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2DEAB8D3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lastRenderedPageBreak/>
              <w:t>Age group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0C14508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14:paraId="3181F73C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shd w:val="clear" w:color="auto" w:fill="auto"/>
            <w:vAlign w:val="bottom"/>
          </w:tcPr>
          <w:p w14:paraId="61F67C88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</w:tcPr>
          <w:p w14:paraId="48144F0A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125</w:t>
            </w:r>
          </w:p>
        </w:tc>
      </w:tr>
      <w:tr w:rsidR="00A52DB1" w:rsidRPr="00540EAC" w14:paraId="3A74B694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15F604F8" w14:textId="15F271C0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lt;</w:t>
            </w:r>
            <w:r w:rsidR="000D5E3D">
              <w:rPr>
                <w:rFonts w:ascii="Calibri" w:eastAsia="Calibri" w:hAnsi="Calibri" w:cs="Calibri"/>
                <w:color w:val="000000"/>
              </w:rPr>
              <w:t>=</w:t>
            </w:r>
            <w:r w:rsidRPr="00540EAC">
              <w:rPr>
                <w:rFonts w:ascii="Calibri" w:eastAsia="Calibri" w:hAnsi="Calibri" w:cs="Calibri"/>
                <w:color w:val="000000"/>
              </w:rPr>
              <w:t>2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A296CEC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3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2445082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51D15C99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8.4[5.6, 11.9]</w:t>
            </w:r>
          </w:p>
        </w:tc>
        <w:tc>
          <w:tcPr>
            <w:tcW w:w="2099" w:type="dxa"/>
          </w:tcPr>
          <w:p w14:paraId="67DA3D76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02A3E90D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2A8D1605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6-3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19297E2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1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FD97950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050FE575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8.8[5.9, 12.5]</w:t>
            </w:r>
          </w:p>
        </w:tc>
        <w:tc>
          <w:tcPr>
            <w:tcW w:w="2099" w:type="dxa"/>
          </w:tcPr>
          <w:p w14:paraId="4DE26E07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5D04362B" w14:textId="77777777" w:rsidTr="00255B18">
        <w:trPr>
          <w:trHeight w:val="288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30376A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gt;=36y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CAD759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7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B422C9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A74E5E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4.7[2.6, 8.0]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5B761B5A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07E5A4EB" w14:textId="77777777" w:rsidTr="000119F6">
        <w:trPr>
          <w:trHeight w:val="288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9EEDBC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540EAC">
              <w:rPr>
                <w:rFonts w:ascii="Calibri" w:eastAsia="Calibri" w:hAnsi="Calibri" w:cs="Calibri"/>
                <w:b/>
                <w:color w:val="000000"/>
              </w:rPr>
              <w:t>4-valent (16, 18, 6, 11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2FE2B" w14:textId="77777777" w:rsidR="00A52DB1" w:rsidRPr="00540EAC" w:rsidRDefault="00A52DB1" w:rsidP="004B5F5C">
            <w:pPr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2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D8C4B" w14:textId="77777777" w:rsidR="00A52DB1" w:rsidRPr="00540EAC" w:rsidRDefault="00A52DB1" w:rsidP="004B5F5C">
            <w:pPr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BD676" w14:textId="77777777" w:rsidR="00A52DB1" w:rsidRPr="003804E1" w:rsidRDefault="00A52DB1" w:rsidP="004B5F5C">
            <w:pPr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.8</w:t>
            </w:r>
            <w:r w:rsidRPr="003804E1">
              <w:rPr>
                <w:rFonts w:ascii="Calibri" w:eastAsia="Calibri" w:hAnsi="Calibri" w:cs="Calibri"/>
                <w:color w:val="000000"/>
              </w:rPr>
              <w:t>[8.9, 13.0]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1A8F5612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31932E5D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F47D94" w14:textId="5840F0B9" w:rsidR="00A52DB1" w:rsidRPr="00540EAC" w:rsidRDefault="009D3D97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rbanisation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823EB4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AC521C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D6EA65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34EADFA9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232</w:t>
            </w:r>
          </w:p>
        </w:tc>
      </w:tr>
      <w:tr w:rsidR="00A52DB1" w:rsidRPr="00540EAC" w14:paraId="7488BA51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766662B3" w14:textId="1FE7A4DD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Peri</w:t>
            </w:r>
            <w:r w:rsidR="0029507A">
              <w:rPr>
                <w:rFonts w:ascii="Calibri" w:eastAsia="Calibri" w:hAnsi="Calibri" w:cs="Calibri"/>
                <w:color w:val="000000"/>
              </w:rPr>
              <w:t>-</w:t>
            </w:r>
            <w:r w:rsidRPr="00540EAC">
              <w:rPr>
                <w:rFonts w:ascii="Calibri" w:eastAsia="Calibri" w:hAnsi="Calibri" w:cs="Calibri"/>
                <w:color w:val="000000"/>
              </w:rPr>
              <w:t>urban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0E560B7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5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ABC37B5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44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71B1CB74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2.3[9.1, 16.2]</w:t>
            </w:r>
          </w:p>
        </w:tc>
        <w:tc>
          <w:tcPr>
            <w:tcW w:w="2099" w:type="dxa"/>
          </w:tcPr>
          <w:p w14:paraId="4CD723E4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4209C92A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3C60A31F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Rural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25EB31A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57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609DA4A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56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23082DAA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9.8[7.5, 12.6]</w:t>
            </w:r>
          </w:p>
        </w:tc>
        <w:tc>
          <w:tcPr>
            <w:tcW w:w="2099" w:type="dxa"/>
          </w:tcPr>
          <w:p w14:paraId="0BCC9200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31C0C142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0C772ED2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Age group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34BEA9B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14:paraId="22741E9E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shd w:val="clear" w:color="auto" w:fill="auto"/>
            <w:vAlign w:val="bottom"/>
          </w:tcPr>
          <w:p w14:paraId="5BC752DD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</w:tcPr>
          <w:p w14:paraId="08C2BC5C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120</w:t>
            </w:r>
          </w:p>
        </w:tc>
      </w:tr>
      <w:tr w:rsidR="00A52DB1" w:rsidRPr="00540EAC" w14:paraId="481DD6D3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4AC2BE6B" w14:textId="41EC0116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lt;</w:t>
            </w:r>
            <w:r w:rsidR="000D5E3D">
              <w:rPr>
                <w:rFonts w:ascii="Calibri" w:eastAsia="Calibri" w:hAnsi="Calibri" w:cs="Calibri"/>
                <w:color w:val="000000"/>
              </w:rPr>
              <w:t>=</w:t>
            </w:r>
            <w:r w:rsidRPr="00540EAC">
              <w:rPr>
                <w:rFonts w:ascii="Calibri" w:eastAsia="Calibri" w:hAnsi="Calibri" w:cs="Calibri"/>
                <w:color w:val="000000"/>
              </w:rPr>
              <w:t>2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C0FE69D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3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90EE368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45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4B370CD5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3.4[10.0, 17.6]</w:t>
            </w:r>
          </w:p>
        </w:tc>
        <w:tc>
          <w:tcPr>
            <w:tcW w:w="2099" w:type="dxa"/>
          </w:tcPr>
          <w:p w14:paraId="19F4318E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5090703C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3BC72602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6-3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209EDE5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1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1F85BDC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1FE8CF74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0.1[7.0, 13.9]</w:t>
            </w:r>
          </w:p>
        </w:tc>
        <w:tc>
          <w:tcPr>
            <w:tcW w:w="2099" w:type="dxa"/>
          </w:tcPr>
          <w:p w14:paraId="416B6863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421C4BC3" w14:textId="77777777" w:rsidTr="00255B18">
        <w:trPr>
          <w:trHeight w:val="288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2E9892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gt;=36y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9FECA9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7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46DE24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C5079D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8.4[5.4, 12.3]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36C1C12A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4D020A81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935A12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540EAC">
              <w:rPr>
                <w:rFonts w:ascii="Calibri" w:eastAsia="Calibri" w:hAnsi="Calibri" w:cs="Calibri"/>
                <w:b/>
                <w:color w:val="000000"/>
              </w:rPr>
              <w:t>9-valent (16, 18, 6, 11, 31, 33, 45, 52, 58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F34365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2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6D7840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272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AADAC8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.3</w:t>
            </w:r>
            <w:r w:rsidRPr="003804E1">
              <w:rPr>
                <w:rFonts w:ascii="Calibri" w:eastAsia="Calibri" w:hAnsi="Calibri" w:cs="Calibri"/>
                <w:color w:val="000000"/>
              </w:rPr>
              <w:t>[26.4, 32.4]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139818F4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010324D6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59C3BD" w14:textId="4D5137EF" w:rsidR="00A52DB1" w:rsidRPr="00540EAC" w:rsidRDefault="009D3D97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rbanisation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B71170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24BF1F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C4BC0A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646E92D0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016</w:t>
            </w:r>
          </w:p>
        </w:tc>
      </w:tr>
      <w:tr w:rsidR="00A52DB1" w:rsidRPr="00540EAC" w14:paraId="4FF0D480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70A8CF1A" w14:textId="14AC731A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Peri</w:t>
            </w:r>
            <w:r w:rsidR="0029507A">
              <w:rPr>
                <w:rFonts w:ascii="Calibri" w:eastAsia="Calibri" w:hAnsi="Calibri" w:cs="Calibri"/>
                <w:color w:val="000000"/>
              </w:rPr>
              <w:t>-</w:t>
            </w:r>
            <w:r w:rsidRPr="00540EAC">
              <w:rPr>
                <w:rFonts w:ascii="Calibri" w:eastAsia="Calibri" w:hAnsi="Calibri" w:cs="Calibri"/>
                <w:color w:val="000000"/>
              </w:rPr>
              <w:t>urban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71DFC7B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5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746BA610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21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60CEBA88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3.9[29.0, 39.1]</w:t>
            </w:r>
          </w:p>
        </w:tc>
        <w:tc>
          <w:tcPr>
            <w:tcW w:w="2099" w:type="dxa"/>
          </w:tcPr>
          <w:p w14:paraId="75D6E3DF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7F29DD3D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65152151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Rural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76AC1310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57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264499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51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1C672A27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6.5[22.9, 30.3]</w:t>
            </w:r>
          </w:p>
        </w:tc>
        <w:tc>
          <w:tcPr>
            <w:tcW w:w="2099" w:type="dxa"/>
          </w:tcPr>
          <w:p w14:paraId="3CC8D1EA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43DC778F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04196832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Age group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DBF036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14:paraId="03F1897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shd w:val="clear" w:color="auto" w:fill="auto"/>
            <w:vAlign w:val="bottom"/>
          </w:tcPr>
          <w:p w14:paraId="6432686C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</w:tcPr>
          <w:p w14:paraId="7CDCF629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027</w:t>
            </w:r>
          </w:p>
        </w:tc>
      </w:tr>
      <w:tr w:rsidR="00A52DB1" w:rsidRPr="00540EAC" w14:paraId="3CC7D0CF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7BE37BBE" w14:textId="6B51F334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lt;</w:t>
            </w:r>
            <w:r w:rsidR="000D5E3D">
              <w:rPr>
                <w:rFonts w:ascii="Calibri" w:eastAsia="Calibri" w:hAnsi="Calibri" w:cs="Calibri"/>
                <w:color w:val="000000"/>
              </w:rPr>
              <w:t>=</w:t>
            </w:r>
            <w:r w:rsidRPr="00540EAC">
              <w:rPr>
                <w:rFonts w:ascii="Calibri" w:eastAsia="Calibri" w:hAnsi="Calibri" w:cs="Calibri"/>
                <w:color w:val="000000"/>
              </w:rPr>
              <w:t>2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10F1D36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3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BE07DC1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16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0E45267D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4.6[29.5, 40.0]</w:t>
            </w:r>
          </w:p>
        </w:tc>
        <w:tc>
          <w:tcPr>
            <w:tcW w:w="2099" w:type="dxa"/>
          </w:tcPr>
          <w:p w14:paraId="0DE246EE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64FDBCB9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58A25F74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6-3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834BF34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1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A981478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86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47560C9F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7.0[22.2, 32.3]</w:t>
            </w:r>
          </w:p>
        </w:tc>
        <w:tc>
          <w:tcPr>
            <w:tcW w:w="2099" w:type="dxa"/>
          </w:tcPr>
          <w:p w14:paraId="4B2EFF1C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732FEBCD" w14:textId="77777777" w:rsidTr="00255B18">
        <w:trPr>
          <w:trHeight w:val="288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3DE018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gt;=36y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CADF38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7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E253C4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70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B459AD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5.6[20.5, 31.1]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20E102AA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241FFDE6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761295" w14:textId="77777777" w:rsidR="00A52DB1" w:rsidRPr="000C7BE9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0C7BE9">
              <w:rPr>
                <w:rFonts w:ascii="Calibri" w:eastAsia="Calibri" w:hAnsi="Calibri" w:cs="Calibri"/>
                <w:b/>
                <w:color w:val="000000"/>
              </w:rPr>
              <w:lastRenderedPageBreak/>
              <w:t>Non-vaccine target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B3A264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2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699C03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1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92F616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26.0[23.2, 28.9]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58F7590C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26C255FE" w14:textId="77777777" w:rsidTr="00255B18">
        <w:trPr>
          <w:trHeight w:val="288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5C208A" w14:textId="6763E874" w:rsidR="00A52DB1" w:rsidRPr="00540EAC" w:rsidRDefault="009D3D97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rbanisation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5952FB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D142F8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03117D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17C2C9BF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341</w:t>
            </w:r>
          </w:p>
        </w:tc>
      </w:tr>
      <w:tr w:rsidR="00A52DB1" w:rsidRPr="00540EAC" w14:paraId="18FB690B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0869AE32" w14:textId="36C86FFE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Peri</w:t>
            </w:r>
            <w:r w:rsidR="0029507A">
              <w:rPr>
                <w:rFonts w:ascii="Calibri" w:eastAsia="Calibri" w:hAnsi="Calibri" w:cs="Calibri"/>
                <w:color w:val="000000"/>
              </w:rPr>
              <w:t>-</w:t>
            </w:r>
            <w:r w:rsidRPr="00540EAC">
              <w:rPr>
                <w:rFonts w:ascii="Calibri" w:eastAsia="Calibri" w:hAnsi="Calibri" w:cs="Calibri"/>
                <w:color w:val="000000"/>
              </w:rPr>
              <w:t>urban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94C5B20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5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150C5D8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99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72C2ECE5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7.7[23.2, 23.7]</w:t>
            </w:r>
          </w:p>
        </w:tc>
        <w:tc>
          <w:tcPr>
            <w:tcW w:w="2099" w:type="dxa"/>
          </w:tcPr>
          <w:p w14:paraId="3B070FF1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349C796F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7FF99253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Rural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46F775C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570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342CBFA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42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14982192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4.9[21.4, 28.7]</w:t>
            </w:r>
          </w:p>
        </w:tc>
        <w:tc>
          <w:tcPr>
            <w:tcW w:w="2099" w:type="dxa"/>
          </w:tcPr>
          <w:p w14:paraId="2B4C9929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44A52948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71EB725C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Age group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708F27DC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14:paraId="3EF9071A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  <w:shd w:val="clear" w:color="auto" w:fill="auto"/>
            <w:vAlign w:val="bottom"/>
          </w:tcPr>
          <w:p w14:paraId="729244BD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9" w:type="dxa"/>
          </w:tcPr>
          <w:p w14:paraId="7063EDC2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0.005</w:t>
            </w:r>
          </w:p>
        </w:tc>
      </w:tr>
      <w:tr w:rsidR="00A52DB1" w:rsidRPr="00540EAC" w14:paraId="52A5EA47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0F2D8819" w14:textId="09505ECF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lt;</w:t>
            </w:r>
            <w:r w:rsidR="000D5E3D">
              <w:rPr>
                <w:rFonts w:ascii="Calibri" w:eastAsia="Calibri" w:hAnsi="Calibri" w:cs="Calibri"/>
                <w:color w:val="000000"/>
              </w:rPr>
              <w:t>=</w:t>
            </w:r>
            <w:r w:rsidRPr="00540EAC">
              <w:rPr>
                <w:rFonts w:ascii="Calibri" w:eastAsia="Calibri" w:hAnsi="Calibri" w:cs="Calibri"/>
                <w:color w:val="000000"/>
              </w:rPr>
              <w:t>2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0CAF1DC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3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4AD6966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107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6BB15E25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1.9[27.0, 37.2]</w:t>
            </w:r>
          </w:p>
        </w:tc>
        <w:tc>
          <w:tcPr>
            <w:tcW w:w="2099" w:type="dxa"/>
          </w:tcPr>
          <w:p w14:paraId="0E75A775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35AA8D8E" w14:textId="77777777" w:rsidTr="00255B18">
        <w:trPr>
          <w:trHeight w:val="288"/>
        </w:trPr>
        <w:tc>
          <w:tcPr>
            <w:tcW w:w="2013" w:type="dxa"/>
            <w:shd w:val="clear" w:color="auto" w:fill="auto"/>
            <w:vAlign w:val="bottom"/>
          </w:tcPr>
          <w:p w14:paraId="4219772A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6-35y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5FD6A23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31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5DD9F6D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77</w:t>
            </w:r>
          </w:p>
        </w:tc>
        <w:tc>
          <w:tcPr>
            <w:tcW w:w="2099" w:type="dxa"/>
            <w:shd w:val="clear" w:color="auto" w:fill="auto"/>
            <w:vAlign w:val="bottom"/>
          </w:tcPr>
          <w:p w14:paraId="6239E2DA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4.2[19.6, 29.3]</w:t>
            </w:r>
          </w:p>
        </w:tc>
        <w:tc>
          <w:tcPr>
            <w:tcW w:w="2099" w:type="dxa"/>
          </w:tcPr>
          <w:p w14:paraId="61C09F42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A52DB1" w:rsidRPr="00540EAC" w14:paraId="29CC571E" w14:textId="77777777" w:rsidTr="00255B18">
        <w:trPr>
          <w:trHeight w:val="288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054D9C" w14:textId="77777777" w:rsidR="00A52DB1" w:rsidRPr="00540EAC" w:rsidRDefault="00A52DB1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&gt;=36y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7F4F62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7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154A3A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57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CD74EE" w14:textId="77777777" w:rsidR="00A52DB1" w:rsidRPr="00540EAC" w:rsidRDefault="00A52DB1" w:rsidP="004B5F5C">
            <w:pPr>
              <w:spacing w:line="48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 w:rsidRPr="00540EAC">
              <w:rPr>
                <w:rFonts w:ascii="Calibri" w:eastAsia="Calibri" w:hAnsi="Calibri" w:cs="Calibri"/>
                <w:color w:val="000000"/>
              </w:rPr>
              <w:t>20.8[16.2, 26.1]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640B8A7A" w14:textId="77777777" w:rsidR="00A52DB1" w:rsidRPr="00540EAC" w:rsidRDefault="00A52DB1" w:rsidP="004B5F5C">
            <w:pPr>
              <w:widowControl/>
              <w:spacing w:line="480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</w:tr>
    </w:tbl>
    <w:p w14:paraId="1F36E9D9" w14:textId="77777777" w:rsidR="007701B0" w:rsidRPr="009C03C9" w:rsidRDefault="009C03C9" w:rsidP="004B5F5C">
      <w:pPr>
        <w:spacing w:line="480" w:lineRule="auto"/>
        <w:jc w:val="both"/>
        <w:rPr>
          <w:rFonts w:ascii="Calibri" w:eastAsia="Calibri" w:hAnsi="Calibri" w:cs="Calibri"/>
        </w:rPr>
      </w:pPr>
      <w:r w:rsidRPr="009C03C9">
        <w:rPr>
          <w:rFonts w:ascii="Calibri" w:eastAsia="Calibri" w:hAnsi="Calibri" w:cs="Calibri"/>
        </w:rPr>
        <w:t>p-value</w:t>
      </w:r>
      <w:r>
        <w:rPr>
          <w:rFonts w:ascii="Calibri" w:eastAsia="Calibri" w:hAnsi="Calibri" w:cs="Calibri"/>
        </w:rPr>
        <w:t>: p-value</w:t>
      </w:r>
      <w:r w:rsidRPr="009C03C9">
        <w:rPr>
          <w:rFonts w:ascii="Calibri" w:eastAsia="Calibri" w:hAnsi="Calibri" w:cs="Calibri"/>
        </w:rPr>
        <w:t xml:space="preserve"> of </w:t>
      </w:r>
      <w:r w:rsidR="00D16FA8">
        <w:rPr>
          <w:rFonts w:ascii="Calibri" w:eastAsia="Calibri" w:hAnsi="Calibri" w:cs="Calibri"/>
        </w:rPr>
        <w:t xml:space="preserve">the </w:t>
      </w:r>
      <w:r w:rsidRPr="009C03C9">
        <w:rPr>
          <w:rFonts w:ascii="Calibri" w:eastAsia="Calibri" w:hAnsi="Calibri" w:cs="Calibri"/>
        </w:rPr>
        <w:t>Chi-square test</w:t>
      </w:r>
    </w:p>
    <w:p w14:paraId="18B5FC68" w14:textId="2E6029F0" w:rsidR="002215FD" w:rsidRPr="003804E1" w:rsidRDefault="002215FD" w:rsidP="004B5F5C">
      <w:pPr>
        <w:spacing w:line="480" w:lineRule="auto"/>
        <w:jc w:val="both"/>
        <w:rPr>
          <w:rFonts w:ascii="Calibri" w:eastAsia="Calibri" w:hAnsi="Calibri" w:cs="Calibri"/>
          <w:b/>
        </w:rPr>
      </w:pPr>
      <w:r w:rsidRPr="003804E1">
        <w:rPr>
          <w:rFonts w:ascii="Calibri" w:eastAsia="Calibri" w:hAnsi="Calibri" w:cs="Calibri"/>
          <w:b/>
        </w:rPr>
        <w:t>Table S</w:t>
      </w:r>
      <w:r w:rsidR="008E5CBF">
        <w:rPr>
          <w:rFonts w:ascii="Calibri" w:eastAsia="Calibri" w:hAnsi="Calibri" w:cs="Calibri"/>
          <w:b/>
        </w:rPr>
        <w:t>3</w:t>
      </w:r>
      <w:r w:rsidRPr="003804E1">
        <w:rPr>
          <w:rFonts w:ascii="Calibri" w:eastAsia="Calibri" w:hAnsi="Calibri" w:cs="Calibri"/>
          <w:b/>
        </w:rPr>
        <w:t xml:space="preserve"> </w:t>
      </w:r>
      <w:r w:rsidR="002E203B">
        <w:rPr>
          <w:rFonts w:ascii="Calibri" w:eastAsia="Calibri" w:hAnsi="Calibri" w:cs="Calibri"/>
          <w:color w:val="000000"/>
        </w:rPr>
        <w:t>T</w:t>
      </w:r>
      <w:r w:rsidRPr="003804E1">
        <w:rPr>
          <w:rFonts w:ascii="Calibri" w:eastAsia="Calibri" w:hAnsi="Calibri" w:cs="Calibri"/>
          <w:color w:val="000000"/>
        </w:rPr>
        <w:t xml:space="preserve">ype-specific prevalence of HPV infection among 18-49 years old women resident in the </w:t>
      </w:r>
      <w:proofErr w:type="spellStart"/>
      <w:r w:rsidRPr="003804E1">
        <w:rPr>
          <w:rFonts w:ascii="Calibri" w:eastAsia="Calibri" w:hAnsi="Calibri" w:cs="Calibri"/>
          <w:color w:val="000000"/>
        </w:rPr>
        <w:t>Boeny</w:t>
      </w:r>
      <w:proofErr w:type="spellEnd"/>
      <w:r w:rsidRPr="003804E1">
        <w:rPr>
          <w:rFonts w:ascii="Calibri" w:eastAsia="Calibri" w:hAnsi="Calibri" w:cs="Calibri"/>
          <w:color w:val="000000"/>
        </w:rPr>
        <w:t xml:space="preserve"> region, Madagascar </w:t>
      </w:r>
    </w:p>
    <w:tbl>
      <w:tblPr>
        <w:tblStyle w:val="a0"/>
        <w:tblW w:w="5000" w:type="pct"/>
        <w:tblLook w:val="0400" w:firstRow="0" w:lastRow="0" w:firstColumn="0" w:lastColumn="0" w:noHBand="0" w:noVBand="1"/>
      </w:tblPr>
      <w:tblGrid>
        <w:gridCol w:w="2613"/>
        <w:gridCol w:w="630"/>
        <w:gridCol w:w="709"/>
        <w:gridCol w:w="1623"/>
        <w:gridCol w:w="1617"/>
        <w:gridCol w:w="1834"/>
      </w:tblGrid>
      <w:tr w:rsidR="002215FD" w:rsidRPr="007A6BA9" w14:paraId="005C592E" w14:textId="77777777" w:rsidTr="007A6BA9">
        <w:trPr>
          <w:trHeight w:val="300"/>
        </w:trPr>
        <w:tc>
          <w:tcPr>
            <w:tcW w:w="14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A0DBB4" w14:textId="77777777" w:rsidR="002215FD" w:rsidRPr="007A6BA9" w:rsidRDefault="002215FD" w:rsidP="004B5F5C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Type</w:t>
            </w:r>
          </w:p>
        </w:tc>
        <w:tc>
          <w:tcPr>
            <w:tcW w:w="3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194B86" w14:textId="77777777" w:rsidR="002215FD" w:rsidRPr="007A6BA9" w:rsidRDefault="002215FD" w:rsidP="004B5F5C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7A6BA9">
              <w:rPr>
                <w:rFonts w:asciiTheme="majorHAnsi" w:eastAsia="Calibri" w:hAnsiTheme="majorHAnsi" w:cstheme="majorHAnsi"/>
              </w:rPr>
              <w:t>n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734A4A" w14:textId="77777777" w:rsidR="002215FD" w:rsidRPr="007A6BA9" w:rsidRDefault="002215FD" w:rsidP="004B5F5C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7A6BA9">
              <w:rPr>
                <w:rFonts w:asciiTheme="majorHAnsi" w:eastAsia="Calibri" w:hAnsiTheme="majorHAnsi" w:cstheme="majorHAnsi"/>
              </w:rPr>
              <w:t>%</w:t>
            </w:r>
          </w:p>
        </w:tc>
        <w:tc>
          <w:tcPr>
            <w:tcW w:w="8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F5E766" w14:textId="77777777" w:rsidR="002215FD" w:rsidRPr="007A6BA9" w:rsidRDefault="002215FD" w:rsidP="004B5F5C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</w:rPr>
            </w:pPr>
            <w:r w:rsidRPr="007A6BA9">
              <w:rPr>
                <w:rFonts w:asciiTheme="majorHAnsi" w:eastAsia="Calibri" w:hAnsiTheme="majorHAnsi" w:cstheme="majorHAnsi"/>
              </w:rPr>
              <w:t>CI95%</w:t>
            </w:r>
          </w:p>
        </w:tc>
        <w:tc>
          <w:tcPr>
            <w:tcW w:w="89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C75C55" w14:textId="77777777" w:rsidR="004E7966" w:rsidRDefault="002215FD" w:rsidP="004B5F5C">
            <w:pPr>
              <w:widowControl/>
              <w:spacing w:line="480" w:lineRule="auto"/>
              <w:jc w:val="center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 xml:space="preserve">Single </w:t>
            </w:r>
          </w:p>
          <w:p w14:paraId="24BB3130" w14:textId="180C7501" w:rsidR="002215FD" w:rsidRPr="007A6BA9" w:rsidRDefault="004E7966" w:rsidP="004B5F5C">
            <w:pPr>
              <w:widowControl/>
              <w:spacing w:line="480" w:lineRule="auto"/>
              <w:jc w:val="center"/>
              <w:rPr>
                <w:rFonts w:asciiTheme="majorHAnsi" w:eastAsia="Calibri" w:hAnsiTheme="majorHAnsi" w:cstheme="majorHAnsi"/>
                <w:color w:val="000000"/>
              </w:rPr>
            </w:pPr>
            <w:r>
              <w:rPr>
                <w:rFonts w:asciiTheme="majorHAnsi" w:eastAsia="Calibri" w:hAnsiTheme="majorHAnsi" w:cstheme="majorHAnsi"/>
                <w:color w:val="000000"/>
              </w:rPr>
              <w:t xml:space="preserve">n </w:t>
            </w:r>
            <w:r w:rsidR="002215FD" w:rsidRPr="007A6BA9">
              <w:rPr>
                <w:rFonts w:asciiTheme="majorHAnsi" w:eastAsia="Calibri" w:hAnsiTheme="majorHAnsi" w:cstheme="majorHAnsi"/>
                <w:color w:val="000000"/>
              </w:rPr>
              <w:t>(</w:t>
            </w:r>
            <w:r>
              <w:rPr>
                <w:rFonts w:asciiTheme="majorHAnsi" w:eastAsia="Calibri" w:hAnsiTheme="majorHAnsi" w:cstheme="majorHAnsi"/>
                <w:color w:val="000000"/>
              </w:rPr>
              <w:t>%</w:t>
            </w:r>
            <w:r w:rsidR="002215FD" w:rsidRPr="007A6BA9">
              <w:rPr>
                <w:rFonts w:asciiTheme="majorHAnsi" w:eastAsia="Calibri" w:hAnsiTheme="majorHAnsi" w:cstheme="majorHAnsi"/>
                <w:color w:val="000000"/>
              </w:rPr>
              <w:t>)</w:t>
            </w:r>
            <w:r w:rsidRPr="004E7966">
              <w:rPr>
                <w:rFonts w:asciiTheme="majorHAnsi" w:eastAsia="Calibri" w:hAnsiTheme="majorHAnsi" w:cstheme="majorHAnsi"/>
                <w:color w:val="000000"/>
                <w:vertAlign w:val="superscript"/>
              </w:rPr>
              <w:t>1</w:t>
            </w:r>
          </w:p>
        </w:tc>
        <w:tc>
          <w:tcPr>
            <w:tcW w:w="10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491319" w14:textId="77777777" w:rsidR="004E7966" w:rsidRDefault="002215FD" w:rsidP="004B5F5C">
            <w:pPr>
              <w:widowControl/>
              <w:spacing w:line="480" w:lineRule="auto"/>
              <w:jc w:val="center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 xml:space="preserve">Multiple </w:t>
            </w:r>
          </w:p>
          <w:p w14:paraId="3C5ABEF4" w14:textId="30F15AC4" w:rsidR="002215FD" w:rsidRPr="007A6BA9" w:rsidRDefault="004E7966" w:rsidP="004B5F5C">
            <w:pPr>
              <w:widowControl/>
              <w:spacing w:line="480" w:lineRule="auto"/>
              <w:jc w:val="center"/>
              <w:rPr>
                <w:rFonts w:asciiTheme="majorHAnsi" w:eastAsia="Calibri" w:hAnsiTheme="majorHAnsi" w:cstheme="majorHAnsi"/>
                <w:color w:val="000000"/>
              </w:rPr>
            </w:pPr>
            <w:r>
              <w:rPr>
                <w:rFonts w:asciiTheme="majorHAnsi" w:eastAsia="Calibri" w:hAnsiTheme="majorHAnsi" w:cstheme="majorHAnsi"/>
                <w:color w:val="000000"/>
              </w:rPr>
              <w:t xml:space="preserve">n </w:t>
            </w:r>
            <w:r w:rsidR="002215FD" w:rsidRPr="007A6BA9">
              <w:rPr>
                <w:rFonts w:asciiTheme="majorHAnsi" w:eastAsia="Calibri" w:hAnsiTheme="majorHAnsi" w:cstheme="majorHAnsi"/>
                <w:color w:val="000000"/>
              </w:rPr>
              <w:t>(</w:t>
            </w:r>
            <w:r>
              <w:rPr>
                <w:rFonts w:asciiTheme="majorHAnsi" w:eastAsia="Calibri" w:hAnsiTheme="majorHAnsi" w:cstheme="majorHAnsi"/>
                <w:color w:val="000000"/>
              </w:rPr>
              <w:t>%</w:t>
            </w:r>
            <w:r w:rsidR="002215FD" w:rsidRPr="007A6BA9">
              <w:rPr>
                <w:rFonts w:asciiTheme="majorHAnsi" w:eastAsia="Calibri" w:hAnsiTheme="majorHAnsi" w:cstheme="majorHAnsi"/>
                <w:color w:val="000000"/>
              </w:rPr>
              <w:t>)</w:t>
            </w:r>
            <w:r w:rsidRPr="004E7966">
              <w:rPr>
                <w:rFonts w:asciiTheme="majorHAnsi" w:eastAsia="Calibri" w:hAnsiTheme="majorHAnsi" w:cstheme="majorHAnsi"/>
                <w:color w:val="000000"/>
                <w:vertAlign w:val="superscript"/>
              </w:rPr>
              <w:t>2</w:t>
            </w:r>
          </w:p>
        </w:tc>
      </w:tr>
      <w:tr w:rsidR="005F7D5C" w:rsidRPr="007A6BA9" w14:paraId="7F85BBC5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1096D488" w14:textId="4F770023" w:rsidR="005F7D5C" w:rsidRPr="007A6BA9" w:rsidRDefault="005F7D5C" w:rsidP="004B5F5C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b/>
                <w:color w:val="000000"/>
              </w:rPr>
              <w:t>HR-HPV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05641045" w14:textId="77777777" w:rsidR="005F7D5C" w:rsidRPr="007A6BA9" w:rsidRDefault="005F7D5C" w:rsidP="004B5F5C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393" w:type="pct"/>
            <w:shd w:val="clear" w:color="auto" w:fill="auto"/>
            <w:vAlign w:val="center"/>
          </w:tcPr>
          <w:p w14:paraId="6AD0D6A5" w14:textId="77777777" w:rsidR="005F7D5C" w:rsidRPr="007A6BA9" w:rsidRDefault="005F7D5C" w:rsidP="004B5F5C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vAlign w:val="center"/>
          </w:tcPr>
          <w:p w14:paraId="68C75EE4" w14:textId="77777777" w:rsidR="005F7D5C" w:rsidRPr="007A6BA9" w:rsidRDefault="005F7D5C" w:rsidP="004B5F5C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14:paraId="439040D9" w14:textId="77777777" w:rsidR="005F7D5C" w:rsidRPr="007A6BA9" w:rsidRDefault="005F7D5C" w:rsidP="004B5F5C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1016" w:type="pct"/>
            <w:shd w:val="clear" w:color="auto" w:fill="auto"/>
            <w:vAlign w:val="center"/>
          </w:tcPr>
          <w:p w14:paraId="10148D84" w14:textId="77777777" w:rsidR="005F7D5C" w:rsidRPr="007A6BA9" w:rsidRDefault="005F7D5C" w:rsidP="004B5F5C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</w:tr>
      <w:tr w:rsidR="007A6BA9" w:rsidRPr="007A6BA9" w14:paraId="2151D043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71D5F893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16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8AE0874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3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7872555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3.6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66AFE387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2.5, 5.0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04B88DFC" w14:textId="057D2F8F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12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4.7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372BAB27" w14:textId="2B456135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21(13.4%)</w:t>
            </w:r>
          </w:p>
        </w:tc>
      </w:tr>
      <w:tr w:rsidR="007A6BA9" w:rsidRPr="007A6BA9" w14:paraId="39892F57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5AAF4CB1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18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121DFE8A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37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3BABE9D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4.0</w:t>
            </w:r>
          </w:p>
        </w:tc>
        <w:tc>
          <w:tcPr>
            <w:tcW w:w="899" w:type="pct"/>
            <w:shd w:val="clear" w:color="auto" w:fill="FFFFFF"/>
            <w:vAlign w:val="center"/>
          </w:tcPr>
          <w:p w14:paraId="4E2F55A4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2.8, 5.5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08F54ECC" w14:textId="2E96328E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11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4.3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45DC8FE5" w14:textId="16607FE6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26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16.6%)</w:t>
            </w:r>
          </w:p>
        </w:tc>
      </w:tr>
      <w:tr w:rsidR="007A6BA9" w:rsidRPr="007A6BA9" w14:paraId="6999254C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5EE9ECB4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3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F2A95E6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36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FC57099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3.9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447D6178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2.7, 5.3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191101CD" w14:textId="531E2E80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15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5.9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3C7EDAB5" w14:textId="0F175873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21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13.4%)</w:t>
            </w:r>
          </w:p>
        </w:tc>
      </w:tr>
      <w:tr w:rsidR="007A6BA9" w:rsidRPr="007A6BA9" w14:paraId="4ACFEB55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3338C2C1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33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23944067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1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977848A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1.4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492462CC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0.7, 2.4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13EEFC96" w14:textId="47EAD830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4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1.6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525CBD1D" w14:textId="0DA8E89B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9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5.7%)</w:t>
            </w:r>
          </w:p>
        </w:tc>
      </w:tr>
      <w:tr w:rsidR="007A6BA9" w:rsidRPr="007A6BA9" w14:paraId="2E7A3F49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5D58396D" w14:textId="51CAA54F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35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1C9FE32A" w14:textId="6634B4B8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3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CDA908F" w14:textId="0F05DBB3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3.6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27E890AC" w14:textId="6ECA283C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2.5, 5.0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2002DE58" w14:textId="177494AA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6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2.3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291890DD" w14:textId="23F037F6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27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17.2%)</w:t>
            </w:r>
          </w:p>
        </w:tc>
      </w:tr>
      <w:tr w:rsidR="007A6BA9" w:rsidRPr="007A6BA9" w14:paraId="72BD8203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343D4DBC" w14:textId="5EC5C1CF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39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2EDC050E" w14:textId="63A91643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2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9BAC92B" w14:textId="68C7F00A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3.0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1DC463B8" w14:textId="59509875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2.0, 4.3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12324F4E" w14:textId="6E77EE75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6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2.3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2F19256D" w14:textId="54336668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22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14</w:t>
            </w:r>
            <w:r>
              <w:rPr>
                <w:rFonts w:asciiTheme="majorHAnsi" w:hAnsiTheme="majorHAnsi" w:cstheme="majorHAnsi"/>
                <w:color w:val="000000"/>
              </w:rPr>
              <w:t>.0</w:t>
            </w:r>
            <w:r w:rsidRPr="007A6BA9">
              <w:rPr>
                <w:rFonts w:asciiTheme="majorHAnsi" w:hAnsiTheme="majorHAnsi" w:cstheme="majorHAnsi"/>
                <w:color w:val="000000"/>
              </w:rPr>
              <w:t>%)</w:t>
            </w:r>
          </w:p>
        </w:tc>
      </w:tr>
      <w:tr w:rsidR="007A6BA9" w:rsidRPr="007A6BA9" w14:paraId="25BD8CD9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25840801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45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5533C5F6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67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3E3E3FAA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7.2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751D39AA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5.6, 9.1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7D3A37F3" w14:textId="0A040142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34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13.3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3D815598" w14:textId="5708C73E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33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21</w:t>
            </w:r>
            <w:r>
              <w:rPr>
                <w:rFonts w:asciiTheme="majorHAnsi" w:hAnsiTheme="majorHAnsi" w:cstheme="majorHAnsi"/>
                <w:color w:val="000000"/>
              </w:rPr>
              <w:t>.0</w:t>
            </w:r>
            <w:r w:rsidRPr="007A6BA9">
              <w:rPr>
                <w:rFonts w:asciiTheme="majorHAnsi" w:hAnsiTheme="majorHAnsi" w:cstheme="majorHAnsi"/>
                <w:color w:val="000000"/>
              </w:rPr>
              <w:t>%)</w:t>
            </w:r>
          </w:p>
        </w:tc>
      </w:tr>
      <w:tr w:rsidR="007A6BA9" w:rsidRPr="007A6BA9" w14:paraId="3466F250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4B8706E1" w14:textId="4D2C7103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5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161FC427" w14:textId="3CF8501D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4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BB4BA8C" w14:textId="1D264214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4.8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3F657768" w14:textId="5FC1AF10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3.5, 6.3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32A2B5DC" w14:textId="56B0F31A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14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5.5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27279409" w14:textId="06D084DF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30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19.1%)</w:t>
            </w:r>
          </w:p>
        </w:tc>
      </w:tr>
      <w:tr w:rsidR="007A6BA9" w:rsidRPr="007A6BA9" w14:paraId="1B9095EF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73D1387F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lastRenderedPageBreak/>
              <w:t>HPV52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C714DE8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77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1C69B2A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8.3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1B3B8AF4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6.6, 10.3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564E6D4F" w14:textId="5D6B1A24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35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13.7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19C45228" w14:textId="2539BBD3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42(26.8%)</w:t>
            </w:r>
          </w:p>
        </w:tc>
      </w:tr>
      <w:tr w:rsidR="007A6BA9" w:rsidRPr="007A6BA9" w14:paraId="793EAEF6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14D4BDA8" w14:textId="048502A1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56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07C829D" w14:textId="7DC28AAA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3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3AB9DCD" w14:textId="2B4E9418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3.7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69D17000" w14:textId="00942BC6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2.6, 5.1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22C2A87D" w14:textId="70D6ADEB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9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3.5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20C679E3" w14:textId="08860F58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25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15.9%)</w:t>
            </w:r>
          </w:p>
        </w:tc>
      </w:tr>
      <w:tr w:rsidR="007A6BA9" w:rsidRPr="007A6BA9" w14:paraId="6EA1135F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74CB07BA" w14:textId="11B977D1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58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2BF46E39" w14:textId="1336486C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42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B3539BA" w14:textId="24851341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4.5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23F4772E" w14:textId="20406B0C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3.3, 6.1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748CD4AF" w14:textId="76DAFE3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17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6.6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59C82786" w14:textId="1A075C84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25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15.9%)</w:t>
            </w:r>
          </w:p>
        </w:tc>
      </w:tr>
      <w:tr w:rsidR="007A6BA9" w:rsidRPr="007A6BA9" w14:paraId="773B1B56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5425CE97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59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97362AD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2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6A9D6F4C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3.1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34C39864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2.1, 4.5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4EBA0FBD" w14:textId="4A5768E9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13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5.1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52FAB694" w14:textId="2774FA9D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16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hAnsiTheme="majorHAnsi" w:cstheme="majorHAnsi"/>
                <w:color w:val="000000"/>
              </w:rPr>
              <w:t>(10.2%)</w:t>
            </w:r>
          </w:p>
        </w:tc>
      </w:tr>
      <w:tr w:rsidR="007A6BA9" w:rsidRPr="007A6BA9" w14:paraId="7FBDB0B2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750AB3AC" w14:textId="1C7F08CF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b/>
                <w:color w:val="000000"/>
              </w:rPr>
              <w:t>Probable</w:t>
            </w:r>
            <w:r w:rsidRPr="007A6BA9">
              <w:rPr>
                <w:rFonts w:asciiTheme="majorHAnsi" w:eastAsia="Calibri" w:hAnsiTheme="majorHAnsi" w:cstheme="majorHAnsi"/>
                <w:color w:val="000000"/>
              </w:rPr>
              <w:t xml:space="preserve"> </w:t>
            </w:r>
            <w:r w:rsidRPr="007A6BA9">
              <w:rPr>
                <w:rFonts w:asciiTheme="majorHAnsi" w:eastAsia="Calibri" w:hAnsiTheme="majorHAnsi" w:cstheme="majorHAnsi"/>
                <w:b/>
                <w:color w:val="000000"/>
              </w:rPr>
              <w:t>HR-HPV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69BB0D7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393" w:type="pct"/>
            <w:shd w:val="clear" w:color="auto" w:fill="auto"/>
            <w:vAlign w:val="center"/>
          </w:tcPr>
          <w:p w14:paraId="0DDBFC8E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vAlign w:val="center"/>
          </w:tcPr>
          <w:p w14:paraId="4B747BE6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896" w:type="pct"/>
            <w:shd w:val="clear" w:color="auto" w:fill="auto"/>
            <w:vAlign w:val="bottom"/>
          </w:tcPr>
          <w:p w14:paraId="4EC1F5C1" w14:textId="3DA93E5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1016" w:type="pct"/>
            <w:shd w:val="clear" w:color="auto" w:fill="auto"/>
            <w:vAlign w:val="bottom"/>
          </w:tcPr>
          <w:p w14:paraId="01FDC6BB" w14:textId="1607A09C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</w:tr>
      <w:tr w:rsidR="007A6BA9" w:rsidRPr="007A6BA9" w14:paraId="1FE7D090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3194AEB3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26*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2FFED7A1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EA303B8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0.5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2ED28795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0.2, 1.3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5DA81B85" w14:textId="4FFB700E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2(0.8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1534A698" w14:textId="43F293EE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3(1.9%)</w:t>
            </w:r>
          </w:p>
        </w:tc>
      </w:tr>
      <w:tr w:rsidR="007A6BA9" w:rsidRPr="007A6BA9" w14:paraId="269CCF36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1B38F8C2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53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73ABF926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4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7821C5E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4.8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45871BD6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3.5, 6.3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6B43CAD7" w14:textId="24BF3A1E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18(7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22C97BBD" w14:textId="49757B5D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26(16.6%)</w:t>
            </w:r>
          </w:p>
        </w:tc>
      </w:tr>
      <w:tr w:rsidR="007A6BA9" w:rsidRPr="007A6BA9" w14:paraId="04C65169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68C62461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66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146E8E4F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24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05623D8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2.6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33AA09AF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1.7, 3.8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1D424DED" w14:textId="4F1B41C0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7(2.7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13B43E4A" w14:textId="1CB6B8CE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17(10.8%)</w:t>
            </w:r>
          </w:p>
        </w:tc>
      </w:tr>
      <w:tr w:rsidR="007A6BA9" w:rsidRPr="007A6BA9" w14:paraId="75DC9DE0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472DE948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bookmarkStart w:id="0" w:name="_Hlk218531217"/>
            <w:r w:rsidRPr="007A6BA9">
              <w:rPr>
                <w:rFonts w:asciiTheme="majorHAnsi" w:eastAsia="Calibri" w:hAnsiTheme="majorHAnsi" w:cstheme="majorHAnsi"/>
                <w:color w:val="000000"/>
              </w:rPr>
              <w:t>HPV68</w:t>
            </w:r>
            <w:bookmarkEnd w:id="0"/>
          </w:p>
        </w:tc>
        <w:tc>
          <w:tcPr>
            <w:tcW w:w="349" w:type="pct"/>
            <w:shd w:val="clear" w:color="auto" w:fill="auto"/>
            <w:vAlign w:val="center"/>
          </w:tcPr>
          <w:p w14:paraId="475B5B94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55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6D5103D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bookmarkStart w:id="1" w:name="_Hlk218531241"/>
            <w:r w:rsidRPr="007A6BA9">
              <w:rPr>
                <w:rFonts w:asciiTheme="majorHAnsi" w:eastAsia="Calibri" w:hAnsiTheme="majorHAnsi" w:cstheme="majorHAnsi"/>
                <w:color w:val="000000"/>
              </w:rPr>
              <w:t>5.9</w:t>
            </w:r>
            <w:bookmarkEnd w:id="1"/>
          </w:p>
        </w:tc>
        <w:tc>
          <w:tcPr>
            <w:tcW w:w="899" w:type="pct"/>
            <w:shd w:val="clear" w:color="auto" w:fill="auto"/>
            <w:vAlign w:val="center"/>
          </w:tcPr>
          <w:p w14:paraId="06DCB4FA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bookmarkStart w:id="2" w:name="_Hlk218531287"/>
            <w:r w:rsidRPr="007A6BA9">
              <w:rPr>
                <w:rFonts w:asciiTheme="majorHAnsi" w:eastAsia="Calibri" w:hAnsiTheme="majorHAnsi" w:cstheme="majorHAnsi"/>
                <w:color w:val="000000"/>
              </w:rPr>
              <w:t>[4.5, 7.7]</w:t>
            </w:r>
            <w:bookmarkEnd w:id="2"/>
          </w:p>
        </w:tc>
        <w:tc>
          <w:tcPr>
            <w:tcW w:w="896" w:type="pct"/>
            <w:shd w:val="clear" w:color="auto" w:fill="auto"/>
            <w:vAlign w:val="bottom"/>
          </w:tcPr>
          <w:p w14:paraId="5C1792DE" w14:textId="5FE08E4E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25(9.8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0F6A2365" w14:textId="2FD537F6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30(19.1%)</w:t>
            </w:r>
          </w:p>
        </w:tc>
      </w:tr>
      <w:tr w:rsidR="007A6BA9" w:rsidRPr="007A6BA9" w14:paraId="3825EBB1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2BA17F74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70*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DA36053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1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FB35287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0.1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0D71E0FC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0.0, 0.6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64D0D226" w14:textId="1A2929D1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0(0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3A1AFB42" w14:textId="5D57582D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1(0.6%)</w:t>
            </w:r>
          </w:p>
        </w:tc>
      </w:tr>
      <w:tr w:rsidR="007A6BA9" w:rsidRPr="007A6BA9" w14:paraId="24B8D7A7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21CFC18A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73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A40959D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29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AB870A4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3.1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70C61DCA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2.1, 4.5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7B71C2E5" w14:textId="06770E3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9(3.5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564EB66A" w14:textId="4939DCFF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20(12.7%)</w:t>
            </w:r>
          </w:p>
        </w:tc>
      </w:tr>
      <w:tr w:rsidR="007A6BA9" w:rsidRPr="007A6BA9" w14:paraId="47C73C8D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6235DEA8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82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7ABCDB0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13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4FEC00A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1.4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5C1A1713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0.7, 2.4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6FF40CC4" w14:textId="799D562C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2(0.8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009AA561" w14:textId="68B7FF14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11(7%)</w:t>
            </w:r>
          </w:p>
        </w:tc>
      </w:tr>
      <w:tr w:rsidR="007A6BA9" w:rsidRPr="007A6BA9" w14:paraId="2D3083EC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7EDEF6FB" w14:textId="40E3FF1F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b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b/>
                <w:color w:val="000000"/>
              </w:rPr>
              <w:t>LR-HPV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AB5F3F8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393" w:type="pct"/>
            <w:shd w:val="clear" w:color="auto" w:fill="auto"/>
            <w:vAlign w:val="center"/>
          </w:tcPr>
          <w:p w14:paraId="415D4371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899" w:type="pct"/>
            <w:shd w:val="clear" w:color="auto" w:fill="auto"/>
            <w:vAlign w:val="center"/>
          </w:tcPr>
          <w:p w14:paraId="31F1116E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896" w:type="pct"/>
            <w:shd w:val="clear" w:color="auto" w:fill="auto"/>
            <w:vAlign w:val="bottom"/>
          </w:tcPr>
          <w:p w14:paraId="08367877" w14:textId="71D5115A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  <w:tc>
          <w:tcPr>
            <w:tcW w:w="1016" w:type="pct"/>
            <w:shd w:val="clear" w:color="auto" w:fill="auto"/>
            <w:vAlign w:val="bottom"/>
          </w:tcPr>
          <w:p w14:paraId="2CB815FE" w14:textId="6D18F753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</w:p>
        </w:tc>
      </w:tr>
      <w:tr w:rsidR="007A6BA9" w:rsidRPr="007A6BA9" w14:paraId="322021E1" w14:textId="77777777" w:rsidTr="007A6BA9">
        <w:trPr>
          <w:trHeight w:val="300"/>
        </w:trPr>
        <w:tc>
          <w:tcPr>
            <w:tcW w:w="1447" w:type="pct"/>
            <w:shd w:val="clear" w:color="auto" w:fill="auto"/>
            <w:vAlign w:val="center"/>
          </w:tcPr>
          <w:p w14:paraId="416ABD8C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6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6F67E60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18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95AEC89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1.9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20311E6F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1.2, 3.1]</w:t>
            </w:r>
          </w:p>
        </w:tc>
        <w:tc>
          <w:tcPr>
            <w:tcW w:w="896" w:type="pct"/>
            <w:shd w:val="clear" w:color="auto" w:fill="auto"/>
            <w:vAlign w:val="bottom"/>
          </w:tcPr>
          <w:p w14:paraId="176959ED" w14:textId="7A17EEE3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3(1.2%)</w:t>
            </w:r>
          </w:p>
        </w:tc>
        <w:tc>
          <w:tcPr>
            <w:tcW w:w="1016" w:type="pct"/>
            <w:shd w:val="clear" w:color="auto" w:fill="auto"/>
            <w:vAlign w:val="bottom"/>
          </w:tcPr>
          <w:p w14:paraId="3FAB8528" w14:textId="67234EDD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15(9.6%)</w:t>
            </w:r>
          </w:p>
        </w:tc>
      </w:tr>
      <w:tr w:rsidR="007A6BA9" w:rsidRPr="007A6BA9" w14:paraId="77B856E3" w14:textId="77777777" w:rsidTr="007A6BA9">
        <w:trPr>
          <w:trHeight w:val="300"/>
        </w:trPr>
        <w:tc>
          <w:tcPr>
            <w:tcW w:w="14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0801E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HPV1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FCE66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22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DEE2E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2.4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72D5C" w14:textId="77777777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eastAsia="Calibri" w:hAnsiTheme="majorHAnsi" w:cstheme="majorHAnsi"/>
                <w:color w:val="000000"/>
              </w:rPr>
              <w:t>[1.5, 3.6]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23E34F" w14:textId="10A034DF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14(5.5%)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D43314" w14:textId="0C0B05FB" w:rsidR="007A6BA9" w:rsidRPr="007A6BA9" w:rsidRDefault="007A6BA9" w:rsidP="007A6BA9">
            <w:pPr>
              <w:widowControl/>
              <w:spacing w:line="480" w:lineRule="auto"/>
              <w:jc w:val="both"/>
              <w:rPr>
                <w:rFonts w:asciiTheme="majorHAnsi" w:eastAsia="Calibri" w:hAnsiTheme="majorHAnsi" w:cstheme="majorHAnsi"/>
                <w:color w:val="000000"/>
              </w:rPr>
            </w:pPr>
            <w:r w:rsidRPr="007A6BA9">
              <w:rPr>
                <w:rFonts w:asciiTheme="majorHAnsi" w:hAnsiTheme="majorHAnsi" w:cstheme="majorHAnsi"/>
                <w:color w:val="000000"/>
              </w:rPr>
              <w:t>8(5.1%)</w:t>
            </w:r>
          </w:p>
        </w:tc>
      </w:tr>
    </w:tbl>
    <w:p w14:paraId="75EA2D62" w14:textId="3633DBE8" w:rsidR="002215FD" w:rsidRDefault="002215FD" w:rsidP="004B5F5C">
      <w:pPr>
        <w:spacing w:line="480" w:lineRule="auto"/>
        <w:jc w:val="both"/>
        <w:rPr>
          <w:rFonts w:ascii="Calibri" w:eastAsia="Calibri" w:hAnsi="Calibri" w:cs="Calibri"/>
        </w:rPr>
      </w:pPr>
      <w:r w:rsidRPr="003804E1">
        <w:rPr>
          <w:rFonts w:ascii="Calibri" w:hAnsi="Calibri" w:cs="Calibri"/>
        </w:rPr>
        <w:t>*</w:t>
      </w:r>
      <w:r w:rsidRPr="003804E1">
        <w:rPr>
          <w:rFonts w:ascii="Calibri" w:eastAsia="Calibri" w:hAnsi="Calibri" w:cs="Calibri"/>
        </w:rPr>
        <w:t>≤5 positive cases used to estimate the prevalence</w:t>
      </w:r>
    </w:p>
    <w:p w14:paraId="7E8830CA" w14:textId="41DAACEF" w:rsidR="004E7966" w:rsidRDefault="004E7966" w:rsidP="004B5F5C">
      <w:pPr>
        <w:spacing w:line="480" w:lineRule="auto"/>
        <w:jc w:val="both"/>
        <w:rPr>
          <w:rFonts w:ascii="Calibri" w:eastAsia="Calibri" w:hAnsi="Calibri" w:cs="Calibri"/>
        </w:rPr>
      </w:pPr>
      <w:r w:rsidRPr="00C00C06"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 xml:space="preserve"> Percentages are calculated using number of women with single HPV infection (n=2</w:t>
      </w:r>
      <w:r w:rsidR="00C00C06">
        <w:rPr>
          <w:rFonts w:ascii="Calibri" w:eastAsia="Calibri" w:hAnsi="Calibri" w:cs="Calibri"/>
        </w:rPr>
        <w:t>56) as the denominator</w:t>
      </w:r>
    </w:p>
    <w:p w14:paraId="2DA645FA" w14:textId="4E6D7A44" w:rsidR="00C00C06" w:rsidRPr="003804E1" w:rsidRDefault="00C00C06" w:rsidP="00C00C06">
      <w:pPr>
        <w:spacing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 xml:space="preserve"> Percentages are calculated using </w:t>
      </w:r>
      <w:r>
        <w:rPr>
          <w:rFonts w:ascii="Calibri" w:eastAsia="Calibri" w:hAnsi="Calibri" w:cs="Calibri"/>
        </w:rPr>
        <w:t xml:space="preserve">the </w:t>
      </w:r>
      <w:r>
        <w:rPr>
          <w:rFonts w:ascii="Calibri" w:eastAsia="Calibri" w:hAnsi="Calibri" w:cs="Calibri"/>
        </w:rPr>
        <w:t xml:space="preserve">number of women with </w:t>
      </w:r>
      <w:r>
        <w:rPr>
          <w:rFonts w:ascii="Calibri" w:eastAsia="Calibri" w:hAnsi="Calibri" w:cs="Calibri"/>
        </w:rPr>
        <w:t>multiple</w:t>
      </w:r>
      <w:r>
        <w:rPr>
          <w:rFonts w:ascii="Calibri" w:eastAsia="Calibri" w:hAnsi="Calibri" w:cs="Calibri"/>
        </w:rPr>
        <w:t xml:space="preserve"> HPV infection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 xml:space="preserve"> (n=</w:t>
      </w:r>
      <w:r>
        <w:rPr>
          <w:rFonts w:ascii="Calibri" w:eastAsia="Calibri" w:hAnsi="Calibri" w:cs="Calibri"/>
        </w:rPr>
        <w:t>157</w:t>
      </w:r>
      <w:r>
        <w:rPr>
          <w:rFonts w:ascii="Calibri" w:eastAsia="Calibri" w:hAnsi="Calibri" w:cs="Calibri"/>
        </w:rPr>
        <w:t>) as the denominator</w:t>
      </w:r>
    </w:p>
    <w:p w14:paraId="7D291F64" w14:textId="77777777" w:rsidR="00C00C06" w:rsidRPr="003804E1" w:rsidRDefault="00C00C06" w:rsidP="004B5F5C">
      <w:pPr>
        <w:spacing w:line="480" w:lineRule="auto"/>
        <w:jc w:val="both"/>
        <w:rPr>
          <w:rFonts w:ascii="Calibri" w:eastAsia="Calibri" w:hAnsi="Calibri" w:cs="Calibri"/>
        </w:rPr>
      </w:pPr>
    </w:p>
    <w:p w14:paraId="33DC1099" w14:textId="39C5DA04" w:rsidR="002215FD" w:rsidRDefault="002B0989" w:rsidP="004B5F5C">
      <w:pPr>
        <w:spacing w:line="48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able S</w:t>
      </w:r>
      <w:r w:rsidR="008E5CBF">
        <w:rPr>
          <w:rFonts w:ascii="Calibri" w:eastAsia="Calibri" w:hAnsi="Calibri" w:cs="Calibri"/>
          <w:b/>
        </w:rPr>
        <w:t>4</w:t>
      </w:r>
      <w:r>
        <w:rPr>
          <w:rFonts w:ascii="Calibri" w:eastAsia="Calibri" w:hAnsi="Calibri" w:cs="Calibri"/>
          <w:b/>
        </w:rPr>
        <w:t>.</w:t>
      </w:r>
      <w:r w:rsidR="00C63FE5">
        <w:rPr>
          <w:rFonts w:ascii="Calibri" w:eastAsia="Calibri" w:hAnsi="Calibri" w:cs="Calibri"/>
          <w:b/>
        </w:rPr>
        <w:t xml:space="preserve"> Characterisation of HPV infection with multiple genotypes</w:t>
      </w:r>
      <w:r w:rsidR="00F812CA">
        <w:rPr>
          <w:rFonts w:ascii="Calibri" w:eastAsia="Calibri" w:hAnsi="Calibri" w:cs="Calibri"/>
          <w:b/>
        </w:rPr>
        <w:t xml:space="preserve"> among HPV positive</w:t>
      </w:r>
    </w:p>
    <w:tbl>
      <w:tblPr>
        <w:tblW w:w="7479" w:type="dxa"/>
        <w:tblLook w:val="04A0" w:firstRow="1" w:lastRow="0" w:firstColumn="1" w:lastColumn="0" w:noHBand="0" w:noVBand="1"/>
      </w:tblPr>
      <w:tblGrid>
        <w:gridCol w:w="2000"/>
        <w:gridCol w:w="1460"/>
        <w:gridCol w:w="960"/>
        <w:gridCol w:w="1139"/>
        <w:gridCol w:w="960"/>
        <w:gridCol w:w="960"/>
      </w:tblGrid>
      <w:tr w:rsidR="00053128" w:rsidRPr="00A355B7" w14:paraId="60277876" w14:textId="77777777" w:rsidTr="00053128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8B23" w14:textId="77777777" w:rsidR="00053128" w:rsidRPr="00A355B7" w:rsidRDefault="00053128" w:rsidP="004B5F5C">
            <w:pPr>
              <w:widowControl/>
              <w:spacing w:line="48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7711D" w14:textId="77777777" w:rsidR="00053128" w:rsidRPr="00A355B7" w:rsidRDefault="00053128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B5699" w14:textId="77777777" w:rsidR="00053128" w:rsidRPr="00A355B7" w:rsidRDefault="00053128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0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9756" w14:textId="75C84307" w:rsidR="00053128" w:rsidRPr="00A355B7" w:rsidRDefault="00053128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%</w:t>
            </w:r>
            <w:r>
              <w:rPr>
                <w:rFonts w:ascii="Calibri" w:eastAsia="Times New Roman" w:hAnsi="Calibri" w:cs="Calibri"/>
                <w:color w:val="000000"/>
              </w:rPr>
              <w:t>[CI95%]</w:t>
            </w:r>
          </w:p>
        </w:tc>
      </w:tr>
      <w:tr w:rsidR="00A355B7" w:rsidRPr="00A355B7" w14:paraId="5066E1ED" w14:textId="77777777" w:rsidTr="00053128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25E0" w14:textId="77777777" w:rsidR="00A355B7" w:rsidRPr="00A355B7" w:rsidRDefault="00A355B7" w:rsidP="004B5F5C">
            <w:pPr>
              <w:widowControl/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355B7">
              <w:rPr>
                <w:rFonts w:ascii="Calibri" w:eastAsia="Times New Roman" w:hAnsi="Calibri" w:cs="Calibri"/>
                <w:color w:val="000000"/>
              </w:rPr>
              <w:lastRenderedPageBreak/>
              <w:t>HR+pHR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E881" w14:textId="77777777" w:rsidR="00A355B7" w:rsidRPr="00A355B7" w:rsidRDefault="00A355B7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6672" w14:textId="77777777" w:rsidR="00A355B7" w:rsidRPr="00A355B7" w:rsidRDefault="00A355B7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30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E521" w14:textId="77777777" w:rsidR="00A355B7" w:rsidRPr="00A355B7" w:rsidRDefault="00A355B7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45.2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A355B7">
              <w:rPr>
                <w:rFonts w:ascii="Calibri" w:eastAsia="Times New Roman" w:hAnsi="Calibri" w:cs="Calibri"/>
                <w:color w:val="000000"/>
              </w:rPr>
              <w:t>37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355B7">
              <w:rPr>
                <w:rFonts w:ascii="Calibri" w:eastAsia="Times New Roman" w:hAnsi="Calibri" w:cs="Calibri"/>
                <w:color w:val="000000"/>
              </w:rPr>
              <w:t>53.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A3B3F" w:rsidRPr="00A355B7" w14:paraId="130FE1DC" w14:textId="77777777" w:rsidTr="00053128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311E" w14:textId="77777777" w:rsidR="006A3B3F" w:rsidRPr="00A355B7" w:rsidRDefault="006A3B3F" w:rsidP="004B5F5C">
            <w:pPr>
              <w:widowControl/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HR+H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1495" w14:textId="77777777" w:rsidR="006A3B3F" w:rsidRPr="00A355B7" w:rsidRDefault="006A3B3F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52F3" w14:textId="77777777" w:rsidR="006A3B3F" w:rsidRPr="00A355B7" w:rsidRDefault="006A3B3F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FE4E" w14:textId="77777777" w:rsidR="006A3B3F" w:rsidRPr="00A355B7" w:rsidRDefault="006A3B3F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36.3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A355B7">
              <w:rPr>
                <w:rFonts w:ascii="Calibri" w:eastAsia="Times New Roman" w:hAnsi="Calibri" w:cs="Calibri"/>
                <w:color w:val="000000"/>
              </w:rPr>
              <w:t>28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355B7">
              <w:rPr>
                <w:rFonts w:ascii="Calibri" w:eastAsia="Times New Roman" w:hAnsi="Calibri" w:cs="Calibri"/>
                <w:color w:val="000000"/>
              </w:rPr>
              <w:t>44.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81FDC" w:rsidRPr="00A355B7" w14:paraId="49BC6896" w14:textId="77777777" w:rsidTr="00053128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17F" w14:textId="77777777" w:rsidR="00781FDC" w:rsidRPr="00A355B7" w:rsidRDefault="00781FDC" w:rsidP="004B5F5C">
            <w:pPr>
              <w:widowControl/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HR+L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D767" w14:textId="77777777" w:rsidR="00781FDC" w:rsidRPr="00A355B7" w:rsidRDefault="00781FD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6455" w14:textId="77777777" w:rsidR="00781FDC" w:rsidRPr="00A355B7" w:rsidRDefault="00781FD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E984" w14:textId="77777777" w:rsidR="00781FDC" w:rsidRPr="00A355B7" w:rsidRDefault="00781FD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8.9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A355B7">
              <w:rPr>
                <w:rFonts w:ascii="Calibri" w:eastAsia="Times New Roman" w:hAnsi="Calibri" w:cs="Calibri"/>
                <w:color w:val="000000"/>
              </w:rPr>
              <w:t>5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355B7">
              <w:rPr>
                <w:rFonts w:ascii="Calibri" w:eastAsia="Times New Roman" w:hAnsi="Calibri" w:cs="Calibri"/>
                <w:color w:val="000000"/>
              </w:rPr>
              <w:t>14.5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81FDC" w:rsidRPr="00A355B7" w14:paraId="19C871BF" w14:textId="77777777" w:rsidTr="00053128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1117" w14:textId="77777777" w:rsidR="00781FDC" w:rsidRPr="00A355B7" w:rsidRDefault="00781FDC" w:rsidP="004B5F5C">
            <w:pPr>
              <w:widowControl/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355B7">
              <w:rPr>
                <w:rFonts w:ascii="Calibri" w:eastAsia="Times New Roman" w:hAnsi="Calibri" w:cs="Calibri"/>
                <w:color w:val="000000"/>
              </w:rPr>
              <w:t>pHR+pH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8DF3" w14:textId="77777777" w:rsidR="00781FDC" w:rsidRPr="00A355B7" w:rsidRDefault="00781FD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8104" w14:textId="77777777" w:rsidR="00781FDC" w:rsidRPr="00A355B7" w:rsidRDefault="00781FD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32D9" w14:textId="77777777" w:rsidR="00781FDC" w:rsidRPr="00A355B7" w:rsidRDefault="00781FDC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4.5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A355B7">
              <w:rPr>
                <w:rFonts w:ascii="Calibri" w:eastAsia="Times New Roman" w:hAnsi="Calibri" w:cs="Calibri"/>
                <w:color w:val="000000"/>
              </w:rPr>
              <w:t>1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355B7">
              <w:rPr>
                <w:rFonts w:ascii="Calibri" w:eastAsia="Times New Roman" w:hAnsi="Calibri" w:cs="Calibri"/>
                <w:color w:val="000000"/>
              </w:rPr>
              <w:t>9.0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4414A2" w:rsidRPr="004414A2" w14:paraId="070CD2DF" w14:textId="77777777" w:rsidTr="00053128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67BB" w14:textId="77777777" w:rsidR="004414A2" w:rsidRPr="00A355B7" w:rsidRDefault="004414A2" w:rsidP="004B5F5C">
            <w:pPr>
              <w:widowControl/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355B7">
              <w:rPr>
                <w:rFonts w:ascii="Calibri" w:eastAsia="Times New Roman" w:hAnsi="Calibri" w:cs="Calibri"/>
                <w:color w:val="000000"/>
              </w:rPr>
              <w:t>pHR+L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4561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68EA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A834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4.5</w:t>
            </w:r>
            <w:r w:rsidRPr="004414A2">
              <w:rPr>
                <w:rFonts w:ascii="Calibri" w:eastAsia="Times New Roman" w:hAnsi="Calibri" w:cs="Calibri"/>
                <w:color w:val="000000"/>
              </w:rPr>
              <w:t>[</w:t>
            </w:r>
            <w:r w:rsidRPr="00A355B7">
              <w:rPr>
                <w:rFonts w:ascii="Calibri" w:eastAsia="Times New Roman" w:hAnsi="Calibri" w:cs="Calibri"/>
                <w:color w:val="000000"/>
              </w:rPr>
              <w:t>1.8</w:t>
            </w:r>
            <w:r w:rsidRPr="004414A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355B7">
              <w:rPr>
                <w:rFonts w:ascii="Calibri" w:eastAsia="Times New Roman" w:hAnsi="Calibri" w:cs="Calibri"/>
                <w:color w:val="000000"/>
              </w:rPr>
              <w:t>9.0</w:t>
            </w:r>
            <w:r w:rsidRPr="004414A2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4414A2" w:rsidRPr="00A355B7" w14:paraId="085E5083" w14:textId="77777777" w:rsidTr="00053128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71C8" w14:textId="77777777" w:rsidR="004414A2" w:rsidRPr="00A355B7" w:rsidRDefault="004414A2" w:rsidP="004B5F5C">
            <w:pPr>
              <w:widowControl/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355B7">
              <w:rPr>
                <w:rFonts w:ascii="Calibri" w:eastAsia="Times New Roman" w:hAnsi="Calibri" w:cs="Calibri"/>
                <w:color w:val="000000"/>
              </w:rPr>
              <w:t>LR+pHR</w:t>
            </w:r>
            <w:proofErr w:type="spellEnd"/>
            <w:r w:rsidR="003054B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C50D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2A77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05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8C730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[</w:t>
            </w:r>
            <w:r w:rsidRPr="00A355B7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355B7">
              <w:rPr>
                <w:rFonts w:ascii="Calibri" w:eastAsia="Times New Roman" w:hAnsi="Calibri" w:cs="Calibri"/>
                <w:color w:val="000000"/>
              </w:rPr>
              <w:t>3.5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A355B7" w:rsidRPr="00A355B7" w14:paraId="151634CA" w14:textId="77777777" w:rsidTr="00053128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5D6D" w14:textId="77777777" w:rsidR="00A355B7" w:rsidRPr="00A355B7" w:rsidRDefault="00A355B7" w:rsidP="004B5F5C">
            <w:pPr>
              <w:widowControl/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Number of infectio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DC0A" w14:textId="77777777" w:rsidR="00A355B7" w:rsidRPr="00A355B7" w:rsidRDefault="00A355B7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4360" w14:textId="77777777" w:rsidR="00A355B7" w:rsidRPr="00A355B7" w:rsidRDefault="00A355B7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8841" w14:textId="77777777" w:rsidR="00A355B7" w:rsidRPr="00A355B7" w:rsidRDefault="00A355B7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D8F0" w14:textId="77777777" w:rsidR="00A355B7" w:rsidRPr="00A355B7" w:rsidRDefault="00A355B7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594B" w14:textId="77777777" w:rsidR="00A355B7" w:rsidRPr="00A355B7" w:rsidRDefault="00A355B7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414A2" w:rsidRPr="00A355B7" w14:paraId="30A54C6B" w14:textId="77777777" w:rsidTr="00053128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F91C" w14:textId="77777777" w:rsidR="004414A2" w:rsidRPr="00A355B7" w:rsidRDefault="004414A2" w:rsidP="004B5F5C">
            <w:pPr>
              <w:widowControl/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64D7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5263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8857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59.9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A355B7">
              <w:rPr>
                <w:rFonts w:ascii="Calibri" w:eastAsia="Times New Roman" w:hAnsi="Calibri" w:cs="Calibri"/>
                <w:color w:val="000000"/>
              </w:rPr>
              <w:t>51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355B7">
              <w:rPr>
                <w:rFonts w:ascii="Calibri" w:eastAsia="Times New Roman" w:hAnsi="Calibri" w:cs="Calibri"/>
                <w:color w:val="000000"/>
              </w:rPr>
              <w:t>67.6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4414A2" w:rsidRPr="00A355B7" w14:paraId="3077EB54" w14:textId="77777777" w:rsidTr="00053128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8467" w14:textId="77777777" w:rsidR="004414A2" w:rsidRPr="00A355B7" w:rsidRDefault="004414A2" w:rsidP="004B5F5C">
            <w:pPr>
              <w:widowControl/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53F6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D777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B492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20.4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A355B7">
              <w:rPr>
                <w:rFonts w:ascii="Calibri" w:eastAsia="Times New Roman" w:hAnsi="Calibri" w:cs="Calibri"/>
                <w:color w:val="000000"/>
              </w:rPr>
              <w:t>14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355B7">
              <w:rPr>
                <w:rFonts w:ascii="Calibri" w:eastAsia="Times New Roman" w:hAnsi="Calibri" w:cs="Calibri"/>
                <w:color w:val="000000"/>
              </w:rPr>
              <w:t>27.5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4414A2" w:rsidRPr="00A355B7" w14:paraId="7E57F7AC" w14:textId="77777777" w:rsidTr="00053128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C864" w14:textId="77777777" w:rsidR="004414A2" w:rsidRPr="00A355B7" w:rsidRDefault="004414A2" w:rsidP="004B5F5C">
            <w:pPr>
              <w:widowControl/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53C2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127E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3D86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2.1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A355B7">
              <w:rPr>
                <w:rFonts w:ascii="Calibri" w:eastAsia="Times New Roman" w:hAnsi="Calibri" w:cs="Calibri"/>
                <w:color w:val="000000"/>
              </w:rPr>
              <w:t>7.5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A355B7">
              <w:rPr>
                <w:rFonts w:ascii="Calibri" w:eastAsia="Times New Roman" w:hAnsi="Calibri" w:cs="Calibri"/>
                <w:color w:val="000000"/>
              </w:rPr>
              <w:t>18.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4414A2" w:rsidRPr="00A355B7" w14:paraId="191CA41A" w14:textId="77777777" w:rsidTr="00053128">
        <w:trPr>
          <w:trHeight w:val="288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71F4" w14:textId="77777777" w:rsidR="004414A2" w:rsidRPr="00A355B7" w:rsidRDefault="004414A2" w:rsidP="004B5F5C">
            <w:pPr>
              <w:widowControl/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69D8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52E5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0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E359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4.5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A355B7">
              <w:rPr>
                <w:rFonts w:ascii="Calibri" w:eastAsia="Times New Roman" w:hAnsi="Calibri" w:cs="Calibri"/>
                <w:color w:val="000000"/>
              </w:rPr>
              <w:t>1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355B7">
              <w:rPr>
                <w:rFonts w:ascii="Calibri" w:eastAsia="Times New Roman" w:hAnsi="Calibri" w:cs="Calibri"/>
                <w:color w:val="000000"/>
              </w:rPr>
              <w:t>9.0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4414A2" w:rsidRPr="00A355B7" w14:paraId="5B2E5193" w14:textId="77777777" w:rsidTr="00053128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039F5" w14:textId="77777777" w:rsidR="004414A2" w:rsidRPr="00A355B7" w:rsidRDefault="004414A2" w:rsidP="004B5F5C">
            <w:pPr>
              <w:widowControl/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6+</w:t>
            </w:r>
            <w:r w:rsidR="003054B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C54E8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20726" w14:textId="77777777" w:rsidR="004414A2" w:rsidRPr="00A355B7" w:rsidRDefault="004414A2" w:rsidP="004B5F5C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0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8FF7E" w14:textId="77777777" w:rsidR="004414A2" w:rsidRPr="00A355B7" w:rsidRDefault="004414A2" w:rsidP="00F812CA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55B7">
              <w:rPr>
                <w:rFonts w:ascii="Calibri" w:eastAsia="Times New Roman" w:hAnsi="Calibri" w:cs="Calibri"/>
                <w:color w:val="000000"/>
              </w:rPr>
              <w:t>3.</w:t>
            </w:r>
            <w:r>
              <w:rPr>
                <w:rFonts w:ascii="Calibri" w:eastAsia="Times New Roman" w:hAnsi="Calibri" w:cs="Calibri"/>
                <w:color w:val="000000"/>
              </w:rPr>
              <w:t>2[</w:t>
            </w:r>
            <w:r w:rsidRPr="00A355B7">
              <w:rPr>
                <w:rFonts w:ascii="Calibri" w:eastAsia="Times New Roman" w:hAnsi="Calibri" w:cs="Calibri"/>
                <w:color w:val="000000"/>
              </w:rPr>
              <w:t>1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355B7">
              <w:rPr>
                <w:rFonts w:ascii="Calibri" w:eastAsia="Times New Roman" w:hAnsi="Calibri" w:cs="Calibri"/>
                <w:color w:val="000000"/>
              </w:rPr>
              <w:t>7.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</w:tbl>
    <w:p w14:paraId="1AFC5536" w14:textId="77777777" w:rsidR="003054B9" w:rsidRPr="003804E1" w:rsidRDefault="003054B9" w:rsidP="004B5F5C">
      <w:pPr>
        <w:spacing w:line="480" w:lineRule="auto"/>
        <w:jc w:val="both"/>
        <w:rPr>
          <w:rFonts w:ascii="Calibri" w:eastAsia="Calibri" w:hAnsi="Calibri" w:cs="Calibri"/>
        </w:rPr>
      </w:pPr>
      <w:r w:rsidRPr="003804E1">
        <w:rPr>
          <w:rFonts w:ascii="Calibri" w:hAnsi="Calibri" w:cs="Calibri"/>
        </w:rPr>
        <w:t>*</w:t>
      </w:r>
      <w:r w:rsidRPr="003804E1">
        <w:rPr>
          <w:rFonts w:ascii="Calibri" w:eastAsia="Calibri" w:hAnsi="Calibri" w:cs="Calibri"/>
        </w:rPr>
        <w:t>≤5 positive cases used to estimate the prevalence</w:t>
      </w:r>
    </w:p>
    <w:p w14:paraId="5D5DC62B" w14:textId="77777777" w:rsidR="00A355B7" w:rsidRPr="00540EAC" w:rsidRDefault="00A355B7" w:rsidP="004B5F5C">
      <w:pPr>
        <w:spacing w:line="480" w:lineRule="auto"/>
        <w:jc w:val="both"/>
        <w:rPr>
          <w:rFonts w:ascii="Calibri" w:eastAsia="Calibri" w:hAnsi="Calibri" w:cs="Calibri"/>
          <w:b/>
        </w:rPr>
      </w:pPr>
    </w:p>
    <w:p w14:paraId="71883962" w14:textId="77777777" w:rsidR="007701B0" w:rsidRPr="003804E1" w:rsidRDefault="00FA6B70" w:rsidP="004B5F5C">
      <w:pPr>
        <w:widowControl/>
        <w:spacing w:line="480" w:lineRule="auto"/>
        <w:jc w:val="both"/>
        <w:rPr>
          <w:rFonts w:ascii="Calibri" w:eastAsia="Calibri" w:hAnsi="Calibri" w:cs="Calibri"/>
          <w:b/>
        </w:rPr>
      </w:pPr>
      <w:r w:rsidRPr="003804E1">
        <w:rPr>
          <w:rFonts w:ascii="Calibri" w:hAnsi="Calibri" w:cs="Calibri"/>
        </w:rPr>
        <w:br w:type="page"/>
      </w:r>
    </w:p>
    <w:p w14:paraId="120E55AC" w14:textId="2F8C6CF2" w:rsidR="007701B0" w:rsidRPr="003804E1" w:rsidRDefault="00FA6B70" w:rsidP="004B5F5C">
      <w:pPr>
        <w:spacing w:line="480" w:lineRule="auto"/>
        <w:jc w:val="both"/>
        <w:rPr>
          <w:rFonts w:ascii="Calibri" w:eastAsia="Calibri" w:hAnsi="Calibri" w:cs="Calibri"/>
        </w:rPr>
      </w:pPr>
      <w:r w:rsidRPr="003804E1">
        <w:rPr>
          <w:rFonts w:ascii="Calibri" w:eastAsia="Calibri" w:hAnsi="Calibri" w:cs="Calibri"/>
          <w:b/>
        </w:rPr>
        <w:lastRenderedPageBreak/>
        <w:t>Table S</w:t>
      </w:r>
      <w:r w:rsidR="00B123CD">
        <w:rPr>
          <w:rFonts w:ascii="Calibri" w:eastAsia="Calibri" w:hAnsi="Calibri" w:cs="Calibri"/>
          <w:b/>
        </w:rPr>
        <w:t>5</w:t>
      </w:r>
      <w:bookmarkStart w:id="3" w:name="_GoBack"/>
      <w:bookmarkEnd w:id="3"/>
      <w:r w:rsidRPr="003804E1">
        <w:rPr>
          <w:rFonts w:ascii="Calibri" w:eastAsia="Calibri" w:hAnsi="Calibri" w:cs="Calibri"/>
          <w:b/>
        </w:rPr>
        <w:t xml:space="preserve"> </w:t>
      </w:r>
      <w:r w:rsidRPr="003804E1">
        <w:rPr>
          <w:rFonts w:ascii="Calibri" w:eastAsia="Calibri" w:hAnsi="Calibri" w:cs="Calibri"/>
        </w:rPr>
        <w:t xml:space="preserve">Distribution of vaccine-target HPV infections by age group and </w:t>
      </w:r>
      <w:r w:rsidR="009D3D97">
        <w:rPr>
          <w:rFonts w:ascii="Calibri" w:eastAsia="Calibri" w:hAnsi="Calibri" w:cs="Calibri"/>
        </w:rPr>
        <w:t>urbanisation</w:t>
      </w:r>
      <w:r w:rsidRPr="003804E1">
        <w:rPr>
          <w:rFonts w:ascii="Calibri" w:eastAsia="Calibri" w:hAnsi="Calibri" w:cs="Calibri"/>
        </w:rPr>
        <w:t xml:space="preserve"> among HPV-positive women</w:t>
      </w:r>
    </w:p>
    <w:p w14:paraId="4AF95EB5" w14:textId="77777777" w:rsidR="007701B0" w:rsidRPr="003804E1" w:rsidRDefault="007701B0" w:rsidP="004B5F5C">
      <w:pPr>
        <w:spacing w:line="480" w:lineRule="auto"/>
        <w:jc w:val="both"/>
        <w:rPr>
          <w:rFonts w:ascii="Calibri" w:eastAsia="Calibri" w:hAnsi="Calibri" w:cs="Calibri"/>
          <w:b/>
        </w:rPr>
      </w:pPr>
    </w:p>
    <w:tbl>
      <w:tblPr>
        <w:tblStyle w:val="a2"/>
        <w:tblW w:w="9072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111"/>
        <w:gridCol w:w="1626"/>
        <w:gridCol w:w="2418"/>
        <w:gridCol w:w="1916"/>
        <w:gridCol w:w="867"/>
      </w:tblGrid>
      <w:tr w:rsidR="007701B0" w:rsidRPr="003804E1" w14:paraId="360555E4" w14:textId="77777777">
        <w:trPr>
          <w:trHeight w:val="288"/>
        </w:trPr>
        <w:tc>
          <w:tcPr>
            <w:tcW w:w="1134" w:type="dxa"/>
            <w:shd w:val="clear" w:color="auto" w:fill="auto"/>
            <w:vAlign w:val="bottom"/>
          </w:tcPr>
          <w:p w14:paraId="5BB31A92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111" w:type="dxa"/>
            <w:shd w:val="clear" w:color="auto" w:fill="auto"/>
            <w:vAlign w:val="bottom"/>
          </w:tcPr>
          <w:p w14:paraId="010F448F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C5DC8B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Preventable</w:t>
            </w:r>
          </w:p>
          <w:p w14:paraId="5EAA9BFC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with 4-valent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2EEF88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3804E1">
              <w:rPr>
                <w:rFonts w:ascii="Calibri" w:eastAsia="Calibri" w:hAnsi="Calibri" w:cs="Calibri"/>
                <w:color w:val="000000"/>
              </w:rPr>
              <w:t>Additionally</w:t>
            </w:r>
            <w:proofErr w:type="gramEnd"/>
            <w:r w:rsidRPr="003804E1">
              <w:rPr>
                <w:rFonts w:ascii="Calibri" w:eastAsia="Calibri" w:hAnsi="Calibri" w:cs="Calibri"/>
                <w:color w:val="000000"/>
              </w:rPr>
              <w:t xml:space="preserve"> preventable</w:t>
            </w:r>
          </w:p>
          <w:p w14:paraId="6DA81E34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with 9-valent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59B9D03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Non-vaccine target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 w14:paraId="1DE35A21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p-value</w:t>
            </w:r>
          </w:p>
        </w:tc>
      </w:tr>
      <w:tr w:rsidR="007701B0" w:rsidRPr="003804E1" w14:paraId="1094E3C9" w14:textId="77777777">
        <w:trPr>
          <w:trHeight w:val="288"/>
        </w:trPr>
        <w:tc>
          <w:tcPr>
            <w:tcW w:w="1134" w:type="dxa"/>
            <w:shd w:val="clear" w:color="auto" w:fill="auto"/>
            <w:vAlign w:val="bottom"/>
          </w:tcPr>
          <w:p w14:paraId="05BCE49F" w14:textId="3FC5BD09" w:rsidR="007701B0" w:rsidRPr="009D3D97" w:rsidRDefault="009D3D97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9D3D97">
              <w:rPr>
                <w:rFonts w:ascii="Calibri" w:eastAsia="Calibri" w:hAnsi="Calibri" w:cs="Calibri"/>
                <w:b/>
                <w:color w:val="000000"/>
              </w:rPr>
              <w:t>Urbanisation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3A9B649B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62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66F54AA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4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80FED1A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91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607D524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67" w:type="dxa"/>
            <w:tcBorders>
              <w:top w:val="single" w:sz="4" w:space="0" w:color="000000"/>
            </w:tcBorders>
          </w:tcPr>
          <w:p w14:paraId="75887F9F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0.565</w:t>
            </w:r>
          </w:p>
        </w:tc>
      </w:tr>
      <w:tr w:rsidR="007701B0" w:rsidRPr="003804E1" w14:paraId="24495C61" w14:textId="77777777">
        <w:trPr>
          <w:trHeight w:val="288"/>
        </w:trPr>
        <w:tc>
          <w:tcPr>
            <w:tcW w:w="1134" w:type="dxa"/>
            <w:vMerge w:val="restart"/>
            <w:shd w:val="clear" w:color="auto" w:fill="auto"/>
            <w:vAlign w:val="bottom"/>
          </w:tcPr>
          <w:p w14:paraId="3AF35496" w14:textId="427D46AA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Peri</w:t>
            </w:r>
            <w:r w:rsidR="0029507A">
              <w:rPr>
                <w:rFonts w:ascii="Calibri" w:eastAsia="Calibri" w:hAnsi="Calibri" w:cs="Calibri"/>
                <w:color w:val="000000"/>
              </w:rPr>
              <w:t>-</w:t>
            </w:r>
            <w:r w:rsidRPr="003804E1">
              <w:rPr>
                <w:rFonts w:ascii="Calibri" w:eastAsia="Calibri" w:hAnsi="Calibri" w:cs="Calibri"/>
                <w:color w:val="000000"/>
              </w:rPr>
              <w:t>urban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2400CBAC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626" w:type="dxa"/>
            <w:shd w:val="clear" w:color="auto" w:fill="auto"/>
            <w:vAlign w:val="bottom"/>
          </w:tcPr>
          <w:p w14:paraId="4D923C68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2418" w:type="dxa"/>
            <w:shd w:val="clear" w:color="auto" w:fill="auto"/>
            <w:vAlign w:val="bottom"/>
          </w:tcPr>
          <w:p w14:paraId="7E244116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59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4FE1EAFE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99</w:t>
            </w:r>
          </w:p>
        </w:tc>
        <w:tc>
          <w:tcPr>
            <w:tcW w:w="867" w:type="dxa"/>
          </w:tcPr>
          <w:p w14:paraId="2900F1CF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1B0" w:rsidRPr="003804E1" w14:paraId="5380F34C" w14:textId="77777777">
        <w:trPr>
          <w:trHeight w:val="288"/>
        </w:trPr>
        <w:tc>
          <w:tcPr>
            <w:tcW w:w="1134" w:type="dxa"/>
            <w:vMerge/>
            <w:shd w:val="clear" w:color="auto" w:fill="auto"/>
            <w:vAlign w:val="bottom"/>
          </w:tcPr>
          <w:p w14:paraId="2D69C856" w14:textId="77777777" w:rsidR="007701B0" w:rsidRPr="003804E1" w:rsidRDefault="007701B0" w:rsidP="004B5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vAlign w:val="bottom"/>
          </w:tcPr>
          <w:p w14:paraId="4E374F94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3804E1">
              <w:rPr>
                <w:rFonts w:ascii="Calibri" w:eastAsia="Calibri" w:hAnsi="Calibri" w:cs="Calibri"/>
                <w:color w:val="000000"/>
              </w:rPr>
              <w:t>%[</w:t>
            </w:r>
            <w:proofErr w:type="gramEnd"/>
            <w:r w:rsidRPr="003804E1">
              <w:rPr>
                <w:rFonts w:ascii="Calibri" w:eastAsia="Calibri" w:hAnsi="Calibri" w:cs="Calibri"/>
                <w:color w:val="000000"/>
              </w:rPr>
              <w:t>CI 95%]</w:t>
            </w:r>
          </w:p>
        </w:tc>
        <w:tc>
          <w:tcPr>
            <w:tcW w:w="1626" w:type="dxa"/>
            <w:shd w:val="clear" w:color="auto" w:fill="auto"/>
            <w:vAlign w:val="bottom"/>
          </w:tcPr>
          <w:p w14:paraId="3AF4AD6B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9.7[2.3, 17.3]</w:t>
            </w:r>
          </w:p>
        </w:tc>
        <w:tc>
          <w:tcPr>
            <w:tcW w:w="2418" w:type="dxa"/>
            <w:shd w:val="clear" w:color="auto" w:fill="auto"/>
            <w:vAlign w:val="bottom"/>
          </w:tcPr>
          <w:p w14:paraId="57ADB4BE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33.7[26.3, 41.3]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3DFBB2D1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56.6[49.1, 64.1]</w:t>
            </w:r>
          </w:p>
        </w:tc>
        <w:tc>
          <w:tcPr>
            <w:tcW w:w="867" w:type="dxa"/>
          </w:tcPr>
          <w:p w14:paraId="7C07D4F0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1B0" w:rsidRPr="003804E1" w14:paraId="07907512" w14:textId="77777777">
        <w:trPr>
          <w:trHeight w:val="288"/>
        </w:trPr>
        <w:tc>
          <w:tcPr>
            <w:tcW w:w="1134" w:type="dxa"/>
            <w:vMerge w:val="restart"/>
            <w:shd w:val="clear" w:color="auto" w:fill="auto"/>
            <w:vAlign w:val="bottom"/>
          </w:tcPr>
          <w:p w14:paraId="15028B0C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Rural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1D9CF612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626" w:type="dxa"/>
            <w:shd w:val="clear" w:color="auto" w:fill="auto"/>
            <w:vAlign w:val="bottom"/>
          </w:tcPr>
          <w:p w14:paraId="2998D88C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2418" w:type="dxa"/>
            <w:shd w:val="clear" w:color="auto" w:fill="auto"/>
            <w:vAlign w:val="bottom"/>
          </w:tcPr>
          <w:p w14:paraId="67B83BB0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69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21D6BE0F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142</w:t>
            </w:r>
          </w:p>
        </w:tc>
        <w:tc>
          <w:tcPr>
            <w:tcW w:w="867" w:type="dxa"/>
          </w:tcPr>
          <w:p w14:paraId="4646073C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1B0" w:rsidRPr="003804E1" w14:paraId="14C8BCDD" w14:textId="77777777">
        <w:trPr>
          <w:trHeight w:val="288"/>
        </w:trPr>
        <w:tc>
          <w:tcPr>
            <w:tcW w:w="1134" w:type="dxa"/>
            <w:vMerge/>
            <w:shd w:val="clear" w:color="auto" w:fill="auto"/>
            <w:vAlign w:val="bottom"/>
          </w:tcPr>
          <w:p w14:paraId="4BE7F912" w14:textId="77777777" w:rsidR="007701B0" w:rsidRPr="003804E1" w:rsidRDefault="007701B0" w:rsidP="004B5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vAlign w:val="bottom"/>
          </w:tcPr>
          <w:p w14:paraId="1D4B16F6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3804E1">
              <w:rPr>
                <w:rFonts w:ascii="Calibri" w:eastAsia="Calibri" w:hAnsi="Calibri" w:cs="Calibri"/>
                <w:color w:val="000000"/>
              </w:rPr>
              <w:t>%[</w:t>
            </w:r>
            <w:proofErr w:type="gramEnd"/>
            <w:r w:rsidRPr="003804E1">
              <w:rPr>
                <w:rFonts w:ascii="Calibri" w:eastAsia="Calibri" w:hAnsi="Calibri" w:cs="Calibri"/>
                <w:color w:val="000000"/>
              </w:rPr>
              <w:t>CI 95%]</w:t>
            </w:r>
          </w:p>
        </w:tc>
        <w:tc>
          <w:tcPr>
            <w:tcW w:w="1626" w:type="dxa"/>
            <w:shd w:val="clear" w:color="auto" w:fill="auto"/>
            <w:vAlign w:val="bottom"/>
          </w:tcPr>
          <w:p w14:paraId="64BC92AA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11.3[5, 17.7]</w:t>
            </w:r>
          </w:p>
        </w:tc>
        <w:tc>
          <w:tcPr>
            <w:tcW w:w="2418" w:type="dxa"/>
            <w:shd w:val="clear" w:color="auto" w:fill="auto"/>
            <w:vAlign w:val="bottom"/>
          </w:tcPr>
          <w:p w14:paraId="31535F8C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29[22.7, 35.3]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668544E4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59.7[53.4, 66]</w:t>
            </w:r>
          </w:p>
        </w:tc>
        <w:tc>
          <w:tcPr>
            <w:tcW w:w="867" w:type="dxa"/>
          </w:tcPr>
          <w:p w14:paraId="21B0C02A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1B0" w:rsidRPr="003804E1" w14:paraId="26BBF3C1" w14:textId="77777777">
        <w:trPr>
          <w:trHeight w:val="288"/>
        </w:trPr>
        <w:tc>
          <w:tcPr>
            <w:tcW w:w="1134" w:type="dxa"/>
            <w:shd w:val="clear" w:color="auto" w:fill="auto"/>
            <w:vAlign w:val="bottom"/>
          </w:tcPr>
          <w:p w14:paraId="74022733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vAlign w:val="bottom"/>
          </w:tcPr>
          <w:p w14:paraId="11A6C338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626" w:type="dxa"/>
            <w:shd w:val="clear" w:color="auto" w:fill="auto"/>
            <w:vAlign w:val="bottom"/>
          </w:tcPr>
          <w:p w14:paraId="459C0034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418" w:type="dxa"/>
            <w:shd w:val="clear" w:color="auto" w:fill="auto"/>
            <w:vAlign w:val="bottom"/>
          </w:tcPr>
          <w:p w14:paraId="0CC0A1F6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916" w:type="dxa"/>
            <w:shd w:val="clear" w:color="auto" w:fill="auto"/>
            <w:vAlign w:val="bottom"/>
          </w:tcPr>
          <w:p w14:paraId="55121064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67" w:type="dxa"/>
          </w:tcPr>
          <w:p w14:paraId="310BA4BF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1B0" w:rsidRPr="003804E1" w14:paraId="45A07F4F" w14:textId="77777777">
        <w:trPr>
          <w:trHeight w:val="288"/>
        </w:trPr>
        <w:tc>
          <w:tcPr>
            <w:tcW w:w="1134" w:type="dxa"/>
            <w:shd w:val="clear" w:color="auto" w:fill="auto"/>
            <w:vAlign w:val="bottom"/>
          </w:tcPr>
          <w:p w14:paraId="1382E7B7" w14:textId="77777777" w:rsidR="007701B0" w:rsidRPr="009D3D97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9D3D97">
              <w:rPr>
                <w:rFonts w:ascii="Calibri" w:eastAsia="Calibri" w:hAnsi="Calibri" w:cs="Calibri"/>
                <w:b/>
                <w:color w:val="000000"/>
              </w:rPr>
              <w:t>Age group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20001E97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vAlign w:val="bottom"/>
          </w:tcPr>
          <w:p w14:paraId="3FA248CB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2418" w:type="dxa"/>
            <w:shd w:val="clear" w:color="auto" w:fill="auto"/>
            <w:vAlign w:val="bottom"/>
          </w:tcPr>
          <w:p w14:paraId="4FCF6797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1916" w:type="dxa"/>
            <w:shd w:val="clear" w:color="auto" w:fill="auto"/>
            <w:vAlign w:val="bottom"/>
          </w:tcPr>
          <w:p w14:paraId="62C5EF82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Times New Roman" w:hAnsi="Calibri" w:cs="Calibri"/>
              </w:rPr>
            </w:pPr>
          </w:p>
        </w:tc>
        <w:tc>
          <w:tcPr>
            <w:tcW w:w="867" w:type="dxa"/>
          </w:tcPr>
          <w:p w14:paraId="5E823E65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0.402</w:t>
            </w:r>
          </w:p>
        </w:tc>
      </w:tr>
      <w:tr w:rsidR="007701B0" w:rsidRPr="003804E1" w14:paraId="0A789B16" w14:textId="77777777">
        <w:trPr>
          <w:trHeight w:val="288"/>
        </w:trPr>
        <w:tc>
          <w:tcPr>
            <w:tcW w:w="1134" w:type="dxa"/>
            <w:vMerge w:val="restart"/>
            <w:shd w:val="clear" w:color="auto" w:fill="auto"/>
            <w:vAlign w:val="bottom"/>
          </w:tcPr>
          <w:p w14:paraId="3940D2A4" w14:textId="37D986B2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&lt;</w:t>
            </w:r>
            <w:r w:rsidR="003A1031">
              <w:rPr>
                <w:rFonts w:ascii="Calibri" w:eastAsia="Calibri" w:hAnsi="Calibri" w:cs="Calibri"/>
                <w:color w:val="000000"/>
              </w:rPr>
              <w:t>=</w:t>
            </w:r>
            <w:r w:rsidRPr="003804E1">
              <w:rPr>
                <w:rFonts w:ascii="Calibri" w:eastAsia="Calibri" w:hAnsi="Calibri" w:cs="Calibri"/>
                <w:color w:val="000000"/>
              </w:rPr>
              <w:t>25y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06DDA85C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626" w:type="dxa"/>
            <w:shd w:val="clear" w:color="auto" w:fill="auto"/>
            <w:vAlign w:val="bottom"/>
          </w:tcPr>
          <w:p w14:paraId="00908F8B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2418" w:type="dxa"/>
            <w:shd w:val="clear" w:color="auto" w:fill="auto"/>
            <w:vAlign w:val="bottom"/>
          </w:tcPr>
          <w:p w14:paraId="44DF6ADD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61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4A136FEF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107</w:t>
            </w:r>
          </w:p>
        </w:tc>
        <w:tc>
          <w:tcPr>
            <w:tcW w:w="867" w:type="dxa"/>
          </w:tcPr>
          <w:p w14:paraId="66BA0C59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1B0" w:rsidRPr="003804E1" w14:paraId="6444ACB6" w14:textId="77777777">
        <w:trPr>
          <w:trHeight w:val="288"/>
        </w:trPr>
        <w:tc>
          <w:tcPr>
            <w:tcW w:w="1134" w:type="dxa"/>
            <w:vMerge/>
            <w:shd w:val="clear" w:color="auto" w:fill="auto"/>
            <w:vAlign w:val="bottom"/>
          </w:tcPr>
          <w:p w14:paraId="4FE24BEB" w14:textId="77777777" w:rsidR="007701B0" w:rsidRPr="003804E1" w:rsidRDefault="007701B0" w:rsidP="004B5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vAlign w:val="bottom"/>
          </w:tcPr>
          <w:p w14:paraId="378767AA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3804E1">
              <w:rPr>
                <w:rFonts w:ascii="Calibri" w:eastAsia="Calibri" w:hAnsi="Calibri" w:cs="Calibri"/>
                <w:color w:val="000000"/>
              </w:rPr>
              <w:t>%[</w:t>
            </w:r>
            <w:proofErr w:type="gramEnd"/>
            <w:r w:rsidRPr="003804E1">
              <w:rPr>
                <w:rFonts w:ascii="Calibri" w:eastAsia="Calibri" w:hAnsi="Calibri" w:cs="Calibri"/>
                <w:color w:val="000000"/>
              </w:rPr>
              <w:t>CI 95%]</w:t>
            </w:r>
          </w:p>
        </w:tc>
        <w:tc>
          <w:tcPr>
            <w:tcW w:w="1626" w:type="dxa"/>
            <w:shd w:val="clear" w:color="auto" w:fill="auto"/>
            <w:vAlign w:val="bottom"/>
          </w:tcPr>
          <w:p w14:paraId="60A0B0CF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8.7[1.6, 16.1]</w:t>
            </w:r>
          </w:p>
        </w:tc>
        <w:tc>
          <w:tcPr>
            <w:tcW w:w="2418" w:type="dxa"/>
            <w:shd w:val="clear" w:color="auto" w:fill="auto"/>
            <w:vAlign w:val="bottom"/>
          </w:tcPr>
          <w:p w14:paraId="0FABDD0E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33.2[26.1, 40.6]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4F4C0C1F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58.2[51.1, 65.6]</w:t>
            </w:r>
          </w:p>
        </w:tc>
        <w:tc>
          <w:tcPr>
            <w:tcW w:w="867" w:type="dxa"/>
          </w:tcPr>
          <w:p w14:paraId="3379D748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1B0" w:rsidRPr="003804E1" w14:paraId="1613B817" w14:textId="77777777">
        <w:trPr>
          <w:trHeight w:val="288"/>
        </w:trPr>
        <w:tc>
          <w:tcPr>
            <w:tcW w:w="1134" w:type="dxa"/>
            <w:vMerge w:val="restart"/>
            <w:shd w:val="clear" w:color="auto" w:fill="auto"/>
            <w:vAlign w:val="bottom"/>
          </w:tcPr>
          <w:p w14:paraId="39A2ADDD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26-35y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30F4D8C5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626" w:type="dxa"/>
            <w:shd w:val="clear" w:color="auto" w:fill="auto"/>
            <w:vAlign w:val="bottom"/>
          </w:tcPr>
          <w:p w14:paraId="3C2CBD1B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2418" w:type="dxa"/>
            <w:shd w:val="clear" w:color="auto" w:fill="auto"/>
            <w:vAlign w:val="bottom"/>
          </w:tcPr>
          <w:p w14:paraId="1B5F8FD9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31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3C1E45E8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77</w:t>
            </w:r>
          </w:p>
        </w:tc>
        <w:tc>
          <w:tcPr>
            <w:tcW w:w="867" w:type="dxa"/>
          </w:tcPr>
          <w:p w14:paraId="706CB975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1B0" w:rsidRPr="003804E1" w14:paraId="5972EB87" w14:textId="77777777">
        <w:trPr>
          <w:trHeight w:val="288"/>
        </w:trPr>
        <w:tc>
          <w:tcPr>
            <w:tcW w:w="1134" w:type="dxa"/>
            <w:vMerge/>
            <w:shd w:val="clear" w:color="auto" w:fill="auto"/>
            <w:vAlign w:val="bottom"/>
          </w:tcPr>
          <w:p w14:paraId="0D8A0421" w14:textId="77777777" w:rsidR="007701B0" w:rsidRPr="003804E1" w:rsidRDefault="007701B0" w:rsidP="004B5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vAlign w:val="bottom"/>
          </w:tcPr>
          <w:p w14:paraId="02CD1B31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3804E1">
              <w:rPr>
                <w:rFonts w:ascii="Calibri" w:eastAsia="Calibri" w:hAnsi="Calibri" w:cs="Calibri"/>
                <w:color w:val="000000"/>
              </w:rPr>
              <w:t>%[</w:t>
            </w:r>
            <w:proofErr w:type="gramEnd"/>
            <w:r w:rsidRPr="003804E1">
              <w:rPr>
                <w:rFonts w:ascii="Calibri" w:eastAsia="Calibri" w:hAnsi="Calibri" w:cs="Calibri"/>
                <w:color w:val="000000"/>
              </w:rPr>
              <w:t>CI 95%]</w:t>
            </w:r>
          </w:p>
        </w:tc>
        <w:tc>
          <w:tcPr>
            <w:tcW w:w="1626" w:type="dxa"/>
            <w:shd w:val="clear" w:color="auto" w:fill="auto"/>
            <w:vAlign w:val="bottom"/>
          </w:tcPr>
          <w:p w14:paraId="1198D8EE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11.5[3.3, 20.3]</w:t>
            </w:r>
          </w:p>
        </w:tc>
        <w:tc>
          <w:tcPr>
            <w:tcW w:w="2418" w:type="dxa"/>
            <w:shd w:val="clear" w:color="auto" w:fill="auto"/>
            <w:vAlign w:val="bottom"/>
          </w:tcPr>
          <w:p w14:paraId="2FC6E9CC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25.4[17.2, 34.2]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7D03FE96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63.1[54.9, 71.9]</w:t>
            </w:r>
          </w:p>
        </w:tc>
        <w:tc>
          <w:tcPr>
            <w:tcW w:w="867" w:type="dxa"/>
          </w:tcPr>
          <w:p w14:paraId="1D4ACBA3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1B0" w:rsidRPr="003804E1" w14:paraId="2890DFC7" w14:textId="77777777">
        <w:trPr>
          <w:trHeight w:val="288"/>
        </w:trPr>
        <w:tc>
          <w:tcPr>
            <w:tcW w:w="1134" w:type="dxa"/>
            <w:vMerge w:val="restart"/>
            <w:shd w:val="clear" w:color="auto" w:fill="auto"/>
            <w:vAlign w:val="bottom"/>
          </w:tcPr>
          <w:p w14:paraId="28C2868A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lastRenderedPageBreak/>
              <w:t>&gt;=36y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49B03692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626" w:type="dxa"/>
            <w:shd w:val="clear" w:color="auto" w:fill="auto"/>
            <w:vAlign w:val="bottom"/>
          </w:tcPr>
          <w:p w14:paraId="082A6219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2418" w:type="dxa"/>
            <w:shd w:val="clear" w:color="auto" w:fill="auto"/>
            <w:vAlign w:val="bottom"/>
          </w:tcPr>
          <w:p w14:paraId="5D021180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36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33665316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57</w:t>
            </w:r>
          </w:p>
        </w:tc>
        <w:tc>
          <w:tcPr>
            <w:tcW w:w="867" w:type="dxa"/>
          </w:tcPr>
          <w:p w14:paraId="778E48EF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1B0" w:rsidRPr="003804E1" w14:paraId="40D77119" w14:textId="77777777">
        <w:trPr>
          <w:trHeight w:val="288"/>
        </w:trPr>
        <w:tc>
          <w:tcPr>
            <w:tcW w:w="1134" w:type="dxa"/>
            <w:vMerge/>
            <w:shd w:val="clear" w:color="auto" w:fill="auto"/>
            <w:vAlign w:val="bottom"/>
          </w:tcPr>
          <w:p w14:paraId="58E59ECC" w14:textId="77777777" w:rsidR="007701B0" w:rsidRPr="003804E1" w:rsidRDefault="007701B0" w:rsidP="004B5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vAlign w:val="bottom"/>
          </w:tcPr>
          <w:p w14:paraId="7C09D937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3804E1">
              <w:rPr>
                <w:rFonts w:ascii="Calibri" w:eastAsia="Calibri" w:hAnsi="Calibri" w:cs="Calibri"/>
                <w:color w:val="000000"/>
              </w:rPr>
              <w:t>%[</w:t>
            </w:r>
            <w:proofErr w:type="gramEnd"/>
            <w:r w:rsidRPr="003804E1">
              <w:rPr>
                <w:rFonts w:ascii="Calibri" w:eastAsia="Calibri" w:hAnsi="Calibri" w:cs="Calibri"/>
                <w:color w:val="000000"/>
              </w:rPr>
              <w:t>CI 95%]</w:t>
            </w:r>
          </w:p>
        </w:tc>
        <w:tc>
          <w:tcPr>
            <w:tcW w:w="1626" w:type="dxa"/>
            <w:shd w:val="clear" w:color="auto" w:fill="auto"/>
            <w:vAlign w:val="bottom"/>
          </w:tcPr>
          <w:p w14:paraId="20DEFC68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13.1[3.7, 23.1]</w:t>
            </w:r>
          </w:p>
        </w:tc>
        <w:tc>
          <w:tcPr>
            <w:tcW w:w="2418" w:type="dxa"/>
            <w:shd w:val="clear" w:color="auto" w:fill="auto"/>
            <w:vAlign w:val="bottom"/>
          </w:tcPr>
          <w:p w14:paraId="2585EB23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33.6[24.3, 43.6]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1D9A70E3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53.3[43.9, 63.2]</w:t>
            </w:r>
          </w:p>
        </w:tc>
        <w:tc>
          <w:tcPr>
            <w:tcW w:w="867" w:type="dxa"/>
          </w:tcPr>
          <w:p w14:paraId="48E97FC4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1B0" w:rsidRPr="003804E1" w14:paraId="4DB6EEB3" w14:textId="77777777">
        <w:trPr>
          <w:trHeight w:val="288"/>
        </w:trPr>
        <w:tc>
          <w:tcPr>
            <w:tcW w:w="1134" w:type="dxa"/>
            <w:vMerge w:val="restart"/>
            <w:shd w:val="clear" w:color="auto" w:fill="auto"/>
            <w:vAlign w:val="bottom"/>
          </w:tcPr>
          <w:p w14:paraId="241A9F54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Overall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2C5F2BCA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1626" w:type="dxa"/>
            <w:shd w:val="clear" w:color="auto" w:fill="auto"/>
            <w:vAlign w:val="bottom"/>
          </w:tcPr>
          <w:p w14:paraId="5A1FA8CB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241</w:t>
            </w:r>
          </w:p>
        </w:tc>
        <w:tc>
          <w:tcPr>
            <w:tcW w:w="2418" w:type="dxa"/>
            <w:shd w:val="clear" w:color="auto" w:fill="auto"/>
            <w:vAlign w:val="bottom"/>
          </w:tcPr>
          <w:p w14:paraId="0B9B475F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128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5F0DAFE6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44</w:t>
            </w:r>
          </w:p>
        </w:tc>
        <w:tc>
          <w:tcPr>
            <w:tcW w:w="867" w:type="dxa"/>
          </w:tcPr>
          <w:p w14:paraId="2B21E0B9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7701B0" w:rsidRPr="003804E1" w14:paraId="76310DC2" w14:textId="77777777">
        <w:trPr>
          <w:trHeight w:val="288"/>
        </w:trPr>
        <w:tc>
          <w:tcPr>
            <w:tcW w:w="1134" w:type="dxa"/>
            <w:vMerge/>
            <w:shd w:val="clear" w:color="auto" w:fill="auto"/>
            <w:vAlign w:val="bottom"/>
          </w:tcPr>
          <w:p w14:paraId="7DF02C87" w14:textId="77777777" w:rsidR="007701B0" w:rsidRPr="003804E1" w:rsidRDefault="007701B0" w:rsidP="004B5F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vAlign w:val="bottom"/>
          </w:tcPr>
          <w:p w14:paraId="01E93FA4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proofErr w:type="gramStart"/>
            <w:r w:rsidRPr="003804E1">
              <w:rPr>
                <w:rFonts w:ascii="Calibri" w:eastAsia="Calibri" w:hAnsi="Calibri" w:cs="Calibri"/>
                <w:color w:val="000000"/>
              </w:rPr>
              <w:t>%[</w:t>
            </w:r>
            <w:proofErr w:type="gramEnd"/>
            <w:r w:rsidRPr="003804E1">
              <w:rPr>
                <w:rFonts w:ascii="Calibri" w:eastAsia="Calibri" w:hAnsi="Calibri" w:cs="Calibri"/>
                <w:color w:val="000000"/>
              </w:rPr>
              <w:t>CI 95%]</w:t>
            </w:r>
          </w:p>
        </w:tc>
        <w:tc>
          <w:tcPr>
            <w:tcW w:w="1626" w:type="dxa"/>
            <w:shd w:val="clear" w:color="auto" w:fill="auto"/>
            <w:vAlign w:val="bottom"/>
          </w:tcPr>
          <w:p w14:paraId="6C3B2F26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58.4[53.5, 63.3]</w:t>
            </w:r>
          </w:p>
        </w:tc>
        <w:tc>
          <w:tcPr>
            <w:tcW w:w="2418" w:type="dxa"/>
            <w:shd w:val="clear" w:color="auto" w:fill="auto"/>
            <w:vAlign w:val="bottom"/>
          </w:tcPr>
          <w:p w14:paraId="358CA3F8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31[26.2, 35.9]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6F7B1F5B" w14:textId="77777777" w:rsidR="007701B0" w:rsidRPr="003804E1" w:rsidRDefault="00FA6B7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 w:rsidRPr="003804E1">
              <w:rPr>
                <w:rFonts w:ascii="Calibri" w:eastAsia="Calibri" w:hAnsi="Calibri" w:cs="Calibri"/>
                <w:color w:val="000000"/>
              </w:rPr>
              <w:t>10.7[5.8, 15.6]</w:t>
            </w:r>
          </w:p>
        </w:tc>
        <w:tc>
          <w:tcPr>
            <w:tcW w:w="867" w:type="dxa"/>
          </w:tcPr>
          <w:p w14:paraId="616EE416" w14:textId="77777777" w:rsidR="007701B0" w:rsidRPr="003804E1" w:rsidRDefault="007701B0" w:rsidP="004B5F5C">
            <w:pPr>
              <w:widowControl/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</w:tbl>
    <w:p w14:paraId="20441013" w14:textId="77777777" w:rsidR="00E972DF" w:rsidRDefault="00E972DF" w:rsidP="004B5F5C">
      <w:pPr>
        <w:pStyle w:val="Bibliography"/>
        <w:spacing w:after="0" w:line="480" w:lineRule="auto"/>
        <w:rPr>
          <w:rFonts w:ascii="Calibri" w:eastAsia="Calibri" w:hAnsi="Calibri" w:cs="Calibri"/>
          <w:b/>
        </w:rPr>
      </w:pPr>
    </w:p>
    <w:p w14:paraId="3619DBD7" w14:textId="1D27CFC4" w:rsidR="001244A1" w:rsidRDefault="001244A1" w:rsidP="004B5F5C">
      <w:pPr>
        <w:spacing w:line="480" w:lineRule="auto"/>
        <w:jc w:val="both"/>
        <w:rPr>
          <w:rFonts w:ascii="Calibri" w:eastAsia="Calibri" w:hAnsi="Calibri" w:cs="Calibri"/>
          <w:b/>
        </w:rPr>
      </w:pPr>
    </w:p>
    <w:p w14:paraId="1F4C1C4D" w14:textId="77777777" w:rsidR="000A3C48" w:rsidRPr="003804E1" w:rsidRDefault="000A3C48" w:rsidP="004B5F5C">
      <w:pPr>
        <w:spacing w:line="480" w:lineRule="auto"/>
        <w:jc w:val="both"/>
        <w:rPr>
          <w:rFonts w:ascii="Calibri" w:eastAsia="Calibri" w:hAnsi="Calibri" w:cs="Calibri"/>
        </w:rPr>
      </w:pPr>
      <w:r w:rsidRPr="003804E1">
        <w:rPr>
          <w:rFonts w:ascii="Calibri" w:eastAsia="Calibri" w:hAnsi="Calibri" w:cs="Calibri"/>
        </w:rPr>
        <w:t>Figure S1: Participants' inclusion flow chart </w:t>
      </w:r>
    </w:p>
    <w:p w14:paraId="65CB2192" w14:textId="3CD3DE3E" w:rsidR="000A3C48" w:rsidRPr="003804E1" w:rsidRDefault="000A3C48" w:rsidP="004B5F5C">
      <w:pPr>
        <w:spacing w:line="480" w:lineRule="auto"/>
        <w:jc w:val="both"/>
        <w:rPr>
          <w:rFonts w:ascii="Calibri" w:eastAsia="Calibri" w:hAnsi="Calibri" w:cs="Calibri"/>
          <w:b/>
        </w:rPr>
      </w:pPr>
      <w:r w:rsidRPr="003804E1">
        <w:rPr>
          <w:rFonts w:ascii="Calibri" w:hAnsi="Calibri" w:cs="Calibri"/>
          <w:noProof/>
        </w:rPr>
        <w:drawing>
          <wp:inline distT="0" distB="0" distL="0" distR="0" wp14:anchorId="2701C232" wp14:editId="0983D18F">
            <wp:extent cx="2737485" cy="3164205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37485" cy="31642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CFFD07" w14:textId="77777777" w:rsidR="007701B0" w:rsidRPr="003804E1" w:rsidRDefault="007701B0" w:rsidP="004B5F5C">
      <w:pPr>
        <w:spacing w:line="480" w:lineRule="auto"/>
        <w:jc w:val="both"/>
        <w:rPr>
          <w:rFonts w:ascii="Calibri" w:eastAsia="Calibri" w:hAnsi="Calibri" w:cs="Calibri"/>
          <w:b/>
        </w:rPr>
      </w:pPr>
    </w:p>
    <w:p w14:paraId="5077CE89" w14:textId="77777777" w:rsidR="007701B0" w:rsidRPr="003804E1" w:rsidRDefault="007701B0" w:rsidP="004B5F5C">
      <w:pPr>
        <w:spacing w:line="480" w:lineRule="auto"/>
        <w:jc w:val="both"/>
        <w:rPr>
          <w:rFonts w:ascii="Calibri" w:eastAsia="Calibri" w:hAnsi="Calibri" w:cs="Calibri"/>
        </w:rPr>
      </w:pPr>
    </w:p>
    <w:sectPr w:rsidR="007701B0" w:rsidRPr="003804E1" w:rsidSect="00573474">
      <w:footerReference w:type="default" r:id="rId9"/>
      <w:pgSz w:w="11906" w:h="16838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739738" w14:textId="77777777" w:rsidR="0095301A" w:rsidRDefault="0095301A" w:rsidP="00A16E84">
      <w:r>
        <w:separator/>
      </w:r>
    </w:p>
  </w:endnote>
  <w:endnote w:type="continuationSeparator" w:id="0">
    <w:p w14:paraId="0E3F5426" w14:textId="77777777" w:rsidR="0095301A" w:rsidRDefault="0095301A" w:rsidP="00A16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36832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E2460" w14:textId="77777777" w:rsidR="005823E4" w:rsidRDefault="005823E4">
        <w:pPr>
          <w:pStyle w:val="Footer"/>
          <w:jc w:val="right"/>
        </w:pPr>
      </w:p>
      <w:p w14:paraId="598BC296" w14:textId="74A40203" w:rsidR="005823E4" w:rsidRDefault="005823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0775F7" w14:textId="77777777" w:rsidR="005823E4" w:rsidRDefault="005823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4F01D" w14:textId="77777777" w:rsidR="0095301A" w:rsidRDefault="0095301A" w:rsidP="00A16E84">
      <w:r>
        <w:separator/>
      </w:r>
    </w:p>
  </w:footnote>
  <w:footnote w:type="continuationSeparator" w:id="0">
    <w:p w14:paraId="627AAD53" w14:textId="77777777" w:rsidR="0095301A" w:rsidRDefault="0095301A" w:rsidP="00A16E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534DB6"/>
    <w:multiLevelType w:val="multilevel"/>
    <w:tmpl w:val="0EDA08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10A64AA"/>
    <w:multiLevelType w:val="hybridMultilevel"/>
    <w:tmpl w:val="FB6CE6D8"/>
    <w:lvl w:ilvl="0" w:tplc="FD9861DE">
      <w:start w:val="44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D46760"/>
    <w:multiLevelType w:val="multilevel"/>
    <w:tmpl w:val="5BBEF5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1B0"/>
    <w:rsid w:val="000119F6"/>
    <w:rsid w:val="00011A4A"/>
    <w:rsid w:val="00013215"/>
    <w:rsid w:val="00022CA7"/>
    <w:rsid w:val="0002568B"/>
    <w:rsid w:val="00027383"/>
    <w:rsid w:val="000373A9"/>
    <w:rsid w:val="00043297"/>
    <w:rsid w:val="00053128"/>
    <w:rsid w:val="0005549B"/>
    <w:rsid w:val="00061A94"/>
    <w:rsid w:val="00063C35"/>
    <w:rsid w:val="000672F9"/>
    <w:rsid w:val="00070936"/>
    <w:rsid w:val="00074608"/>
    <w:rsid w:val="00077CE9"/>
    <w:rsid w:val="0008484E"/>
    <w:rsid w:val="000911EB"/>
    <w:rsid w:val="000926D4"/>
    <w:rsid w:val="000A3C48"/>
    <w:rsid w:val="000A47E1"/>
    <w:rsid w:val="000A4F45"/>
    <w:rsid w:val="000B3FA6"/>
    <w:rsid w:val="000B6755"/>
    <w:rsid w:val="000C5704"/>
    <w:rsid w:val="000C755D"/>
    <w:rsid w:val="000C7BE9"/>
    <w:rsid w:val="000D26F0"/>
    <w:rsid w:val="000D3A4F"/>
    <w:rsid w:val="000D5028"/>
    <w:rsid w:val="000D5E3D"/>
    <w:rsid w:val="000E69AD"/>
    <w:rsid w:val="000E7EF8"/>
    <w:rsid w:val="000F02C2"/>
    <w:rsid w:val="000F43C5"/>
    <w:rsid w:val="000F5089"/>
    <w:rsid w:val="0010197D"/>
    <w:rsid w:val="001031A8"/>
    <w:rsid w:val="0010376F"/>
    <w:rsid w:val="00106553"/>
    <w:rsid w:val="0011157D"/>
    <w:rsid w:val="0011398B"/>
    <w:rsid w:val="001166BC"/>
    <w:rsid w:val="00121804"/>
    <w:rsid w:val="001227E3"/>
    <w:rsid w:val="001244A1"/>
    <w:rsid w:val="00132AA9"/>
    <w:rsid w:val="00134079"/>
    <w:rsid w:val="00134A15"/>
    <w:rsid w:val="001361D8"/>
    <w:rsid w:val="00136433"/>
    <w:rsid w:val="00137176"/>
    <w:rsid w:val="0014753F"/>
    <w:rsid w:val="00147B1B"/>
    <w:rsid w:val="0015228B"/>
    <w:rsid w:val="00155952"/>
    <w:rsid w:val="00156EB2"/>
    <w:rsid w:val="00160B2E"/>
    <w:rsid w:val="00161053"/>
    <w:rsid w:val="001611EA"/>
    <w:rsid w:val="00163D71"/>
    <w:rsid w:val="00165C56"/>
    <w:rsid w:val="001660C6"/>
    <w:rsid w:val="001713A2"/>
    <w:rsid w:val="00175CC6"/>
    <w:rsid w:val="0017715B"/>
    <w:rsid w:val="001855C4"/>
    <w:rsid w:val="00193889"/>
    <w:rsid w:val="001A1186"/>
    <w:rsid w:val="001A34AB"/>
    <w:rsid w:val="001A46AB"/>
    <w:rsid w:val="001A5E0C"/>
    <w:rsid w:val="001A6225"/>
    <w:rsid w:val="001C562B"/>
    <w:rsid w:val="001D013D"/>
    <w:rsid w:val="001F593D"/>
    <w:rsid w:val="00200125"/>
    <w:rsid w:val="00206D58"/>
    <w:rsid w:val="00210D5C"/>
    <w:rsid w:val="0021162D"/>
    <w:rsid w:val="002139A5"/>
    <w:rsid w:val="00220589"/>
    <w:rsid w:val="002215FD"/>
    <w:rsid w:val="00233295"/>
    <w:rsid w:val="00234C8D"/>
    <w:rsid w:val="00234F87"/>
    <w:rsid w:val="00236D37"/>
    <w:rsid w:val="0023720F"/>
    <w:rsid w:val="00243087"/>
    <w:rsid w:val="00251380"/>
    <w:rsid w:val="002518DD"/>
    <w:rsid w:val="00252E3F"/>
    <w:rsid w:val="00255B18"/>
    <w:rsid w:val="002569CC"/>
    <w:rsid w:val="0025732B"/>
    <w:rsid w:val="00260399"/>
    <w:rsid w:val="00260D4B"/>
    <w:rsid w:val="00261332"/>
    <w:rsid w:val="002641C8"/>
    <w:rsid w:val="00264467"/>
    <w:rsid w:val="002654AB"/>
    <w:rsid w:val="00265512"/>
    <w:rsid w:val="00265C37"/>
    <w:rsid w:val="00273006"/>
    <w:rsid w:val="00284BC3"/>
    <w:rsid w:val="00286A6D"/>
    <w:rsid w:val="00287E1C"/>
    <w:rsid w:val="0029249B"/>
    <w:rsid w:val="0029361A"/>
    <w:rsid w:val="00294219"/>
    <w:rsid w:val="0029507A"/>
    <w:rsid w:val="002959F2"/>
    <w:rsid w:val="00297FAA"/>
    <w:rsid w:val="002A0F22"/>
    <w:rsid w:val="002A6691"/>
    <w:rsid w:val="002A7E9B"/>
    <w:rsid w:val="002B0989"/>
    <w:rsid w:val="002B21AF"/>
    <w:rsid w:val="002C2507"/>
    <w:rsid w:val="002C5976"/>
    <w:rsid w:val="002C6785"/>
    <w:rsid w:val="002D2BA4"/>
    <w:rsid w:val="002D4CE6"/>
    <w:rsid w:val="002D51B7"/>
    <w:rsid w:val="002D7A3B"/>
    <w:rsid w:val="002D7BB4"/>
    <w:rsid w:val="002E1F9A"/>
    <w:rsid w:val="002E203B"/>
    <w:rsid w:val="002E3CEA"/>
    <w:rsid w:val="002E55A1"/>
    <w:rsid w:val="002E79A1"/>
    <w:rsid w:val="002E7AAE"/>
    <w:rsid w:val="002F5471"/>
    <w:rsid w:val="002F5B3B"/>
    <w:rsid w:val="003054B9"/>
    <w:rsid w:val="003067B9"/>
    <w:rsid w:val="00311FAF"/>
    <w:rsid w:val="00314A2E"/>
    <w:rsid w:val="00316EB4"/>
    <w:rsid w:val="003239AD"/>
    <w:rsid w:val="003242F4"/>
    <w:rsid w:val="00325501"/>
    <w:rsid w:val="00330109"/>
    <w:rsid w:val="00330131"/>
    <w:rsid w:val="00331731"/>
    <w:rsid w:val="00332EE4"/>
    <w:rsid w:val="0033616A"/>
    <w:rsid w:val="00342131"/>
    <w:rsid w:val="00346827"/>
    <w:rsid w:val="00346EDE"/>
    <w:rsid w:val="00356F48"/>
    <w:rsid w:val="00363CCB"/>
    <w:rsid w:val="003804E1"/>
    <w:rsid w:val="003844E5"/>
    <w:rsid w:val="00385E6D"/>
    <w:rsid w:val="003865FE"/>
    <w:rsid w:val="003913A1"/>
    <w:rsid w:val="00391970"/>
    <w:rsid w:val="003977E6"/>
    <w:rsid w:val="003A1031"/>
    <w:rsid w:val="003A3CDA"/>
    <w:rsid w:val="003A7EF5"/>
    <w:rsid w:val="003B6745"/>
    <w:rsid w:val="003C2B07"/>
    <w:rsid w:val="003C5A94"/>
    <w:rsid w:val="003C797A"/>
    <w:rsid w:val="003D03C9"/>
    <w:rsid w:val="003D2A38"/>
    <w:rsid w:val="003D357D"/>
    <w:rsid w:val="003D71CD"/>
    <w:rsid w:val="003E0A25"/>
    <w:rsid w:val="003E0B17"/>
    <w:rsid w:val="003E1432"/>
    <w:rsid w:val="003E1AB6"/>
    <w:rsid w:val="003E25AE"/>
    <w:rsid w:val="003E4F32"/>
    <w:rsid w:val="003E51ED"/>
    <w:rsid w:val="003E5B88"/>
    <w:rsid w:val="003E79A8"/>
    <w:rsid w:val="003F10B6"/>
    <w:rsid w:val="003F363B"/>
    <w:rsid w:val="003F58DB"/>
    <w:rsid w:val="003F775F"/>
    <w:rsid w:val="00400119"/>
    <w:rsid w:val="004005EB"/>
    <w:rsid w:val="00401D45"/>
    <w:rsid w:val="00403437"/>
    <w:rsid w:val="0040352B"/>
    <w:rsid w:val="00405378"/>
    <w:rsid w:val="0040634D"/>
    <w:rsid w:val="00410C7C"/>
    <w:rsid w:val="00410C87"/>
    <w:rsid w:val="0041208A"/>
    <w:rsid w:val="00417CF5"/>
    <w:rsid w:val="00420566"/>
    <w:rsid w:val="004205B6"/>
    <w:rsid w:val="0042440A"/>
    <w:rsid w:val="004265B4"/>
    <w:rsid w:val="004306CA"/>
    <w:rsid w:val="004332F5"/>
    <w:rsid w:val="0043367C"/>
    <w:rsid w:val="0043537C"/>
    <w:rsid w:val="004414A2"/>
    <w:rsid w:val="00446BD8"/>
    <w:rsid w:val="00452026"/>
    <w:rsid w:val="004529AE"/>
    <w:rsid w:val="00453CCB"/>
    <w:rsid w:val="00456569"/>
    <w:rsid w:val="004622C1"/>
    <w:rsid w:val="00465660"/>
    <w:rsid w:val="00471167"/>
    <w:rsid w:val="00480577"/>
    <w:rsid w:val="00481F70"/>
    <w:rsid w:val="0048247A"/>
    <w:rsid w:val="00482BA0"/>
    <w:rsid w:val="00482BA3"/>
    <w:rsid w:val="00492461"/>
    <w:rsid w:val="00493BA6"/>
    <w:rsid w:val="00495209"/>
    <w:rsid w:val="004956F0"/>
    <w:rsid w:val="004A06D6"/>
    <w:rsid w:val="004A6DF9"/>
    <w:rsid w:val="004B32A0"/>
    <w:rsid w:val="004B55D8"/>
    <w:rsid w:val="004B5F5C"/>
    <w:rsid w:val="004B6E6E"/>
    <w:rsid w:val="004C0259"/>
    <w:rsid w:val="004C0820"/>
    <w:rsid w:val="004C2089"/>
    <w:rsid w:val="004C3A89"/>
    <w:rsid w:val="004D00D0"/>
    <w:rsid w:val="004D12B7"/>
    <w:rsid w:val="004D7363"/>
    <w:rsid w:val="004D748B"/>
    <w:rsid w:val="004E0182"/>
    <w:rsid w:val="004E08FE"/>
    <w:rsid w:val="004E5A30"/>
    <w:rsid w:val="004E7966"/>
    <w:rsid w:val="004F4492"/>
    <w:rsid w:val="00503803"/>
    <w:rsid w:val="00511053"/>
    <w:rsid w:val="005134BD"/>
    <w:rsid w:val="00515007"/>
    <w:rsid w:val="00522EEC"/>
    <w:rsid w:val="00535608"/>
    <w:rsid w:val="0053633A"/>
    <w:rsid w:val="00537EA2"/>
    <w:rsid w:val="00540E94"/>
    <w:rsid w:val="00540EAC"/>
    <w:rsid w:val="00542861"/>
    <w:rsid w:val="00542C97"/>
    <w:rsid w:val="00545CD7"/>
    <w:rsid w:val="005530BA"/>
    <w:rsid w:val="00555D5E"/>
    <w:rsid w:val="005616B7"/>
    <w:rsid w:val="00562A84"/>
    <w:rsid w:val="0057223A"/>
    <w:rsid w:val="00573474"/>
    <w:rsid w:val="0057370F"/>
    <w:rsid w:val="00573BD7"/>
    <w:rsid w:val="00575011"/>
    <w:rsid w:val="0058132D"/>
    <w:rsid w:val="00581E68"/>
    <w:rsid w:val="005823E4"/>
    <w:rsid w:val="00585038"/>
    <w:rsid w:val="00587081"/>
    <w:rsid w:val="0059005C"/>
    <w:rsid w:val="005938DD"/>
    <w:rsid w:val="005944C3"/>
    <w:rsid w:val="005965D3"/>
    <w:rsid w:val="00597C1B"/>
    <w:rsid w:val="005A6C0C"/>
    <w:rsid w:val="005B709E"/>
    <w:rsid w:val="005B7A5D"/>
    <w:rsid w:val="005C0AE4"/>
    <w:rsid w:val="005C2F49"/>
    <w:rsid w:val="005C503E"/>
    <w:rsid w:val="005C524F"/>
    <w:rsid w:val="005C67FD"/>
    <w:rsid w:val="005D0829"/>
    <w:rsid w:val="005D0DB9"/>
    <w:rsid w:val="005D118A"/>
    <w:rsid w:val="005D2599"/>
    <w:rsid w:val="005D7840"/>
    <w:rsid w:val="005D7BE1"/>
    <w:rsid w:val="005E01F1"/>
    <w:rsid w:val="005E790D"/>
    <w:rsid w:val="005F63B9"/>
    <w:rsid w:val="005F7D5C"/>
    <w:rsid w:val="00600679"/>
    <w:rsid w:val="00606C2A"/>
    <w:rsid w:val="00610087"/>
    <w:rsid w:val="00613942"/>
    <w:rsid w:val="00617F72"/>
    <w:rsid w:val="00627107"/>
    <w:rsid w:val="00630F82"/>
    <w:rsid w:val="00642C46"/>
    <w:rsid w:val="0065224C"/>
    <w:rsid w:val="006525AD"/>
    <w:rsid w:val="00652B49"/>
    <w:rsid w:val="00661051"/>
    <w:rsid w:val="0066178B"/>
    <w:rsid w:val="0067186D"/>
    <w:rsid w:val="0067447E"/>
    <w:rsid w:val="00677720"/>
    <w:rsid w:val="006803CC"/>
    <w:rsid w:val="00680AC8"/>
    <w:rsid w:val="006815CC"/>
    <w:rsid w:val="00683020"/>
    <w:rsid w:val="006857D9"/>
    <w:rsid w:val="006879A0"/>
    <w:rsid w:val="0069117D"/>
    <w:rsid w:val="00695D30"/>
    <w:rsid w:val="0069649F"/>
    <w:rsid w:val="006964D3"/>
    <w:rsid w:val="00696588"/>
    <w:rsid w:val="006A1FEF"/>
    <w:rsid w:val="006A3B3F"/>
    <w:rsid w:val="006B0389"/>
    <w:rsid w:val="006B069C"/>
    <w:rsid w:val="006B451B"/>
    <w:rsid w:val="006B54EE"/>
    <w:rsid w:val="006B7CE3"/>
    <w:rsid w:val="006C4F3F"/>
    <w:rsid w:val="006C58E5"/>
    <w:rsid w:val="006C65C5"/>
    <w:rsid w:val="006D0B0C"/>
    <w:rsid w:val="006F74E7"/>
    <w:rsid w:val="006F79A8"/>
    <w:rsid w:val="00705980"/>
    <w:rsid w:val="0070748F"/>
    <w:rsid w:val="007125FA"/>
    <w:rsid w:val="00714B30"/>
    <w:rsid w:val="0072077C"/>
    <w:rsid w:val="0072357B"/>
    <w:rsid w:val="00723C0F"/>
    <w:rsid w:val="007246C6"/>
    <w:rsid w:val="007265D2"/>
    <w:rsid w:val="0073102C"/>
    <w:rsid w:val="0073119A"/>
    <w:rsid w:val="00743AC8"/>
    <w:rsid w:val="007451F5"/>
    <w:rsid w:val="00747598"/>
    <w:rsid w:val="00752CA0"/>
    <w:rsid w:val="00754E24"/>
    <w:rsid w:val="00764886"/>
    <w:rsid w:val="007701B0"/>
    <w:rsid w:val="00775DF6"/>
    <w:rsid w:val="00777CDE"/>
    <w:rsid w:val="007819F7"/>
    <w:rsid w:val="00781FDC"/>
    <w:rsid w:val="007834A0"/>
    <w:rsid w:val="007906D3"/>
    <w:rsid w:val="0079464F"/>
    <w:rsid w:val="007A5100"/>
    <w:rsid w:val="007A6BA9"/>
    <w:rsid w:val="007B568C"/>
    <w:rsid w:val="007B6EA4"/>
    <w:rsid w:val="007C0558"/>
    <w:rsid w:val="007C093C"/>
    <w:rsid w:val="007C1B97"/>
    <w:rsid w:val="007C2B40"/>
    <w:rsid w:val="007C40A9"/>
    <w:rsid w:val="007D0CD1"/>
    <w:rsid w:val="007E20AC"/>
    <w:rsid w:val="007E2DB6"/>
    <w:rsid w:val="007E3D99"/>
    <w:rsid w:val="007E61ED"/>
    <w:rsid w:val="007E74A3"/>
    <w:rsid w:val="007F1D1A"/>
    <w:rsid w:val="007F4A0D"/>
    <w:rsid w:val="007F55AB"/>
    <w:rsid w:val="00805FB0"/>
    <w:rsid w:val="00806F02"/>
    <w:rsid w:val="008254C3"/>
    <w:rsid w:val="0083038F"/>
    <w:rsid w:val="008322D7"/>
    <w:rsid w:val="00836C1A"/>
    <w:rsid w:val="008446B7"/>
    <w:rsid w:val="008466F0"/>
    <w:rsid w:val="008472ED"/>
    <w:rsid w:val="0085329E"/>
    <w:rsid w:val="00857D9C"/>
    <w:rsid w:val="008609C5"/>
    <w:rsid w:val="008667A8"/>
    <w:rsid w:val="00870B63"/>
    <w:rsid w:val="008715DB"/>
    <w:rsid w:val="0087396B"/>
    <w:rsid w:val="00876657"/>
    <w:rsid w:val="00876C50"/>
    <w:rsid w:val="00885F53"/>
    <w:rsid w:val="00890E05"/>
    <w:rsid w:val="00891C32"/>
    <w:rsid w:val="00892A44"/>
    <w:rsid w:val="00894CEF"/>
    <w:rsid w:val="008A010E"/>
    <w:rsid w:val="008A2BB0"/>
    <w:rsid w:val="008A2F23"/>
    <w:rsid w:val="008B23BE"/>
    <w:rsid w:val="008B4057"/>
    <w:rsid w:val="008B5E22"/>
    <w:rsid w:val="008B7E71"/>
    <w:rsid w:val="008C0E51"/>
    <w:rsid w:val="008C10D5"/>
    <w:rsid w:val="008D15FB"/>
    <w:rsid w:val="008D3570"/>
    <w:rsid w:val="008D4A7E"/>
    <w:rsid w:val="008D79A3"/>
    <w:rsid w:val="008E38D8"/>
    <w:rsid w:val="008E5CBF"/>
    <w:rsid w:val="008E7421"/>
    <w:rsid w:val="008F027A"/>
    <w:rsid w:val="008F3F35"/>
    <w:rsid w:val="0090007D"/>
    <w:rsid w:val="00905D2F"/>
    <w:rsid w:val="00913848"/>
    <w:rsid w:val="00916463"/>
    <w:rsid w:val="00924857"/>
    <w:rsid w:val="00926932"/>
    <w:rsid w:val="00931AB4"/>
    <w:rsid w:val="00937BF2"/>
    <w:rsid w:val="00941DCF"/>
    <w:rsid w:val="00942B85"/>
    <w:rsid w:val="00952BBB"/>
    <w:rsid w:val="0095301A"/>
    <w:rsid w:val="00954DE1"/>
    <w:rsid w:val="0096166B"/>
    <w:rsid w:val="009634C4"/>
    <w:rsid w:val="00963BD6"/>
    <w:rsid w:val="00971A86"/>
    <w:rsid w:val="009727C8"/>
    <w:rsid w:val="0097312B"/>
    <w:rsid w:val="0098024C"/>
    <w:rsid w:val="009806C1"/>
    <w:rsid w:val="00982112"/>
    <w:rsid w:val="00982B7A"/>
    <w:rsid w:val="00983651"/>
    <w:rsid w:val="00987E9B"/>
    <w:rsid w:val="009924BD"/>
    <w:rsid w:val="00993930"/>
    <w:rsid w:val="0099656E"/>
    <w:rsid w:val="0099667E"/>
    <w:rsid w:val="00996732"/>
    <w:rsid w:val="00996CB5"/>
    <w:rsid w:val="009C03C9"/>
    <w:rsid w:val="009C43C0"/>
    <w:rsid w:val="009C6234"/>
    <w:rsid w:val="009C6B8C"/>
    <w:rsid w:val="009C72E6"/>
    <w:rsid w:val="009D169C"/>
    <w:rsid w:val="009D3717"/>
    <w:rsid w:val="009D3B30"/>
    <w:rsid w:val="009D3D97"/>
    <w:rsid w:val="009E073F"/>
    <w:rsid w:val="009E1786"/>
    <w:rsid w:val="009E1CD7"/>
    <w:rsid w:val="009E36CE"/>
    <w:rsid w:val="009F2376"/>
    <w:rsid w:val="009F4ADE"/>
    <w:rsid w:val="009F5FE4"/>
    <w:rsid w:val="009F61EA"/>
    <w:rsid w:val="009F7B28"/>
    <w:rsid w:val="00A0068D"/>
    <w:rsid w:val="00A061C9"/>
    <w:rsid w:val="00A075F4"/>
    <w:rsid w:val="00A101D3"/>
    <w:rsid w:val="00A11502"/>
    <w:rsid w:val="00A1523A"/>
    <w:rsid w:val="00A153C7"/>
    <w:rsid w:val="00A15DFE"/>
    <w:rsid w:val="00A16E84"/>
    <w:rsid w:val="00A3135E"/>
    <w:rsid w:val="00A33C1C"/>
    <w:rsid w:val="00A34840"/>
    <w:rsid w:val="00A355B7"/>
    <w:rsid w:val="00A36FE4"/>
    <w:rsid w:val="00A3778E"/>
    <w:rsid w:val="00A41ED4"/>
    <w:rsid w:val="00A43F95"/>
    <w:rsid w:val="00A51208"/>
    <w:rsid w:val="00A52DB1"/>
    <w:rsid w:val="00A549E1"/>
    <w:rsid w:val="00A641D4"/>
    <w:rsid w:val="00A64FD5"/>
    <w:rsid w:val="00A76485"/>
    <w:rsid w:val="00A76EF6"/>
    <w:rsid w:val="00A80B15"/>
    <w:rsid w:val="00A837C3"/>
    <w:rsid w:val="00A84838"/>
    <w:rsid w:val="00A96BBB"/>
    <w:rsid w:val="00AA4FD6"/>
    <w:rsid w:val="00AA65E1"/>
    <w:rsid w:val="00AB2A2A"/>
    <w:rsid w:val="00AB3E34"/>
    <w:rsid w:val="00AB53D5"/>
    <w:rsid w:val="00AB682C"/>
    <w:rsid w:val="00AC3EEC"/>
    <w:rsid w:val="00AC70C4"/>
    <w:rsid w:val="00AD1859"/>
    <w:rsid w:val="00AD41FF"/>
    <w:rsid w:val="00AD4FAA"/>
    <w:rsid w:val="00AF2384"/>
    <w:rsid w:val="00B02766"/>
    <w:rsid w:val="00B04B81"/>
    <w:rsid w:val="00B100BA"/>
    <w:rsid w:val="00B104E4"/>
    <w:rsid w:val="00B12207"/>
    <w:rsid w:val="00B123CD"/>
    <w:rsid w:val="00B26B98"/>
    <w:rsid w:val="00B26D0A"/>
    <w:rsid w:val="00B30B5A"/>
    <w:rsid w:val="00B4068F"/>
    <w:rsid w:val="00B4736E"/>
    <w:rsid w:val="00B5283D"/>
    <w:rsid w:val="00B5542A"/>
    <w:rsid w:val="00B56992"/>
    <w:rsid w:val="00B6216F"/>
    <w:rsid w:val="00B6383B"/>
    <w:rsid w:val="00B70D1B"/>
    <w:rsid w:val="00B73EBC"/>
    <w:rsid w:val="00B745C5"/>
    <w:rsid w:val="00B80289"/>
    <w:rsid w:val="00B81B31"/>
    <w:rsid w:val="00B82517"/>
    <w:rsid w:val="00B858FE"/>
    <w:rsid w:val="00B95F09"/>
    <w:rsid w:val="00BA5592"/>
    <w:rsid w:val="00BA7E0D"/>
    <w:rsid w:val="00BB26F4"/>
    <w:rsid w:val="00BB2BBF"/>
    <w:rsid w:val="00BB3F01"/>
    <w:rsid w:val="00BB64CC"/>
    <w:rsid w:val="00BB739D"/>
    <w:rsid w:val="00BC0344"/>
    <w:rsid w:val="00BC04F9"/>
    <w:rsid w:val="00BC45A5"/>
    <w:rsid w:val="00BD0126"/>
    <w:rsid w:val="00BD6A4F"/>
    <w:rsid w:val="00BE65D4"/>
    <w:rsid w:val="00BE768C"/>
    <w:rsid w:val="00BF0B95"/>
    <w:rsid w:val="00BF3A75"/>
    <w:rsid w:val="00BF716F"/>
    <w:rsid w:val="00BF75FA"/>
    <w:rsid w:val="00C00C06"/>
    <w:rsid w:val="00C02D56"/>
    <w:rsid w:val="00C05C9F"/>
    <w:rsid w:val="00C10DA4"/>
    <w:rsid w:val="00C13DD8"/>
    <w:rsid w:val="00C21764"/>
    <w:rsid w:val="00C30991"/>
    <w:rsid w:val="00C3182F"/>
    <w:rsid w:val="00C63FE5"/>
    <w:rsid w:val="00C742B3"/>
    <w:rsid w:val="00C74761"/>
    <w:rsid w:val="00C77D7F"/>
    <w:rsid w:val="00C93038"/>
    <w:rsid w:val="00C93AC2"/>
    <w:rsid w:val="00C97876"/>
    <w:rsid w:val="00C97B67"/>
    <w:rsid w:val="00CA26CB"/>
    <w:rsid w:val="00CA2BF4"/>
    <w:rsid w:val="00CB274D"/>
    <w:rsid w:val="00CB7D30"/>
    <w:rsid w:val="00CC03B0"/>
    <w:rsid w:val="00CC329C"/>
    <w:rsid w:val="00CC43DD"/>
    <w:rsid w:val="00CC48DB"/>
    <w:rsid w:val="00CE0B7A"/>
    <w:rsid w:val="00CE500C"/>
    <w:rsid w:val="00CE6B51"/>
    <w:rsid w:val="00CF1026"/>
    <w:rsid w:val="00CF1FA2"/>
    <w:rsid w:val="00CF3995"/>
    <w:rsid w:val="00D06763"/>
    <w:rsid w:val="00D078E3"/>
    <w:rsid w:val="00D12568"/>
    <w:rsid w:val="00D12A92"/>
    <w:rsid w:val="00D14413"/>
    <w:rsid w:val="00D15A6B"/>
    <w:rsid w:val="00D16FA8"/>
    <w:rsid w:val="00D17F85"/>
    <w:rsid w:val="00D214E0"/>
    <w:rsid w:val="00D22B77"/>
    <w:rsid w:val="00D27B9E"/>
    <w:rsid w:val="00D37305"/>
    <w:rsid w:val="00D40A80"/>
    <w:rsid w:val="00D41BEA"/>
    <w:rsid w:val="00D434AE"/>
    <w:rsid w:val="00D43DB9"/>
    <w:rsid w:val="00D47C16"/>
    <w:rsid w:val="00D53160"/>
    <w:rsid w:val="00D5556B"/>
    <w:rsid w:val="00D55783"/>
    <w:rsid w:val="00D565B2"/>
    <w:rsid w:val="00D57996"/>
    <w:rsid w:val="00D66207"/>
    <w:rsid w:val="00D84A6B"/>
    <w:rsid w:val="00D84CD0"/>
    <w:rsid w:val="00D85E0B"/>
    <w:rsid w:val="00D9068E"/>
    <w:rsid w:val="00D96C62"/>
    <w:rsid w:val="00D972B0"/>
    <w:rsid w:val="00DA6494"/>
    <w:rsid w:val="00DB23A6"/>
    <w:rsid w:val="00DB240C"/>
    <w:rsid w:val="00DB36EB"/>
    <w:rsid w:val="00DB798C"/>
    <w:rsid w:val="00DC05A4"/>
    <w:rsid w:val="00DC3F7A"/>
    <w:rsid w:val="00DC4443"/>
    <w:rsid w:val="00DC44EC"/>
    <w:rsid w:val="00DD669F"/>
    <w:rsid w:val="00DD76E5"/>
    <w:rsid w:val="00DD7B58"/>
    <w:rsid w:val="00DE030D"/>
    <w:rsid w:val="00DE4DE8"/>
    <w:rsid w:val="00DF12A1"/>
    <w:rsid w:val="00DF703F"/>
    <w:rsid w:val="00DF7C6A"/>
    <w:rsid w:val="00E01324"/>
    <w:rsid w:val="00E02C76"/>
    <w:rsid w:val="00E03A1D"/>
    <w:rsid w:val="00E05CCD"/>
    <w:rsid w:val="00E07499"/>
    <w:rsid w:val="00E10DC7"/>
    <w:rsid w:val="00E12D88"/>
    <w:rsid w:val="00E272B4"/>
    <w:rsid w:val="00E2762D"/>
    <w:rsid w:val="00E52403"/>
    <w:rsid w:val="00E55496"/>
    <w:rsid w:val="00E577BF"/>
    <w:rsid w:val="00E63059"/>
    <w:rsid w:val="00E645A4"/>
    <w:rsid w:val="00E708EA"/>
    <w:rsid w:val="00E711E2"/>
    <w:rsid w:val="00E733BD"/>
    <w:rsid w:val="00E7525F"/>
    <w:rsid w:val="00E76BE6"/>
    <w:rsid w:val="00E90057"/>
    <w:rsid w:val="00E953E1"/>
    <w:rsid w:val="00E9637A"/>
    <w:rsid w:val="00E96726"/>
    <w:rsid w:val="00E972DF"/>
    <w:rsid w:val="00E97575"/>
    <w:rsid w:val="00EA789F"/>
    <w:rsid w:val="00EB1F81"/>
    <w:rsid w:val="00EB2018"/>
    <w:rsid w:val="00EC161C"/>
    <w:rsid w:val="00EC55D2"/>
    <w:rsid w:val="00EC627D"/>
    <w:rsid w:val="00ED20D6"/>
    <w:rsid w:val="00EE6EAF"/>
    <w:rsid w:val="00EF03EA"/>
    <w:rsid w:val="00EF0CB4"/>
    <w:rsid w:val="00EF53B4"/>
    <w:rsid w:val="00F0259D"/>
    <w:rsid w:val="00F03DB8"/>
    <w:rsid w:val="00F1522B"/>
    <w:rsid w:val="00F22ECF"/>
    <w:rsid w:val="00F27AAE"/>
    <w:rsid w:val="00F342EA"/>
    <w:rsid w:val="00F34865"/>
    <w:rsid w:val="00F423C1"/>
    <w:rsid w:val="00F52EA3"/>
    <w:rsid w:val="00F5353B"/>
    <w:rsid w:val="00F647F6"/>
    <w:rsid w:val="00F64B3C"/>
    <w:rsid w:val="00F674B5"/>
    <w:rsid w:val="00F76AAC"/>
    <w:rsid w:val="00F77924"/>
    <w:rsid w:val="00F812CA"/>
    <w:rsid w:val="00F85B9E"/>
    <w:rsid w:val="00F900D6"/>
    <w:rsid w:val="00F90897"/>
    <w:rsid w:val="00F916B0"/>
    <w:rsid w:val="00F91FDD"/>
    <w:rsid w:val="00F95561"/>
    <w:rsid w:val="00FA03DF"/>
    <w:rsid w:val="00FA193F"/>
    <w:rsid w:val="00FA2BC2"/>
    <w:rsid w:val="00FA55BA"/>
    <w:rsid w:val="00FA685F"/>
    <w:rsid w:val="00FA6B70"/>
    <w:rsid w:val="00FB2D31"/>
    <w:rsid w:val="00FB4ADE"/>
    <w:rsid w:val="00FB72A8"/>
    <w:rsid w:val="00FB787B"/>
    <w:rsid w:val="00FB7C6B"/>
    <w:rsid w:val="00FC2437"/>
    <w:rsid w:val="00FC330E"/>
    <w:rsid w:val="00FD794A"/>
    <w:rsid w:val="00FE1D73"/>
    <w:rsid w:val="00FE6374"/>
    <w:rsid w:val="00FE7969"/>
    <w:rsid w:val="00FF09F2"/>
    <w:rsid w:val="00FF37E3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7EB219C"/>
  <w15:docId w15:val="{4F56F7BE-0DFD-4523-89F1-5B67E5073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Liberation Serif" w:hAnsi="Liberation Serif" w:cs="Liberation Serif"/>
        <w:sz w:val="24"/>
        <w:szCs w:val="24"/>
        <w:lang w:val="en-GB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widowControl/>
      <w:spacing w:before="360" w:after="80" w:line="254" w:lineRule="auto"/>
      <w:outlineLvl w:val="0"/>
    </w:pPr>
    <w:rPr>
      <w:rFonts w:ascii="Calibri" w:eastAsia="Calibri" w:hAnsi="Calibri" w:cs="Calibri"/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widowControl/>
      <w:spacing w:before="160" w:after="80" w:line="254" w:lineRule="auto"/>
      <w:outlineLvl w:val="1"/>
    </w:pPr>
    <w:rPr>
      <w:rFonts w:ascii="Calibri" w:eastAsia="Calibri" w:hAnsi="Calibri" w:cs="Calibri"/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widowControl/>
      <w:spacing w:before="160" w:after="80" w:line="254" w:lineRule="auto"/>
      <w:outlineLvl w:val="2"/>
    </w:pPr>
    <w:rPr>
      <w:rFonts w:ascii="Calibri" w:eastAsia="Calibri" w:hAnsi="Calibri" w:cs="Calibri"/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widowControl/>
      <w:spacing w:before="80" w:after="40" w:line="254" w:lineRule="auto"/>
      <w:outlineLvl w:val="3"/>
    </w:pPr>
    <w:rPr>
      <w:rFonts w:ascii="Calibri" w:eastAsia="Calibri" w:hAnsi="Calibri" w:cs="Calibri"/>
      <w:i/>
      <w:color w:val="2F5496"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widowControl/>
      <w:spacing w:before="80" w:after="40" w:line="254" w:lineRule="auto"/>
      <w:outlineLvl w:val="4"/>
    </w:pPr>
    <w:rPr>
      <w:rFonts w:ascii="Calibri" w:eastAsia="Calibri" w:hAnsi="Calibri" w:cs="Calibri"/>
      <w:color w:val="2F549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widowControl/>
      <w:spacing w:before="40" w:line="254" w:lineRule="auto"/>
      <w:outlineLvl w:val="5"/>
    </w:pPr>
    <w:rPr>
      <w:rFonts w:ascii="Calibri" w:eastAsia="Calibri" w:hAnsi="Calibri" w:cs="Calibri"/>
      <w:i/>
      <w:color w:val="595959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widowControl/>
      <w:spacing w:after="80"/>
    </w:pPr>
    <w:rPr>
      <w:rFonts w:ascii="Calibri" w:eastAsia="Calibri" w:hAnsi="Calibri" w:cs="Calibri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widowControl/>
      <w:spacing w:after="160" w:line="254" w:lineRule="auto"/>
    </w:pPr>
    <w:rPr>
      <w:rFonts w:ascii="Calibri" w:eastAsia="Calibri" w:hAnsi="Calibri" w:cs="Calibri"/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B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B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B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1CD7"/>
    <w:pPr>
      <w:widowControl/>
    </w:pPr>
  </w:style>
  <w:style w:type="character" w:styleId="Hyperlink">
    <w:name w:val="Hyperlink"/>
    <w:basedOn w:val="DefaultParagraphFont"/>
    <w:uiPriority w:val="99"/>
    <w:unhideWhenUsed/>
    <w:rsid w:val="00410C7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0C7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972DF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A16E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E84"/>
  </w:style>
  <w:style w:type="paragraph" w:styleId="Footer">
    <w:name w:val="footer"/>
    <w:basedOn w:val="Normal"/>
    <w:link w:val="FooterChar"/>
    <w:uiPriority w:val="99"/>
    <w:unhideWhenUsed/>
    <w:rsid w:val="00A16E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E84"/>
  </w:style>
  <w:style w:type="paragraph" w:styleId="ListParagraph">
    <w:name w:val="List Paragraph"/>
    <w:basedOn w:val="Normal"/>
    <w:uiPriority w:val="34"/>
    <w:qFormat/>
    <w:rsid w:val="00FF37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0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161829">
          <w:blockQuote w:val="1"/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5" w:color="006A9D"/>
            <w:bottom w:val="none" w:sz="0" w:space="0" w:color="auto"/>
            <w:right w:val="single" w:sz="12" w:space="5" w:color="006A9D"/>
          </w:divBdr>
          <w:divsChild>
            <w:div w:id="146920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6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171561">
          <w:blockQuote w:val="1"/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5" w:color="006A9D"/>
            <w:bottom w:val="none" w:sz="0" w:space="0" w:color="auto"/>
            <w:right w:val="single" w:sz="12" w:space="5" w:color="006A9D"/>
          </w:divBdr>
          <w:divsChild>
            <w:div w:id="121106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057208-169C-40B9-BD49-660D9CD67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14</Words>
  <Characters>521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Kislaya</dc:creator>
  <cp:lastModifiedBy>Irina Kislaya</cp:lastModifiedBy>
  <cp:revision>17</cp:revision>
  <dcterms:created xsi:type="dcterms:W3CDTF">2026-01-05T19:13:00Z</dcterms:created>
  <dcterms:modified xsi:type="dcterms:W3CDTF">2026-01-07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bb9759a990b91a0dd506f00c77d39a1aead921ba71d7f917f3c2cb8ec4748c</vt:lpwstr>
  </property>
  <property fmtid="{D5CDD505-2E9C-101B-9397-08002B2CF9AE}" pid="3" name="ZOTERO_PREF_1">
    <vt:lpwstr>&lt;data data-version="3" zotero-version="6.0.36"&gt;&lt;session id="7GrOHVeB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</Properties>
</file>